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8F20AE" w14:textId="760F1861" w:rsidR="001C49DC" w:rsidRDefault="00815993" w:rsidP="00804F94">
      <w:pPr>
        <w:rPr>
          <w:rFonts w:eastAsiaTheme="majorEastAsia"/>
        </w:rPr>
      </w:pPr>
      <w:r>
        <w:rPr>
          <w:rFonts w:eastAsiaTheme="majorEastAsia"/>
          <w:noProof/>
          <w:lang w:val="en-US" w:eastAsia="en-US"/>
        </w:rPr>
        <w:drawing>
          <wp:inline distT="0" distB="0" distL="0" distR="0" wp14:anchorId="547CAAE4" wp14:editId="440A94B5">
            <wp:extent cx="6580416" cy="3070860"/>
            <wp:effectExtent l="0" t="0" r="0" b="0"/>
            <wp:docPr id="1" name="Picture 1" descr="C:\Users\htodoro\Desktop\af paper\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todoro\Desktop\af paper\Figure S1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5387" cy="307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5881D3" w14:textId="4F1ECDD1" w:rsidR="00815993" w:rsidRPr="009247AC" w:rsidRDefault="00815993" w:rsidP="00815993">
      <w:pPr>
        <w:pStyle w:val="Caption"/>
        <w:spacing w:line="480" w:lineRule="auto"/>
        <w:rPr>
          <w:rFonts w:eastAsiaTheme="majorEastAsia"/>
          <w:noProof/>
          <w:sz w:val="24"/>
          <w:szCs w:val="24"/>
          <w:lang w:val="en-US" w:eastAsia="en-US"/>
        </w:rPr>
      </w:pPr>
      <w:bookmarkStart w:id="0" w:name="fig6"/>
      <w:bookmarkStart w:id="1" w:name="_Toc456963191"/>
      <w:r w:rsidRPr="009247AC">
        <w:rPr>
          <w:rFonts w:eastAsiaTheme="majorEastAsia"/>
          <w:noProof/>
          <w:sz w:val="24"/>
          <w:szCs w:val="24"/>
          <w:lang w:val="en-US" w:eastAsia="en-US"/>
        </w:rPr>
        <w:t xml:space="preserve">Figure </w:t>
      </w:r>
      <w:bookmarkEnd w:id="0"/>
      <w:r>
        <w:rPr>
          <w:rFonts w:eastAsiaTheme="majorEastAsia"/>
          <w:noProof/>
          <w:sz w:val="24"/>
          <w:szCs w:val="24"/>
          <w:lang w:val="en-US" w:eastAsia="en-US"/>
        </w:rPr>
        <w:t>S1</w:t>
      </w:r>
      <w:r w:rsidRPr="009247AC">
        <w:rPr>
          <w:rFonts w:eastAsiaTheme="majorEastAsia"/>
          <w:noProof/>
          <w:sz w:val="24"/>
          <w:szCs w:val="24"/>
          <w:lang w:val="en-US" w:eastAsia="en-US"/>
        </w:rPr>
        <w:t xml:space="preserve">: </w:t>
      </w:r>
      <w:r>
        <w:rPr>
          <w:rFonts w:eastAsiaTheme="majorEastAsia"/>
          <w:noProof/>
          <w:sz w:val="24"/>
          <w:szCs w:val="24"/>
          <w:lang w:val="en-US" w:eastAsia="en-US"/>
        </w:rPr>
        <w:t>Plasma creatinine concentration</w:t>
      </w:r>
      <w:r w:rsidRPr="009247AC">
        <w:rPr>
          <w:rFonts w:eastAsiaTheme="majorEastAsia"/>
          <w:noProof/>
          <w:sz w:val="24"/>
          <w:szCs w:val="24"/>
          <w:lang w:val="en-US" w:eastAsia="en-US"/>
        </w:rPr>
        <w:t xml:space="preserve"> changes over the time course of ICU stay</w:t>
      </w:r>
      <w:bookmarkEnd w:id="1"/>
    </w:p>
    <w:p w14:paraId="687938B7" w14:textId="77777777" w:rsidR="00815993" w:rsidRPr="009247AC" w:rsidRDefault="00815993" w:rsidP="00815993">
      <w:pPr>
        <w:pStyle w:val="BodyText"/>
        <w:spacing w:before="80" w:line="480" w:lineRule="auto"/>
        <w:rPr>
          <w:rFonts w:eastAsiaTheme="majorEastAsia"/>
          <w:szCs w:val="24"/>
        </w:rPr>
      </w:pPr>
      <w:proofErr w:type="gramStart"/>
      <w:r w:rsidRPr="009247AC">
        <w:rPr>
          <w:rFonts w:eastAsiaTheme="majorEastAsia"/>
          <w:b/>
          <w:szCs w:val="24"/>
        </w:rPr>
        <w:t>A</w:t>
      </w:r>
      <w:r w:rsidRPr="009247AC">
        <w:rPr>
          <w:rFonts w:eastAsiaTheme="majorEastAsia"/>
          <w:szCs w:val="24"/>
        </w:rPr>
        <w:t xml:space="preserve"> Patients</w:t>
      </w:r>
      <w:proofErr w:type="gramEnd"/>
      <w:r w:rsidRPr="009247AC">
        <w:rPr>
          <w:rFonts w:eastAsiaTheme="majorEastAsia"/>
          <w:szCs w:val="24"/>
        </w:rPr>
        <w:t xml:space="preserve"> without atrial fibrillation (AF) versus patients with new onset AF. </w:t>
      </w:r>
      <w:proofErr w:type="gramStart"/>
      <w:r w:rsidRPr="009247AC">
        <w:rPr>
          <w:rFonts w:eastAsiaTheme="majorEastAsia"/>
          <w:b/>
          <w:szCs w:val="24"/>
        </w:rPr>
        <w:t>B</w:t>
      </w:r>
      <w:r w:rsidRPr="009247AC">
        <w:rPr>
          <w:rFonts w:eastAsiaTheme="majorEastAsia"/>
          <w:szCs w:val="24"/>
        </w:rPr>
        <w:t xml:space="preserve"> Patients with disappeared AF versus patients with intermittent/permanent AF.</w:t>
      </w:r>
      <w:proofErr w:type="gramEnd"/>
      <w:r w:rsidRPr="009247AC">
        <w:rPr>
          <w:rFonts w:eastAsiaTheme="majorEastAsia"/>
          <w:szCs w:val="24"/>
        </w:rPr>
        <w:t xml:space="preserve"> Data are shown as median with </w:t>
      </w:r>
      <w:proofErr w:type="gramStart"/>
      <w:r w:rsidRPr="009247AC">
        <w:rPr>
          <w:rFonts w:eastAsiaTheme="majorEastAsia"/>
          <w:szCs w:val="24"/>
        </w:rPr>
        <w:t>1</w:t>
      </w:r>
      <w:r w:rsidRPr="009247AC">
        <w:rPr>
          <w:rFonts w:eastAsiaTheme="majorEastAsia"/>
          <w:szCs w:val="24"/>
          <w:vertAlign w:val="superscript"/>
        </w:rPr>
        <w:t>st</w:t>
      </w:r>
      <w:proofErr w:type="gramEnd"/>
      <w:r w:rsidRPr="009247AC">
        <w:rPr>
          <w:rFonts w:eastAsiaTheme="majorEastAsia"/>
          <w:szCs w:val="24"/>
        </w:rPr>
        <w:t xml:space="preserve"> and 3</w:t>
      </w:r>
      <w:r w:rsidRPr="009247AC">
        <w:rPr>
          <w:rFonts w:eastAsiaTheme="majorEastAsia"/>
          <w:szCs w:val="24"/>
          <w:vertAlign w:val="superscript"/>
        </w:rPr>
        <w:t>rd</w:t>
      </w:r>
      <w:r w:rsidRPr="009247AC">
        <w:rPr>
          <w:rFonts w:eastAsiaTheme="majorEastAsia"/>
          <w:szCs w:val="24"/>
        </w:rPr>
        <w:t xml:space="preserve"> quartile and minimum and maximum without outliers. Number of patients on each day </w:t>
      </w:r>
      <w:proofErr w:type="gramStart"/>
      <w:r w:rsidRPr="009247AC">
        <w:rPr>
          <w:rFonts w:eastAsiaTheme="majorEastAsia"/>
          <w:szCs w:val="24"/>
        </w:rPr>
        <w:t>is displayed</w:t>
      </w:r>
      <w:proofErr w:type="gramEnd"/>
      <w:r w:rsidRPr="009247AC">
        <w:rPr>
          <w:rFonts w:eastAsiaTheme="majorEastAsia"/>
          <w:szCs w:val="24"/>
        </w:rPr>
        <w:t xml:space="preserve"> under the graphs.</w:t>
      </w:r>
    </w:p>
    <w:p w14:paraId="0D81C61C" w14:textId="77777777" w:rsidR="00815993" w:rsidRPr="00842F78" w:rsidRDefault="00815993" w:rsidP="00815993">
      <w:pPr>
        <w:pStyle w:val="BodyText"/>
        <w:spacing w:before="0" w:line="480" w:lineRule="auto"/>
        <w:rPr>
          <w:rFonts w:eastAsiaTheme="majorEastAsia"/>
          <w:noProof/>
          <w:szCs w:val="24"/>
          <w:lang w:val="en-US" w:eastAsia="en-US"/>
        </w:rPr>
      </w:pPr>
      <w:r w:rsidRPr="009247AC">
        <w:rPr>
          <w:rFonts w:eastAsiaTheme="majorEastAsia"/>
          <w:szCs w:val="24"/>
        </w:rPr>
        <w:t>*** p&lt;0.001, ** p&lt;0.01, * p&lt;0.05 (Wilcoxon-Mann-Whitney test)</w:t>
      </w:r>
    </w:p>
    <w:p w14:paraId="64F7B174" w14:textId="77777777" w:rsidR="00815993" w:rsidRDefault="00815993" w:rsidP="00804F94">
      <w:pPr>
        <w:rPr>
          <w:rFonts w:eastAsiaTheme="majorEastAsia"/>
          <w:lang w:val="en-US"/>
        </w:rPr>
      </w:pPr>
    </w:p>
    <w:p w14:paraId="6E828671" w14:textId="77777777" w:rsidR="00815993" w:rsidRDefault="00815993" w:rsidP="00804F94">
      <w:pPr>
        <w:rPr>
          <w:rFonts w:eastAsiaTheme="majorEastAsia"/>
          <w:lang w:val="en-US"/>
        </w:rPr>
      </w:pPr>
    </w:p>
    <w:p w14:paraId="26A93E84" w14:textId="77777777" w:rsidR="00815993" w:rsidRDefault="00815993" w:rsidP="00804F94">
      <w:pPr>
        <w:rPr>
          <w:rFonts w:eastAsiaTheme="majorEastAsia"/>
          <w:lang w:val="en-US"/>
        </w:rPr>
      </w:pPr>
    </w:p>
    <w:p w14:paraId="45D0022E" w14:textId="77777777" w:rsidR="00815993" w:rsidRDefault="00815993" w:rsidP="00804F94">
      <w:pPr>
        <w:rPr>
          <w:rFonts w:eastAsiaTheme="majorEastAsia"/>
          <w:lang w:val="en-US"/>
        </w:rPr>
      </w:pPr>
    </w:p>
    <w:p w14:paraId="57F06957" w14:textId="77777777" w:rsidR="00815993" w:rsidRDefault="00815993" w:rsidP="00804F94">
      <w:pPr>
        <w:rPr>
          <w:rFonts w:eastAsiaTheme="majorEastAsia"/>
          <w:lang w:val="en-US"/>
        </w:rPr>
      </w:pPr>
    </w:p>
    <w:p w14:paraId="3D060526" w14:textId="77777777" w:rsidR="00815993" w:rsidRDefault="00815993" w:rsidP="00804F94">
      <w:pPr>
        <w:rPr>
          <w:rFonts w:eastAsiaTheme="majorEastAsia"/>
          <w:lang w:val="en-US"/>
        </w:rPr>
      </w:pPr>
    </w:p>
    <w:p w14:paraId="2B0054C7" w14:textId="77777777" w:rsidR="00815993" w:rsidRDefault="00815993" w:rsidP="00804F94">
      <w:pPr>
        <w:rPr>
          <w:rFonts w:eastAsiaTheme="majorEastAsia"/>
          <w:lang w:val="en-US"/>
        </w:rPr>
      </w:pPr>
    </w:p>
    <w:p w14:paraId="46C12531" w14:textId="77777777" w:rsidR="00815993" w:rsidRDefault="00815993" w:rsidP="00804F94">
      <w:pPr>
        <w:rPr>
          <w:rFonts w:eastAsiaTheme="majorEastAsia"/>
          <w:lang w:val="en-US"/>
        </w:rPr>
      </w:pPr>
    </w:p>
    <w:p w14:paraId="7ABCACE7" w14:textId="77777777" w:rsidR="00815993" w:rsidRDefault="00815993" w:rsidP="00804F94">
      <w:pPr>
        <w:rPr>
          <w:rFonts w:eastAsiaTheme="majorEastAsia"/>
          <w:lang w:val="en-US"/>
        </w:rPr>
      </w:pPr>
    </w:p>
    <w:p w14:paraId="33420D89" w14:textId="77777777" w:rsidR="00815993" w:rsidRDefault="00815993" w:rsidP="00804F94">
      <w:pPr>
        <w:rPr>
          <w:rFonts w:eastAsiaTheme="majorEastAsia"/>
          <w:lang w:val="en-US"/>
        </w:rPr>
      </w:pPr>
    </w:p>
    <w:p w14:paraId="080DFEBD" w14:textId="77777777" w:rsidR="00815993" w:rsidRDefault="00815993" w:rsidP="00804F94">
      <w:pPr>
        <w:rPr>
          <w:rFonts w:eastAsiaTheme="majorEastAsia"/>
          <w:lang w:val="en-US"/>
        </w:rPr>
      </w:pPr>
    </w:p>
    <w:p w14:paraId="1BF25475" w14:textId="77777777" w:rsidR="00815993" w:rsidRDefault="00815993" w:rsidP="00804F94">
      <w:pPr>
        <w:rPr>
          <w:rFonts w:eastAsiaTheme="majorEastAsia"/>
          <w:lang w:val="en-US"/>
        </w:rPr>
      </w:pPr>
    </w:p>
    <w:p w14:paraId="3A9EBE08" w14:textId="77777777" w:rsidR="00815993" w:rsidRDefault="00815993" w:rsidP="00804F94">
      <w:pPr>
        <w:rPr>
          <w:rFonts w:eastAsiaTheme="majorEastAsia"/>
          <w:lang w:val="en-US"/>
        </w:rPr>
      </w:pPr>
    </w:p>
    <w:p w14:paraId="76ED1537" w14:textId="77777777" w:rsidR="00815993" w:rsidRDefault="00815993" w:rsidP="00804F94">
      <w:pPr>
        <w:rPr>
          <w:rFonts w:eastAsiaTheme="majorEastAsia"/>
          <w:lang w:val="en-US"/>
        </w:rPr>
      </w:pPr>
    </w:p>
    <w:p w14:paraId="0053D6CC" w14:textId="77777777" w:rsidR="00815993" w:rsidRDefault="00815993" w:rsidP="00804F94">
      <w:pPr>
        <w:rPr>
          <w:rFonts w:eastAsiaTheme="majorEastAsia"/>
          <w:lang w:val="en-US"/>
        </w:rPr>
      </w:pPr>
    </w:p>
    <w:p w14:paraId="2B63EE4F" w14:textId="77777777" w:rsidR="00815993" w:rsidRDefault="00815993" w:rsidP="00804F94">
      <w:pPr>
        <w:rPr>
          <w:rFonts w:eastAsiaTheme="majorEastAsia"/>
          <w:lang w:val="en-US"/>
        </w:rPr>
      </w:pPr>
    </w:p>
    <w:p w14:paraId="33BA07E5" w14:textId="77777777" w:rsidR="00815993" w:rsidRDefault="00815993" w:rsidP="00804F94">
      <w:pPr>
        <w:rPr>
          <w:rFonts w:eastAsiaTheme="majorEastAsia"/>
          <w:lang w:val="en-US"/>
        </w:rPr>
      </w:pPr>
    </w:p>
    <w:p w14:paraId="02CDB117" w14:textId="77777777" w:rsidR="00815993" w:rsidRDefault="00815993" w:rsidP="00804F94">
      <w:pPr>
        <w:rPr>
          <w:rFonts w:eastAsiaTheme="majorEastAsia"/>
          <w:lang w:val="en-US"/>
        </w:rPr>
      </w:pPr>
    </w:p>
    <w:p w14:paraId="280F6B1E" w14:textId="77777777" w:rsidR="00815993" w:rsidRDefault="00815993" w:rsidP="00804F94">
      <w:pPr>
        <w:rPr>
          <w:rFonts w:eastAsiaTheme="majorEastAsia"/>
          <w:lang w:val="en-US"/>
        </w:rPr>
      </w:pPr>
    </w:p>
    <w:p w14:paraId="728D145F" w14:textId="77777777" w:rsidR="00815993" w:rsidRDefault="00815993" w:rsidP="00804F94">
      <w:pPr>
        <w:rPr>
          <w:rFonts w:eastAsiaTheme="majorEastAsia"/>
          <w:lang w:val="en-US"/>
        </w:rPr>
      </w:pPr>
    </w:p>
    <w:p w14:paraId="29537361" w14:textId="77777777" w:rsidR="00815993" w:rsidRDefault="00815993" w:rsidP="00804F94">
      <w:pPr>
        <w:rPr>
          <w:rFonts w:eastAsiaTheme="majorEastAsia"/>
          <w:lang w:val="en-US"/>
        </w:rPr>
      </w:pPr>
    </w:p>
    <w:p w14:paraId="017E1540" w14:textId="77777777" w:rsidR="00815993" w:rsidRDefault="00815993" w:rsidP="00804F94">
      <w:pPr>
        <w:rPr>
          <w:rFonts w:eastAsiaTheme="majorEastAsia"/>
          <w:lang w:val="en-US"/>
        </w:rPr>
      </w:pPr>
    </w:p>
    <w:p w14:paraId="5D01F6E3" w14:textId="77777777" w:rsidR="00815993" w:rsidRDefault="00815993" w:rsidP="00804F94">
      <w:pPr>
        <w:rPr>
          <w:rFonts w:eastAsiaTheme="majorEastAsia"/>
          <w:lang w:val="en-US"/>
        </w:rPr>
      </w:pPr>
    </w:p>
    <w:p w14:paraId="2F695CFA" w14:textId="77777777" w:rsidR="00815993" w:rsidRDefault="00815993" w:rsidP="00804F94">
      <w:pPr>
        <w:rPr>
          <w:rFonts w:eastAsiaTheme="majorEastAsia"/>
          <w:lang w:val="en-US"/>
        </w:rPr>
      </w:pPr>
    </w:p>
    <w:p w14:paraId="7820A115" w14:textId="77777777" w:rsidR="00815993" w:rsidRDefault="00815993" w:rsidP="00804F94">
      <w:pPr>
        <w:rPr>
          <w:rFonts w:eastAsiaTheme="majorEastAsia"/>
          <w:lang w:val="en-US"/>
        </w:rPr>
      </w:pPr>
    </w:p>
    <w:p w14:paraId="16D0A0A9" w14:textId="77777777" w:rsidR="00815993" w:rsidRDefault="00815993" w:rsidP="00804F94">
      <w:pPr>
        <w:rPr>
          <w:rFonts w:eastAsiaTheme="majorEastAsia"/>
          <w:lang w:val="en-US"/>
        </w:rPr>
      </w:pPr>
    </w:p>
    <w:p w14:paraId="5CB03ACD" w14:textId="3E81EE2D" w:rsidR="00815993" w:rsidRDefault="00815993" w:rsidP="00804F94">
      <w:pPr>
        <w:rPr>
          <w:rFonts w:eastAsiaTheme="majorEastAsia"/>
          <w:lang w:val="en-US"/>
        </w:rPr>
      </w:pPr>
      <w:r>
        <w:rPr>
          <w:rFonts w:eastAsiaTheme="majorEastAsia"/>
          <w:noProof/>
          <w:lang w:val="en-US" w:eastAsia="en-US"/>
        </w:rPr>
        <w:drawing>
          <wp:inline distT="0" distB="0" distL="0" distR="0" wp14:anchorId="2F148BF8" wp14:editId="4B9BB190">
            <wp:extent cx="3548444" cy="2653146"/>
            <wp:effectExtent l="0" t="0" r="0" b="0"/>
            <wp:docPr id="2" name="Picture 2" descr="C:\Users\htodoro\Desktop\af paper\Figure 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todoro\Desktop\af paper\Figure S2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1130" cy="2655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6C95B0" w14:textId="77777777" w:rsidR="00815993" w:rsidRDefault="00815993" w:rsidP="00804F94">
      <w:pPr>
        <w:rPr>
          <w:rFonts w:eastAsiaTheme="majorEastAsia"/>
          <w:lang w:val="en-US"/>
        </w:rPr>
      </w:pPr>
    </w:p>
    <w:p w14:paraId="11EC3AF5" w14:textId="2F330CF1" w:rsidR="00815993" w:rsidRPr="009247AC" w:rsidRDefault="00815993" w:rsidP="00815993">
      <w:pPr>
        <w:pStyle w:val="Caption"/>
        <w:tabs>
          <w:tab w:val="clear" w:pos="1382"/>
          <w:tab w:val="left" w:pos="0"/>
        </w:tabs>
        <w:spacing w:line="480" w:lineRule="auto"/>
        <w:ind w:left="0" w:firstLine="0"/>
        <w:rPr>
          <w:rFonts w:eastAsiaTheme="majorEastAsia"/>
          <w:noProof/>
          <w:sz w:val="24"/>
          <w:szCs w:val="24"/>
          <w:lang w:val="en-US" w:eastAsia="en-US"/>
        </w:rPr>
      </w:pPr>
      <w:r w:rsidRPr="009247AC">
        <w:rPr>
          <w:rFonts w:eastAsiaTheme="majorEastAsia"/>
          <w:noProof/>
          <w:sz w:val="24"/>
          <w:szCs w:val="24"/>
          <w:lang w:val="en-US" w:eastAsia="en-US"/>
        </w:rPr>
        <w:t xml:space="preserve">Figure </w:t>
      </w:r>
      <w:r>
        <w:rPr>
          <w:rFonts w:eastAsiaTheme="majorEastAsia"/>
          <w:noProof/>
          <w:sz w:val="24"/>
          <w:szCs w:val="24"/>
          <w:lang w:val="en-US" w:eastAsia="en-US"/>
        </w:rPr>
        <w:t>S</w:t>
      </w:r>
      <w:r>
        <w:rPr>
          <w:rFonts w:eastAsiaTheme="majorEastAsia"/>
          <w:noProof/>
          <w:sz w:val="24"/>
          <w:szCs w:val="24"/>
          <w:lang w:val="en-US" w:eastAsia="en-US"/>
        </w:rPr>
        <w:t>2</w:t>
      </w:r>
      <w:r w:rsidRPr="009247AC">
        <w:rPr>
          <w:rFonts w:eastAsiaTheme="majorEastAsia"/>
          <w:noProof/>
          <w:sz w:val="24"/>
          <w:szCs w:val="24"/>
          <w:lang w:val="en-US" w:eastAsia="en-US"/>
        </w:rPr>
        <w:t xml:space="preserve">: </w:t>
      </w:r>
      <w:r>
        <w:rPr>
          <w:rFonts w:eastAsiaTheme="majorEastAsia"/>
          <w:noProof/>
          <w:sz w:val="24"/>
          <w:szCs w:val="24"/>
          <w:lang w:val="en-US" w:eastAsia="en-US"/>
        </w:rPr>
        <w:t>Horowitz index</w:t>
      </w:r>
      <w:r w:rsidRPr="009247AC">
        <w:rPr>
          <w:rFonts w:eastAsiaTheme="majorEastAsia"/>
          <w:noProof/>
          <w:sz w:val="24"/>
          <w:szCs w:val="24"/>
          <w:lang w:val="en-US" w:eastAsia="en-US"/>
        </w:rPr>
        <w:t xml:space="preserve"> over the time course of ICU stay</w:t>
      </w:r>
      <w:r>
        <w:rPr>
          <w:rFonts w:eastAsiaTheme="majorEastAsia"/>
          <w:noProof/>
          <w:sz w:val="24"/>
          <w:szCs w:val="24"/>
          <w:lang w:val="en-US" w:eastAsia="en-US"/>
        </w:rPr>
        <w:t xml:space="preserve"> for new onse AF vs no AF patients</w:t>
      </w:r>
    </w:p>
    <w:p w14:paraId="2E9E7165" w14:textId="55761C93" w:rsidR="00815993" w:rsidRPr="009247AC" w:rsidRDefault="00815993" w:rsidP="00815993">
      <w:pPr>
        <w:pStyle w:val="BodyText"/>
        <w:spacing w:before="80" w:line="480" w:lineRule="auto"/>
        <w:rPr>
          <w:rFonts w:eastAsiaTheme="majorEastAsia"/>
          <w:szCs w:val="24"/>
        </w:rPr>
      </w:pPr>
      <w:r w:rsidRPr="009247AC">
        <w:rPr>
          <w:rFonts w:eastAsiaTheme="majorEastAsia"/>
          <w:szCs w:val="24"/>
        </w:rPr>
        <w:t xml:space="preserve">Data are shown as median with </w:t>
      </w:r>
      <w:proofErr w:type="gramStart"/>
      <w:r w:rsidRPr="009247AC">
        <w:rPr>
          <w:rFonts w:eastAsiaTheme="majorEastAsia"/>
          <w:szCs w:val="24"/>
        </w:rPr>
        <w:t>1</w:t>
      </w:r>
      <w:r w:rsidRPr="009247AC">
        <w:rPr>
          <w:rFonts w:eastAsiaTheme="majorEastAsia"/>
          <w:szCs w:val="24"/>
          <w:vertAlign w:val="superscript"/>
        </w:rPr>
        <w:t>st</w:t>
      </w:r>
      <w:proofErr w:type="gramEnd"/>
      <w:r w:rsidRPr="009247AC">
        <w:rPr>
          <w:rFonts w:eastAsiaTheme="majorEastAsia"/>
          <w:szCs w:val="24"/>
        </w:rPr>
        <w:t xml:space="preserve"> and 3</w:t>
      </w:r>
      <w:r w:rsidRPr="009247AC">
        <w:rPr>
          <w:rFonts w:eastAsiaTheme="majorEastAsia"/>
          <w:szCs w:val="24"/>
          <w:vertAlign w:val="superscript"/>
        </w:rPr>
        <w:t>rd</w:t>
      </w:r>
      <w:r w:rsidRPr="009247AC">
        <w:rPr>
          <w:rFonts w:eastAsiaTheme="majorEastAsia"/>
          <w:szCs w:val="24"/>
        </w:rPr>
        <w:t xml:space="preserve"> quartile and minimum and maximum without outliers. Number of patients on each day </w:t>
      </w:r>
      <w:proofErr w:type="gramStart"/>
      <w:r w:rsidRPr="009247AC">
        <w:rPr>
          <w:rFonts w:eastAsiaTheme="majorEastAsia"/>
          <w:szCs w:val="24"/>
        </w:rPr>
        <w:t>is displayed</w:t>
      </w:r>
      <w:proofErr w:type="gramEnd"/>
      <w:r w:rsidRPr="009247AC">
        <w:rPr>
          <w:rFonts w:eastAsiaTheme="majorEastAsia"/>
          <w:szCs w:val="24"/>
        </w:rPr>
        <w:t xml:space="preserve"> under the graphs.</w:t>
      </w:r>
    </w:p>
    <w:p w14:paraId="0F70EB00" w14:textId="548455B6" w:rsidR="00815993" w:rsidRDefault="00815993" w:rsidP="00815993">
      <w:pPr>
        <w:pStyle w:val="BodyText"/>
        <w:spacing w:before="0" w:line="480" w:lineRule="auto"/>
        <w:rPr>
          <w:rFonts w:eastAsiaTheme="majorEastAsia"/>
          <w:szCs w:val="24"/>
        </w:rPr>
      </w:pPr>
      <w:r w:rsidRPr="009247AC">
        <w:rPr>
          <w:rFonts w:eastAsiaTheme="majorEastAsia"/>
          <w:szCs w:val="24"/>
        </w:rPr>
        <w:t>** p&lt;0.01, * p&lt;0.05 (Wilcoxon-Mann-Whitney test)</w:t>
      </w:r>
    </w:p>
    <w:p w14:paraId="75608950" w14:textId="77777777" w:rsidR="00815993" w:rsidRDefault="00815993" w:rsidP="00815993">
      <w:pPr>
        <w:pStyle w:val="BodyText"/>
        <w:spacing w:before="0" w:line="480" w:lineRule="auto"/>
        <w:rPr>
          <w:rFonts w:eastAsiaTheme="majorEastAsia"/>
          <w:szCs w:val="24"/>
        </w:rPr>
      </w:pPr>
    </w:p>
    <w:p w14:paraId="1380C3EB" w14:textId="77777777" w:rsidR="00815993" w:rsidRDefault="00815993" w:rsidP="00815993">
      <w:pPr>
        <w:pStyle w:val="BodyText"/>
        <w:spacing w:before="0" w:line="480" w:lineRule="auto"/>
        <w:rPr>
          <w:rFonts w:eastAsiaTheme="majorEastAsia"/>
          <w:szCs w:val="24"/>
        </w:rPr>
      </w:pPr>
    </w:p>
    <w:p w14:paraId="4DE8B99B" w14:textId="77777777" w:rsidR="00815993" w:rsidRDefault="00815993" w:rsidP="00815993">
      <w:pPr>
        <w:pStyle w:val="BodyText"/>
        <w:spacing w:before="0" w:line="480" w:lineRule="auto"/>
        <w:rPr>
          <w:rFonts w:eastAsiaTheme="majorEastAsia"/>
          <w:szCs w:val="24"/>
        </w:rPr>
      </w:pPr>
    </w:p>
    <w:p w14:paraId="742541BA" w14:textId="77777777" w:rsidR="00815993" w:rsidRDefault="00815993" w:rsidP="00815993">
      <w:pPr>
        <w:pStyle w:val="BodyText"/>
        <w:spacing w:before="0" w:line="480" w:lineRule="auto"/>
        <w:rPr>
          <w:rFonts w:eastAsiaTheme="majorEastAsia"/>
          <w:szCs w:val="24"/>
        </w:rPr>
      </w:pPr>
    </w:p>
    <w:p w14:paraId="54577547" w14:textId="77777777" w:rsidR="00815993" w:rsidRDefault="00815993" w:rsidP="00815993">
      <w:pPr>
        <w:pStyle w:val="BodyText"/>
        <w:spacing w:before="0" w:line="480" w:lineRule="auto"/>
        <w:rPr>
          <w:rFonts w:eastAsiaTheme="majorEastAsia"/>
          <w:szCs w:val="24"/>
        </w:rPr>
      </w:pPr>
    </w:p>
    <w:p w14:paraId="3A3B169C" w14:textId="77777777" w:rsidR="00815993" w:rsidRDefault="00815993" w:rsidP="00815993">
      <w:pPr>
        <w:pStyle w:val="BodyText"/>
        <w:spacing w:before="0" w:line="480" w:lineRule="auto"/>
        <w:rPr>
          <w:rFonts w:eastAsiaTheme="majorEastAsia"/>
          <w:szCs w:val="24"/>
        </w:rPr>
      </w:pPr>
    </w:p>
    <w:p w14:paraId="07DF3525" w14:textId="77777777" w:rsidR="00815993" w:rsidRDefault="00815993" w:rsidP="00815993">
      <w:pPr>
        <w:pStyle w:val="BodyText"/>
        <w:spacing w:before="0" w:line="480" w:lineRule="auto"/>
        <w:rPr>
          <w:rFonts w:eastAsiaTheme="majorEastAsia"/>
          <w:szCs w:val="24"/>
        </w:rPr>
      </w:pPr>
    </w:p>
    <w:p w14:paraId="19067116" w14:textId="77777777" w:rsidR="00815993" w:rsidRDefault="00815993" w:rsidP="00815993">
      <w:pPr>
        <w:pStyle w:val="BodyText"/>
        <w:spacing w:before="0" w:line="480" w:lineRule="auto"/>
        <w:rPr>
          <w:rFonts w:eastAsiaTheme="majorEastAsia"/>
          <w:szCs w:val="24"/>
        </w:rPr>
      </w:pPr>
    </w:p>
    <w:p w14:paraId="272D05A7" w14:textId="77777777" w:rsidR="00815993" w:rsidRPr="00842F78" w:rsidRDefault="00815993" w:rsidP="00815993">
      <w:pPr>
        <w:pStyle w:val="BodyText"/>
        <w:spacing w:before="0" w:line="480" w:lineRule="auto"/>
        <w:rPr>
          <w:rFonts w:eastAsiaTheme="majorEastAsia"/>
          <w:noProof/>
          <w:szCs w:val="24"/>
          <w:lang w:val="en-US" w:eastAsia="en-US"/>
        </w:rPr>
      </w:pPr>
    </w:p>
    <w:p w14:paraId="00B7455A" w14:textId="77777777" w:rsidR="00815993" w:rsidRDefault="00815993" w:rsidP="00804F94">
      <w:pPr>
        <w:rPr>
          <w:rFonts w:eastAsiaTheme="majorEastAsia"/>
          <w:lang w:val="en-US"/>
        </w:rPr>
      </w:pPr>
    </w:p>
    <w:p w14:paraId="7CA30642" w14:textId="2CFC68E7" w:rsidR="00815993" w:rsidRDefault="00815993" w:rsidP="00804F94">
      <w:pPr>
        <w:rPr>
          <w:rFonts w:eastAsiaTheme="majorEastAsia"/>
          <w:lang w:val="en-US"/>
        </w:rPr>
      </w:pPr>
      <w:r>
        <w:rPr>
          <w:rFonts w:eastAsiaTheme="majorEastAsia"/>
          <w:noProof/>
          <w:lang w:val="en-US" w:eastAsia="en-US"/>
        </w:rPr>
        <w:lastRenderedPageBreak/>
        <w:drawing>
          <wp:inline distT="0" distB="0" distL="0" distR="0" wp14:anchorId="1D7951A5" wp14:editId="77438C0B">
            <wp:extent cx="3550920" cy="3130329"/>
            <wp:effectExtent l="0" t="0" r="0" b="0"/>
            <wp:docPr id="4" name="Picture 4" descr="C:\Users\htodoro\Desktop\af paper\Figure S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todoro\Desktop\af paper\Figure S3.tif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848" cy="3132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271FB" w14:textId="730E4991" w:rsidR="00815993" w:rsidRPr="009247AC" w:rsidRDefault="00815993" w:rsidP="00815993">
      <w:pPr>
        <w:pStyle w:val="Caption"/>
        <w:tabs>
          <w:tab w:val="clear" w:pos="1382"/>
          <w:tab w:val="left" w:pos="0"/>
        </w:tabs>
        <w:spacing w:line="480" w:lineRule="auto"/>
        <w:ind w:left="0" w:firstLine="0"/>
        <w:rPr>
          <w:rFonts w:eastAsiaTheme="majorEastAsia"/>
          <w:noProof/>
          <w:sz w:val="24"/>
          <w:szCs w:val="24"/>
          <w:lang w:val="en-US" w:eastAsia="en-US"/>
        </w:rPr>
      </w:pPr>
      <w:r w:rsidRPr="009247AC">
        <w:rPr>
          <w:rFonts w:eastAsiaTheme="majorEastAsia"/>
          <w:noProof/>
          <w:sz w:val="24"/>
          <w:szCs w:val="24"/>
          <w:lang w:val="en-US" w:eastAsia="en-US"/>
        </w:rPr>
        <w:t xml:space="preserve">Figure </w:t>
      </w:r>
      <w:r>
        <w:rPr>
          <w:rFonts w:eastAsiaTheme="majorEastAsia"/>
          <w:noProof/>
          <w:sz w:val="24"/>
          <w:szCs w:val="24"/>
          <w:lang w:val="en-US" w:eastAsia="en-US"/>
        </w:rPr>
        <w:t>S</w:t>
      </w:r>
      <w:r>
        <w:rPr>
          <w:rFonts w:eastAsiaTheme="majorEastAsia"/>
          <w:noProof/>
          <w:sz w:val="24"/>
          <w:szCs w:val="24"/>
          <w:lang w:val="en-US" w:eastAsia="en-US"/>
        </w:rPr>
        <w:t>3</w:t>
      </w:r>
      <w:r w:rsidRPr="009247AC">
        <w:rPr>
          <w:rFonts w:eastAsiaTheme="majorEastAsia"/>
          <w:noProof/>
          <w:sz w:val="24"/>
          <w:szCs w:val="24"/>
          <w:lang w:val="en-US" w:eastAsia="en-US"/>
        </w:rPr>
        <w:t xml:space="preserve">: </w:t>
      </w:r>
      <w:r>
        <w:rPr>
          <w:rFonts w:eastAsiaTheme="majorEastAsia"/>
          <w:noProof/>
          <w:sz w:val="24"/>
          <w:szCs w:val="24"/>
          <w:lang w:val="en-US" w:eastAsia="en-US"/>
        </w:rPr>
        <w:t>Plasma phosphate concentration changes</w:t>
      </w:r>
      <w:r w:rsidRPr="009247AC">
        <w:rPr>
          <w:rFonts w:eastAsiaTheme="majorEastAsia"/>
          <w:noProof/>
          <w:sz w:val="24"/>
          <w:szCs w:val="24"/>
          <w:lang w:val="en-US" w:eastAsia="en-US"/>
        </w:rPr>
        <w:t xml:space="preserve"> over the time course of ICU stay</w:t>
      </w:r>
      <w:r>
        <w:rPr>
          <w:rFonts w:eastAsiaTheme="majorEastAsia"/>
          <w:noProof/>
          <w:sz w:val="24"/>
          <w:szCs w:val="24"/>
          <w:lang w:val="en-US" w:eastAsia="en-US"/>
        </w:rPr>
        <w:t xml:space="preserve"> for </w:t>
      </w:r>
      <w:r>
        <w:rPr>
          <w:rFonts w:eastAsiaTheme="majorEastAsia"/>
          <w:noProof/>
          <w:sz w:val="24"/>
          <w:szCs w:val="24"/>
          <w:lang w:val="en-US" w:eastAsia="en-US"/>
        </w:rPr>
        <w:t>disappeared AF vs intermittent/permanent AF patients</w:t>
      </w:r>
      <w:bookmarkStart w:id="2" w:name="_GoBack"/>
      <w:bookmarkEnd w:id="2"/>
    </w:p>
    <w:p w14:paraId="3CEBA331" w14:textId="77777777" w:rsidR="00815993" w:rsidRPr="009247AC" w:rsidRDefault="00815993" w:rsidP="00815993">
      <w:pPr>
        <w:pStyle w:val="BodyText"/>
        <w:spacing w:before="80" w:line="480" w:lineRule="auto"/>
        <w:rPr>
          <w:rFonts w:eastAsiaTheme="majorEastAsia"/>
          <w:szCs w:val="24"/>
        </w:rPr>
      </w:pPr>
      <w:r w:rsidRPr="009247AC">
        <w:rPr>
          <w:rFonts w:eastAsiaTheme="majorEastAsia"/>
          <w:szCs w:val="24"/>
        </w:rPr>
        <w:t xml:space="preserve">Data are shown as median with </w:t>
      </w:r>
      <w:proofErr w:type="gramStart"/>
      <w:r w:rsidRPr="009247AC">
        <w:rPr>
          <w:rFonts w:eastAsiaTheme="majorEastAsia"/>
          <w:szCs w:val="24"/>
        </w:rPr>
        <w:t>1</w:t>
      </w:r>
      <w:r w:rsidRPr="009247AC">
        <w:rPr>
          <w:rFonts w:eastAsiaTheme="majorEastAsia"/>
          <w:szCs w:val="24"/>
          <w:vertAlign w:val="superscript"/>
        </w:rPr>
        <w:t>st</w:t>
      </w:r>
      <w:proofErr w:type="gramEnd"/>
      <w:r w:rsidRPr="009247AC">
        <w:rPr>
          <w:rFonts w:eastAsiaTheme="majorEastAsia"/>
          <w:szCs w:val="24"/>
        </w:rPr>
        <w:t xml:space="preserve"> and 3</w:t>
      </w:r>
      <w:r w:rsidRPr="009247AC">
        <w:rPr>
          <w:rFonts w:eastAsiaTheme="majorEastAsia"/>
          <w:szCs w:val="24"/>
          <w:vertAlign w:val="superscript"/>
        </w:rPr>
        <w:t>rd</w:t>
      </w:r>
      <w:r w:rsidRPr="009247AC">
        <w:rPr>
          <w:rFonts w:eastAsiaTheme="majorEastAsia"/>
          <w:szCs w:val="24"/>
        </w:rPr>
        <w:t xml:space="preserve"> quartile and minimum and maximum without outliers. Number of patients on each day </w:t>
      </w:r>
      <w:proofErr w:type="gramStart"/>
      <w:r w:rsidRPr="009247AC">
        <w:rPr>
          <w:rFonts w:eastAsiaTheme="majorEastAsia"/>
          <w:szCs w:val="24"/>
        </w:rPr>
        <w:t>is displayed</w:t>
      </w:r>
      <w:proofErr w:type="gramEnd"/>
      <w:r w:rsidRPr="009247AC">
        <w:rPr>
          <w:rFonts w:eastAsiaTheme="majorEastAsia"/>
          <w:szCs w:val="24"/>
        </w:rPr>
        <w:t xml:space="preserve"> under the graphs.</w:t>
      </w:r>
    </w:p>
    <w:p w14:paraId="36E07621" w14:textId="77777777" w:rsidR="00815993" w:rsidRDefault="00815993" w:rsidP="00815993">
      <w:pPr>
        <w:pStyle w:val="BodyText"/>
        <w:spacing w:before="0" w:line="480" w:lineRule="auto"/>
        <w:rPr>
          <w:rFonts w:eastAsiaTheme="majorEastAsia"/>
          <w:szCs w:val="24"/>
        </w:rPr>
      </w:pPr>
      <w:r w:rsidRPr="009247AC">
        <w:rPr>
          <w:rFonts w:eastAsiaTheme="majorEastAsia"/>
          <w:szCs w:val="24"/>
        </w:rPr>
        <w:t>** p&lt;0.01, * p&lt;0.05 (Wilcoxon-Mann-Whitney test)</w:t>
      </w:r>
    </w:p>
    <w:p w14:paraId="053E950A" w14:textId="77777777" w:rsidR="00815993" w:rsidRPr="00815993" w:rsidRDefault="00815993" w:rsidP="00804F94">
      <w:pPr>
        <w:rPr>
          <w:rFonts w:eastAsiaTheme="majorEastAsia"/>
        </w:rPr>
      </w:pPr>
    </w:p>
    <w:sectPr w:rsidR="00815993" w:rsidRPr="00815993" w:rsidSect="00A77BA2">
      <w:footerReference w:type="default" r:id="rId12"/>
      <w:footerReference w:type="first" r:id="rId13"/>
      <w:pgSz w:w="11906" w:h="16838" w:code="9"/>
      <w:pgMar w:top="1383" w:right="1411" w:bottom="1138" w:left="1411" w:header="720" w:footer="72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D63194A" w15:done="0"/>
  <w15:commentEx w15:paraId="7D3AAF7F" w15:done="0"/>
  <w15:commentEx w15:paraId="70C417D7" w15:done="0"/>
  <w15:commentEx w15:paraId="03BA671B" w15:done="0"/>
  <w15:commentEx w15:paraId="2AD722B9" w15:done="0"/>
  <w15:commentEx w15:paraId="2BC0C36F" w15:done="0"/>
  <w15:commentEx w15:paraId="72D4A1CA" w15:done="0"/>
  <w15:commentEx w15:paraId="6D6740E8" w15:done="0"/>
  <w15:commentEx w15:paraId="75224D24" w15:done="0"/>
  <w15:commentEx w15:paraId="67B14597" w15:done="0"/>
  <w15:commentEx w15:paraId="59A03CA0" w15:done="0"/>
  <w15:commentEx w15:paraId="061D349D" w15:done="0"/>
  <w15:commentEx w15:paraId="24958328" w15:done="0"/>
  <w15:commentEx w15:paraId="59E02DC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1F2769" w14:textId="77777777" w:rsidR="00E83A6D" w:rsidRDefault="00E83A6D">
      <w:pPr>
        <w:spacing w:line="20" w:lineRule="exact"/>
        <w:rPr>
          <w:sz w:val="24"/>
        </w:rPr>
      </w:pPr>
    </w:p>
  </w:endnote>
  <w:endnote w:type="continuationSeparator" w:id="0">
    <w:p w14:paraId="1F548E4B" w14:textId="77777777" w:rsidR="00E83A6D" w:rsidRDefault="00E83A6D">
      <w:r>
        <w:rPr>
          <w:sz w:val="24"/>
        </w:rPr>
        <w:t xml:space="preserve"> </w:t>
      </w:r>
    </w:p>
  </w:endnote>
  <w:endnote w:type="continuationNotice" w:id="1">
    <w:p w14:paraId="7C772D8D" w14:textId="77777777" w:rsidR="00E83A6D" w:rsidRDefault="00E83A6D">
      <w:r>
        <w:rPr>
          <w:sz w:val="24"/>
        </w:rPr>
        <w:t xml:space="preserve">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35DC71" w14:textId="2DFEE935" w:rsidR="00FD7B41" w:rsidRPr="00DA294F" w:rsidRDefault="00FD7B41" w:rsidP="00DA294F">
    <w:pPr>
      <w:pStyle w:val="Footer"/>
      <w:jc w:val="right"/>
      <w:rPr>
        <w:rFonts w:ascii="Times New Roman" w:hAnsi="Times New Roman"/>
        <w:sz w:val="22"/>
        <w:szCs w:val="22"/>
        <w:lang w:val="en-US"/>
      </w:rPr>
    </w:pPr>
    <w:r w:rsidRPr="00DA294F">
      <w:rPr>
        <w:rFonts w:ascii="Times New Roman" w:hAnsi="Times New Roman"/>
        <w:sz w:val="22"/>
        <w:szCs w:val="22"/>
        <w:lang w:val="en-US"/>
      </w:rPr>
      <w:t xml:space="preserve">Page </w:t>
    </w:r>
    <w:r>
      <w:rPr>
        <w:rFonts w:ascii="Times New Roman" w:hAnsi="Times New Roman"/>
        <w:sz w:val="22"/>
        <w:szCs w:val="22"/>
        <w:lang w:val="en-US"/>
      </w:rPr>
      <w:fldChar w:fldCharType="begin"/>
    </w:r>
    <w:r>
      <w:rPr>
        <w:rFonts w:ascii="Times New Roman" w:hAnsi="Times New Roman"/>
        <w:sz w:val="22"/>
        <w:szCs w:val="22"/>
        <w:lang w:val="en-US"/>
      </w:rPr>
      <w:instrText xml:space="preserve"> PAGE   \* MERGEFORMAT </w:instrText>
    </w:r>
    <w:r>
      <w:rPr>
        <w:rFonts w:ascii="Times New Roman" w:hAnsi="Times New Roman"/>
        <w:sz w:val="22"/>
        <w:szCs w:val="22"/>
        <w:lang w:val="en-US"/>
      </w:rPr>
      <w:fldChar w:fldCharType="separate"/>
    </w:r>
    <w:r w:rsidR="00815993">
      <w:rPr>
        <w:rFonts w:ascii="Times New Roman" w:hAnsi="Times New Roman"/>
        <w:noProof/>
        <w:sz w:val="22"/>
        <w:szCs w:val="22"/>
        <w:lang w:val="en-US"/>
      </w:rPr>
      <w:t>3</w:t>
    </w:r>
    <w:r>
      <w:rPr>
        <w:rFonts w:ascii="Times New Roman" w:hAnsi="Times New Roman"/>
        <w:sz w:val="22"/>
        <w:szCs w:val="22"/>
        <w:lang w:val="en-US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Ind w:w="108" w:type="dxa"/>
      <w:tblLook w:val="01E0" w:firstRow="1" w:lastRow="1" w:firstColumn="1" w:lastColumn="1" w:noHBand="0" w:noVBand="0"/>
    </w:tblPr>
    <w:tblGrid>
      <w:gridCol w:w="2268"/>
      <w:gridCol w:w="4536"/>
      <w:gridCol w:w="2268"/>
    </w:tblGrid>
    <w:tr w:rsidR="00FD7B41" w:rsidRPr="00E8061C" w14:paraId="545E0E95" w14:textId="77777777" w:rsidTr="007B0C0E">
      <w:trPr>
        <w:trHeight w:val="243"/>
      </w:trPr>
      <w:tc>
        <w:tcPr>
          <w:tcW w:w="2268" w:type="dxa"/>
          <w:shd w:val="clear" w:color="auto" w:fill="auto"/>
          <w:vAlign w:val="center"/>
        </w:tcPr>
        <w:p w14:paraId="2E9432EC" w14:textId="77777777" w:rsidR="00FD7B41" w:rsidRPr="009271DD" w:rsidRDefault="00FD7B41" w:rsidP="007B0C0E">
          <w:pPr>
            <w:pStyle w:val="Header"/>
            <w:spacing w:before="20" w:after="20"/>
            <w:rPr>
              <w:rFonts w:ascii="Verdana" w:hAnsi="Verdana"/>
              <w:color w:val="969696"/>
              <w:sz w:val="16"/>
              <w:szCs w:val="16"/>
              <w:lang w:val="en-US"/>
            </w:rPr>
          </w:pPr>
        </w:p>
      </w:tc>
      <w:tc>
        <w:tcPr>
          <w:tcW w:w="4536" w:type="dxa"/>
          <w:shd w:val="clear" w:color="auto" w:fill="auto"/>
        </w:tcPr>
        <w:p w14:paraId="0672566A" w14:textId="77777777" w:rsidR="00FD7B41" w:rsidRPr="009312A6" w:rsidRDefault="00FD7B41" w:rsidP="007B0C0E">
          <w:pPr>
            <w:pStyle w:val="Header"/>
            <w:spacing w:before="20" w:after="20"/>
            <w:jc w:val="center"/>
            <w:rPr>
              <w:rFonts w:ascii="Times New Roman" w:hAnsi="Times New Roman"/>
              <w:color w:val="969696"/>
              <w:sz w:val="24"/>
              <w:szCs w:val="24"/>
              <w:lang w:val="en-US"/>
            </w:rPr>
          </w:pPr>
        </w:p>
      </w:tc>
      <w:tc>
        <w:tcPr>
          <w:tcW w:w="2268" w:type="dxa"/>
          <w:shd w:val="clear" w:color="auto" w:fill="auto"/>
          <w:vAlign w:val="center"/>
        </w:tcPr>
        <w:p w14:paraId="6B69C957" w14:textId="77777777" w:rsidR="00FD7B41" w:rsidRPr="009312A6" w:rsidRDefault="00FD7B41" w:rsidP="007B0C0E">
          <w:pPr>
            <w:pStyle w:val="Header"/>
            <w:spacing w:before="20" w:after="20"/>
            <w:jc w:val="right"/>
            <w:rPr>
              <w:rFonts w:ascii="Times New Roman" w:hAnsi="Times New Roman"/>
              <w:sz w:val="24"/>
              <w:szCs w:val="24"/>
              <w:lang w:val="en-US"/>
            </w:rPr>
          </w:pPr>
        </w:p>
      </w:tc>
    </w:tr>
  </w:tbl>
  <w:p w14:paraId="37624D43" w14:textId="77777777" w:rsidR="00FD7B41" w:rsidRDefault="00FD7B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2B888F" w14:textId="77777777" w:rsidR="00E83A6D" w:rsidRDefault="00E83A6D">
      <w:r>
        <w:rPr>
          <w:sz w:val="24"/>
        </w:rPr>
        <w:separator/>
      </w:r>
    </w:p>
  </w:footnote>
  <w:footnote w:type="continuationSeparator" w:id="0">
    <w:p w14:paraId="7ACD606D" w14:textId="77777777" w:rsidR="00E83A6D" w:rsidRDefault="00E83A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65D6B"/>
    <w:multiLevelType w:val="multilevel"/>
    <w:tmpl w:val="3452A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A93656E"/>
    <w:multiLevelType w:val="hybridMultilevel"/>
    <w:tmpl w:val="DA3859B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1D955F4"/>
    <w:multiLevelType w:val="multilevel"/>
    <w:tmpl w:val="9566DE7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>
    <w:nsid w:val="16B96EFD"/>
    <w:multiLevelType w:val="hybridMultilevel"/>
    <w:tmpl w:val="5E126AA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1BA4153A"/>
    <w:multiLevelType w:val="hybridMultilevel"/>
    <w:tmpl w:val="0CE642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BDA329F"/>
    <w:multiLevelType w:val="hybridMultilevel"/>
    <w:tmpl w:val="7BCA5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E70F34"/>
    <w:multiLevelType w:val="hybridMultilevel"/>
    <w:tmpl w:val="206AC5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202DA5"/>
    <w:multiLevelType w:val="hybridMultilevel"/>
    <w:tmpl w:val="694CF6A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A34236"/>
    <w:multiLevelType w:val="multilevel"/>
    <w:tmpl w:val="B57CE2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B731CAC"/>
    <w:multiLevelType w:val="hybridMultilevel"/>
    <w:tmpl w:val="6A442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5F6163"/>
    <w:multiLevelType w:val="multilevel"/>
    <w:tmpl w:val="A5289D0E"/>
    <w:lvl w:ilvl="0">
      <w:start w:val="1"/>
      <w:numFmt w:val="decimal"/>
      <w:isLgl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44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520"/>
        </w:tabs>
        <w:ind w:left="1584" w:hanging="1584"/>
      </w:pPr>
    </w:lvl>
  </w:abstractNum>
  <w:abstractNum w:abstractNumId="11">
    <w:nsid w:val="302E04EB"/>
    <w:multiLevelType w:val="hybridMultilevel"/>
    <w:tmpl w:val="B3A070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5B23F01"/>
    <w:multiLevelType w:val="hybridMultilevel"/>
    <w:tmpl w:val="950672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701712D"/>
    <w:multiLevelType w:val="hybridMultilevel"/>
    <w:tmpl w:val="26EED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923344F"/>
    <w:multiLevelType w:val="hybridMultilevel"/>
    <w:tmpl w:val="0C2069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3BA61A57"/>
    <w:multiLevelType w:val="hybridMultilevel"/>
    <w:tmpl w:val="87484A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46758B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4D7E2937"/>
    <w:multiLevelType w:val="hybridMultilevel"/>
    <w:tmpl w:val="A7C49B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7300AEE"/>
    <w:multiLevelType w:val="hybridMultilevel"/>
    <w:tmpl w:val="E0D01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8CF4753"/>
    <w:multiLevelType w:val="hybridMultilevel"/>
    <w:tmpl w:val="3126CE70"/>
    <w:lvl w:ilvl="0" w:tplc="E08276F6">
      <w:numFmt w:val="bullet"/>
      <w:lvlText w:val="-"/>
      <w:lvlJc w:val="left"/>
      <w:pPr>
        <w:ind w:left="1068" w:hanging="360"/>
      </w:pPr>
      <w:rPr>
        <w:rFonts w:ascii="Verdana" w:eastAsia="Times New Roman" w:hAnsi="Verdan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>
    <w:nsid w:val="66DD784C"/>
    <w:multiLevelType w:val="multilevel"/>
    <w:tmpl w:val="27D22536"/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ascii="Verdana" w:hAnsi="Verdana" w:cs="Arial" w:hint="default"/>
        <w:b/>
        <w:bCs/>
        <w:i w:val="0"/>
        <w:iCs w:val="0"/>
        <w:color w:val="333399"/>
        <w:sz w:val="22"/>
        <w:szCs w:val="28"/>
        <w:u w:color="333399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Verdana" w:hAnsi="Verdana" w:cs="Arial" w:hint="default"/>
        <w:b/>
        <w:bCs/>
        <w:i w:val="0"/>
        <w:iCs w:val="0"/>
        <w:color w:val="333399"/>
        <w:sz w:val="20"/>
        <w:szCs w:val="24"/>
        <w:u w:color="333399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ascii="Verdana" w:hAnsi="Verdana" w:cs="Arial" w:hint="default"/>
        <w:b/>
        <w:bCs/>
        <w:i w:val="0"/>
        <w:iCs w:val="0"/>
        <w:color w:val="333399"/>
        <w:sz w:val="20"/>
        <w:szCs w:val="20"/>
        <w:u w:color="333399"/>
      </w:rPr>
    </w:lvl>
    <w:lvl w:ilvl="3">
      <w:start w:val="1"/>
      <w:numFmt w:val="decimal"/>
      <w:lvlText w:val="%1.%2.%3.%4"/>
      <w:lvlJc w:val="left"/>
      <w:pPr>
        <w:tabs>
          <w:tab w:val="num" w:pos="1419"/>
        </w:tabs>
        <w:ind w:left="1419" w:hanging="851"/>
      </w:pPr>
      <w:rPr>
        <w:rFonts w:ascii="Verdana" w:hAnsi="Verdana" w:cs="Arial" w:hint="default"/>
        <w:b/>
        <w:bCs w:val="0"/>
        <w:i w:val="0"/>
        <w:iCs w:val="0"/>
        <w:sz w:val="20"/>
        <w:szCs w:val="20"/>
      </w:rPr>
    </w:lvl>
    <w:lvl w:ilvl="4">
      <w:start w:val="1"/>
      <w:numFmt w:val="decimal"/>
      <w:lvlText w:val="(%5)"/>
      <w:lvlJc w:val="left"/>
      <w:pPr>
        <w:tabs>
          <w:tab w:val="num" w:pos="0"/>
        </w:tabs>
        <w:ind w:left="708" w:hanging="708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tabs>
          <w:tab w:val="num" w:pos="0"/>
        </w:tabs>
        <w:ind w:left="1416" w:hanging="708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tabs>
          <w:tab w:val="num" w:pos="0"/>
        </w:tabs>
        <w:ind w:left="2124" w:hanging="708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tabs>
          <w:tab w:val="num" w:pos="0"/>
        </w:tabs>
        <w:ind w:left="2832" w:hanging="708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tabs>
          <w:tab w:val="num" w:pos="0"/>
        </w:tabs>
        <w:ind w:left="3540" w:hanging="708"/>
      </w:pPr>
      <w:rPr>
        <w:rFonts w:hint="default"/>
      </w:rPr>
    </w:lvl>
  </w:abstractNum>
  <w:abstractNum w:abstractNumId="21">
    <w:nsid w:val="6B532E01"/>
    <w:multiLevelType w:val="hybridMultilevel"/>
    <w:tmpl w:val="944478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76823D53"/>
    <w:multiLevelType w:val="hybridMultilevel"/>
    <w:tmpl w:val="307EA9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B33298C"/>
    <w:multiLevelType w:val="hybridMultilevel"/>
    <w:tmpl w:val="E2F2E6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7C773192"/>
    <w:multiLevelType w:val="hybridMultilevel"/>
    <w:tmpl w:val="C702129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ED21597"/>
    <w:multiLevelType w:val="multilevel"/>
    <w:tmpl w:val="F834AF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20"/>
  </w:num>
  <w:num w:numId="3">
    <w:abstractNumId w:val="19"/>
  </w:num>
  <w:num w:numId="4">
    <w:abstractNumId w:val="7"/>
  </w:num>
  <w:num w:numId="5">
    <w:abstractNumId w:val="15"/>
  </w:num>
  <w:num w:numId="6">
    <w:abstractNumId w:val="1"/>
  </w:num>
  <w:num w:numId="7">
    <w:abstractNumId w:val="16"/>
  </w:num>
  <w:num w:numId="8">
    <w:abstractNumId w:val="12"/>
  </w:num>
  <w:num w:numId="9">
    <w:abstractNumId w:val="24"/>
  </w:num>
  <w:num w:numId="10">
    <w:abstractNumId w:val="23"/>
  </w:num>
  <w:num w:numId="11">
    <w:abstractNumId w:val="14"/>
  </w:num>
  <w:num w:numId="12">
    <w:abstractNumId w:val="3"/>
  </w:num>
  <w:num w:numId="13">
    <w:abstractNumId w:val="13"/>
  </w:num>
  <w:num w:numId="14">
    <w:abstractNumId w:val="18"/>
  </w:num>
  <w:num w:numId="15">
    <w:abstractNumId w:val="9"/>
  </w:num>
  <w:num w:numId="16">
    <w:abstractNumId w:val="22"/>
  </w:num>
  <w:num w:numId="17">
    <w:abstractNumId w:val="0"/>
  </w:num>
  <w:num w:numId="18">
    <w:abstractNumId w:val="8"/>
  </w:num>
  <w:num w:numId="19">
    <w:abstractNumId w:val="2"/>
  </w:num>
  <w:num w:numId="20">
    <w:abstractNumId w:val="25"/>
  </w:num>
  <w:num w:numId="21">
    <w:abstractNumId w:val="11"/>
  </w:num>
  <w:num w:numId="22">
    <w:abstractNumId w:val="17"/>
  </w:num>
  <w:num w:numId="23">
    <w:abstractNumId w:val="21"/>
  </w:num>
  <w:num w:numId="24">
    <w:abstractNumId w:val="4"/>
  </w:num>
  <w:num w:numId="25">
    <w:abstractNumId w:val="5"/>
  </w:num>
  <w:num w:numId="26">
    <w:abstractNumId w:val="6"/>
  </w:num>
  <w:numIdMacAtCleanup w:val="3"/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8zDtmMCODW@goetheuniversitaet.onmicrosoft.com">
    <w15:presenceInfo w15:providerId="None" w15:userId="8zDtmMCODW@goetheuniversitaet.onmicrosoft.c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953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>
      <o:colormru v:ext="edit" colors="#ccecff"/>
    </o:shapedefaults>
  </w:hdrShapeDefaults>
  <w:footnotePr>
    <w:footnote w:id="-1"/>
    <w:footnote w:id="0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ritical C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s0da2r0qwtw28epfv65vazs2trxdfew25tf&quot;&gt;Thesis&lt;record-ids&gt;&lt;item&gt;2&lt;/item&gt;&lt;item&gt;6&lt;/item&gt;&lt;item&gt;8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1&lt;/item&gt;&lt;item&gt;32&lt;/item&gt;&lt;item&gt;33&lt;/item&gt;&lt;item&gt;34&lt;/item&gt;&lt;item&gt;35&lt;/item&gt;&lt;item&gt;37&lt;/item&gt;&lt;item&gt;38&lt;/item&gt;&lt;item&gt;39&lt;/item&gt;&lt;item&gt;127&lt;/item&gt;&lt;item&gt;129&lt;/item&gt;&lt;item&gt;130&lt;/item&gt;&lt;item&gt;132&lt;/item&gt;&lt;item&gt;133&lt;/item&gt;&lt;item&gt;134&lt;/item&gt;&lt;item&gt;135&lt;/item&gt;&lt;item&gt;136&lt;/item&gt;&lt;item&gt;167&lt;/item&gt;&lt;item&gt;168&lt;/item&gt;&lt;/record-ids&gt;&lt;/item&gt;&lt;/Libraries&gt;"/>
  </w:docVars>
  <w:rsids>
    <w:rsidRoot w:val="00C8178C"/>
    <w:rsid w:val="00001B2D"/>
    <w:rsid w:val="00001D15"/>
    <w:rsid w:val="00002203"/>
    <w:rsid w:val="00002FE0"/>
    <w:rsid w:val="00003C30"/>
    <w:rsid w:val="00004092"/>
    <w:rsid w:val="0000559F"/>
    <w:rsid w:val="0000578D"/>
    <w:rsid w:val="00006C21"/>
    <w:rsid w:val="00007ACF"/>
    <w:rsid w:val="00010282"/>
    <w:rsid w:val="00010DEB"/>
    <w:rsid w:val="000126DE"/>
    <w:rsid w:val="00012BAE"/>
    <w:rsid w:val="00013D7B"/>
    <w:rsid w:val="00014F0B"/>
    <w:rsid w:val="00015FFB"/>
    <w:rsid w:val="000217AD"/>
    <w:rsid w:val="000226CC"/>
    <w:rsid w:val="0002353B"/>
    <w:rsid w:val="00023B48"/>
    <w:rsid w:val="000246ED"/>
    <w:rsid w:val="00024BAC"/>
    <w:rsid w:val="00024E47"/>
    <w:rsid w:val="00024F14"/>
    <w:rsid w:val="00024FBE"/>
    <w:rsid w:val="000260B8"/>
    <w:rsid w:val="00027280"/>
    <w:rsid w:val="00030873"/>
    <w:rsid w:val="000313CF"/>
    <w:rsid w:val="00031E92"/>
    <w:rsid w:val="00032414"/>
    <w:rsid w:val="00033F96"/>
    <w:rsid w:val="000346E4"/>
    <w:rsid w:val="000353F3"/>
    <w:rsid w:val="00035CD5"/>
    <w:rsid w:val="0003664A"/>
    <w:rsid w:val="0003705E"/>
    <w:rsid w:val="0003763B"/>
    <w:rsid w:val="000405C0"/>
    <w:rsid w:val="00041410"/>
    <w:rsid w:val="00041469"/>
    <w:rsid w:val="00042000"/>
    <w:rsid w:val="00042382"/>
    <w:rsid w:val="00042691"/>
    <w:rsid w:val="00042888"/>
    <w:rsid w:val="000428A9"/>
    <w:rsid w:val="00042B0A"/>
    <w:rsid w:val="00042BEB"/>
    <w:rsid w:val="00043654"/>
    <w:rsid w:val="00044455"/>
    <w:rsid w:val="000453DB"/>
    <w:rsid w:val="00045AE3"/>
    <w:rsid w:val="0004772D"/>
    <w:rsid w:val="0005106D"/>
    <w:rsid w:val="00051C7F"/>
    <w:rsid w:val="000522A4"/>
    <w:rsid w:val="00052B7F"/>
    <w:rsid w:val="000533F1"/>
    <w:rsid w:val="00055463"/>
    <w:rsid w:val="00055A0D"/>
    <w:rsid w:val="00055D49"/>
    <w:rsid w:val="0005657A"/>
    <w:rsid w:val="0005696F"/>
    <w:rsid w:val="00056F36"/>
    <w:rsid w:val="00057F21"/>
    <w:rsid w:val="00061E1F"/>
    <w:rsid w:val="00062343"/>
    <w:rsid w:val="00062C5E"/>
    <w:rsid w:val="00063383"/>
    <w:rsid w:val="00063907"/>
    <w:rsid w:val="00063A11"/>
    <w:rsid w:val="00063DE7"/>
    <w:rsid w:val="0006453C"/>
    <w:rsid w:val="00065B84"/>
    <w:rsid w:val="00067784"/>
    <w:rsid w:val="00067C3E"/>
    <w:rsid w:val="00067D04"/>
    <w:rsid w:val="00070166"/>
    <w:rsid w:val="00070635"/>
    <w:rsid w:val="00071A94"/>
    <w:rsid w:val="00071DF8"/>
    <w:rsid w:val="00071FEF"/>
    <w:rsid w:val="000721F1"/>
    <w:rsid w:val="000723B9"/>
    <w:rsid w:val="00072AA7"/>
    <w:rsid w:val="00073039"/>
    <w:rsid w:val="000750A7"/>
    <w:rsid w:val="00075305"/>
    <w:rsid w:val="00075A69"/>
    <w:rsid w:val="00077926"/>
    <w:rsid w:val="00081AE2"/>
    <w:rsid w:val="00081E8F"/>
    <w:rsid w:val="000829D8"/>
    <w:rsid w:val="000837BD"/>
    <w:rsid w:val="00087400"/>
    <w:rsid w:val="000909A0"/>
    <w:rsid w:val="000917B0"/>
    <w:rsid w:val="00091DA2"/>
    <w:rsid w:val="000931A6"/>
    <w:rsid w:val="00093B68"/>
    <w:rsid w:val="00093FCE"/>
    <w:rsid w:val="00094A3F"/>
    <w:rsid w:val="0009563F"/>
    <w:rsid w:val="0009643A"/>
    <w:rsid w:val="00096982"/>
    <w:rsid w:val="00097356"/>
    <w:rsid w:val="000A19DF"/>
    <w:rsid w:val="000A1B1C"/>
    <w:rsid w:val="000A3405"/>
    <w:rsid w:val="000A3A10"/>
    <w:rsid w:val="000A48B7"/>
    <w:rsid w:val="000A48E0"/>
    <w:rsid w:val="000A5788"/>
    <w:rsid w:val="000A6275"/>
    <w:rsid w:val="000B05EB"/>
    <w:rsid w:val="000B20E4"/>
    <w:rsid w:val="000B2444"/>
    <w:rsid w:val="000B29D2"/>
    <w:rsid w:val="000B4C33"/>
    <w:rsid w:val="000B57A2"/>
    <w:rsid w:val="000B5B90"/>
    <w:rsid w:val="000B67A5"/>
    <w:rsid w:val="000C0416"/>
    <w:rsid w:val="000C0443"/>
    <w:rsid w:val="000C146F"/>
    <w:rsid w:val="000C23E3"/>
    <w:rsid w:val="000C37CA"/>
    <w:rsid w:val="000C40B5"/>
    <w:rsid w:val="000C6C37"/>
    <w:rsid w:val="000D0084"/>
    <w:rsid w:val="000D0E1C"/>
    <w:rsid w:val="000D242C"/>
    <w:rsid w:val="000D2FCD"/>
    <w:rsid w:val="000D4431"/>
    <w:rsid w:val="000D4BB1"/>
    <w:rsid w:val="000E03A2"/>
    <w:rsid w:val="000E2016"/>
    <w:rsid w:val="000E344A"/>
    <w:rsid w:val="000E74D1"/>
    <w:rsid w:val="000F18A1"/>
    <w:rsid w:val="000F2602"/>
    <w:rsid w:val="000F3007"/>
    <w:rsid w:val="000F38C1"/>
    <w:rsid w:val="000F3CEC"/>
    <w:rsid w:val="000F3D7D"/>
    <w:rsid w:val="000F3F35"/>
    <w:rsid w:val="000F3FAA"/>
    <w:rsid w:val="000F48E3"/>
    <w:rsid w:val="000F4C52"/>
    <w:rsid w:val="000F620D"/>
    <w:rsid w:val="000F6B5B"/>
    <w:rsid w:val="000F6D04"/>
    <w:rsid w:val="000F7405"/>
    <w:rsid w:val="000F7771"/>
    <w:rsid w:val="0010097F"/>
    <w:rsid w:val="00100E8A"/>
    <w:rsid w:val="00101608"/>
    <w:rsid w:val="0010181B"/>
    <w:rsid w:val="00102384"/>
    <w:rsid w:val="00102F03"/>
    <w:rsid w:val="001030C4"/>
    <w:rsid w:val="001040CE"/>
    <w:rsid w:val="00107353"/>
    <w:rsid w:val="00110138"/>
    <w:rsid w:val="0011092E"/>
    <w:rsid w:val="00112B87"/>
    <w:rsid w:val="0011302D"/>
    <w:rsid w:val="0011599B"/>
    <w:rsid w:val="001167C1"/>
    <w:rsid w:val="00117A86"/>
    <w:rsid w:val="00120080"/>
    <w:rsid w:val="00120154"/>
    <w:rsid w:val="00120226"/>
    <w:rsid w:val="00120DC1"/>
    <w:rsid w:val="00121839"/>
    <w:rsid w:val="00122244"/>
    <w:rsid w:val="001234DB"/>
    <w:rsid w:val="00123AF4"/>
    <w:rsid w:val="00125B89"/>
    <w:rsid w:val="00125DD4"/>
    <w:rsid w:val="00127022"/>
    <w:rsid w:val="001272BA"/>
    <w:rsid w:val="00130078"/>
    <w:rsid w:val="00131150"/>
    <w:rsid w:val="00132169"/>
    <w:rsid w:val="00133111"/>
    <w:rsid w:val="00133B9D"/>
    <w:rsid w:val="001346F1"/>
    <w:rsid w:val="00134CBF"/>
    <w:rsid w:val="00136D24"/>
    <w:rsid w:val="0013715E"/>
    <w:rsid w:val="00141CA1"/>
    <w:rsid w:val="001423FE"/>
    <w:rsid w:val="0014246B"/>
    <w:rsid w:val="00142B8A"/>
    <w:rsid w:val="00142F3F"/>
    <w:rsid w:val="001430D9"/>
    <w:rsid w:val="0014324C"/>
    <w:rsid w:val="00145457"/>
    <w:rsid w:val="00145EDA"/>
    <w:rsid w:val="00146636"/>
    <w:rsid w:val="001467C1"/>
    <w:rsid w:val="001502F2"/>
    <w:rsid w:val="00151D92"/>
    <w:rsid w:val="00153D09"/>
    <w:rsid w:val="001544AC"/>
    <w:rsid w:val="00154B07"/>
    <w:rsid w:val="00155C13"/>
    <w:rsid w:val="00156209"/>
    <w:rsid w:val="00157930"/>
    <w:rsid w:val="001601A8"/>
    <w:rsid w:val="001632D3"/>
    <w:rsid w:val="00163A70"/>
    <w:rsid w:val="001649A5"/>
    <w:rsid w:val="00165553"/>
    <w:rsid w:val="001655D5"/>
    <w:rsid w:val="00165874"/>
    <w:rsid w:val="00166495"/>
    <w:rsid w:val="00166DEE"/>
    <w:rsid w:val="001679A7"/>
    <w:rsid w:val="00167B2A"/>
    <w:rsid w:val="001704BE"/>
    <w:rsid w:val="00170EB4"/>
    <w:rsid w:val="00171317"/>
    <w:rsid w:val="001716AA"/>
    <w:rsid w:val="00173173"/>
    <w:rsid w:val="00173648"/>
    <w:rsid w:val="00174AEA"/>
    <w:rsid w:val="00180BAA"/>
    <w:rsid w:val="00180C97"/>
    <w:rsid w:val="0018136F"/>
    <w:rsid w:val="00181C3A"/>
    <w:rsid w:val="001829F4"/>
    <w:rsid w:val="00182AC7"/>
    <w:rsid w:val="0018499E"/>
    <w:rsid w:val="001860EC"/>
    <w:rsid w:val="00186615"/>
    <w:rsid w:val="001871E7"/>
    <w:rsid w:val="00187238"/>
    <w:rsid w:val="001878AB"/>
    <w:rsid w:val="00187C6D"/>
    <w:rsid w:val="00187FD1"/>
    <w:rsid w:val="001907F2"/>
    <w:rsid w:val="00191329"/>
    <w:rsid w:val="00193319"/>
    <w:rsid w:val="00196272"/>
    <w:rsid w:val="001A1AF1"/>
    <w:rsid w:val="001A429F"/>
    <w:rsid w:val="001A4728"/>
    <w:rsid w:val="001A5A30"/>
    <w:rsid w:val="001A730F"/>
    <w:rsid w:val="001B0053"/>
    <w:rsid w:val="001B0B29"/>
    <w:rsid w:val="001B1482"/>
    <w:rsid w:val="001B2B8E"/>
    <w:rsid w:val="001B2BD3"/>
    <w:rsid w:val="001B2D72"/>
    <w:rsid w:val="001B3A31"/>
    <w:rsid w:val="001B47A7"/>
    <w:rsid w:val="001B4995"/>
    <w:rsid w:val="001B4B7E"/>
    <w:rsid w:val="001B525B"/>
    <w:rsid w:val="001B5A03"/>
    <w:rsid w:val="001B5FE7"/>
    <w:rsid w:val="001B607E"/>
    <w:rsid w:val="001B7172"/>
    <w:rsid w:val="001B722D"/>
    <w:rsid w:val="001B7F8B"/>
    <w:rsid w:val="001C020F"/>
    <w:rsid w:val="001C1874"/>
    <w:rsid w:val="001C2A00"/>
    <w:rsid w:val="001C31A0"/>
    <w:rsid w:val="001C3383"/>
    <w:rsid w:val="001C418E"/>
    <w:rsid w:val="001C49DC"/>
    <w:rsid w:val="001C53BE"/>
    <w:rsid w:val="001C6C34"/>
    <w:rsid w:val="001C7004"/>
    <w:rsid w:val="001C7372"/>
    <w:rsid w:val="001C7543"/>
    <w:rsid w:val="001D1277"/>
    <w:rsid w:val="001D29FD"/>
    <w:rsid w:val="001D5274"/>
    <w:rsid w:val="001D5EB9"/>
    <w:rsid w:val="001D6D1B"/>
    <w:rsid w:val="001E2539"/>
    <w:rsid w:val="001E28CA"/>
    <w:rsid w:val="001E6AA7"/>
    <w:rsid w:val="001E6F7F"/>
    <w:rsid w:val="001E7049"/>
    <w:rsid w:val="001F08F4"/>
    <w:rsid w:val="001F14A0"/>
    <w:rsid w:val="001F1764"/>
    <w:rsid w:val="001F1D95"/>
    <w:rsid w:val="001F4782"/>
    <w:rsid w:val="001F59AE"/>
    <w:rsid w:val="001F68AB"/>
    <w:rsid w:val="001F697C"/>
    <w:rsid w:val="001F6B06"/>
    <w:rsid w:val="00200240"/>
    <w:rsid w:val="0020111F"/>
    <w:rsid w:val="00201320"/>
    <w:rsid w:val="00202416"/>
    <w:rsid w:val="00203673"/>
    <w:rsid w:val="00204F2F"/>
    <w:rsid w:val="00211165"/>
    <w:rsid w:val="00211C99"/>
    <w:rsid w:val="00211ECF"/>
    <w:rsid w:val="00212041"/>
    <w:rsid w:val="0021308B"/>
    <w:rsid w:val="002133A6"/>
    <w:rsid w:val="0021564B"/>
    <w:rsid w:val="002204C7"/>
    <w:rsid w:val="00220597"/>
    <w:rsid w:val="0022174D"/>
    <w:rsid w:val="00221DA4"/>
    <w:rsid w:val="002221CA"/>
    <w:rsid w:val="002225B1"/>
    <w:rsid w:val="00223947"/>
    <w:rsid w:val="002239B2"/>
    <w:rsid w:val="00223A5B"/>
    <w:rsid w:val="00223BE4"/>
    <w:rsid w:val="00223FC1"/>
    <w:rsid w:val="0022439A"/>
    <w:rsid w:val="0022462A"/>
    <w:rsid w:val="00224A54"/>
    <w:rsid w:val="00224AE7"/>
    <w:rsid w:val="002254DD"/>
    <w:rsid w:val="0022572F"/>
    <w:rsid w:val="00227009"/>
    <w:rsid w:val="00227362"/>
    <w:rsid w:val="0023097A"/>
    <w:rsid w:val="00230ABD"/>
    <w:rsid w:val="0023129C"/>
    <w:rsid w:val="002313D9"/>
    <w:rsid w:val="002326D5"/>
    <w:rsid w:val="0023456E"/>
    <w:rsid w:val="0023489A"/>
    <w:rsid w:val="0023622D"/>
    <w:rsid w:val="00236DDF"/>
    <w:rsid w:val="00236F80"/>
    <w:rsid w:val="002401CB"/>
    <w:rsid w:val="0024137E"/>
    <w:rsid w:val="0024258E"/>
    <w:rsid w:val="0024284C"/>
    <w:rsid w:val="00243504"/>
    <w:rsid w:val="00243511"/>
    <w:rsid w:val="00244C0D"/>
    <w:rsid w:val="00245AF1"/>
    <w:rsid w:val="00245E92"/>
    <w:rsid w:val="00247FEF"/>
    <w:rsid w:val="002524C7"/>
    <w:rsid w:val="00252B2D"/>
    <w:rsid w:val="00254BA3"/>
    <w:rsid w:val="00254EFE"/>
    <w:rsid w:val="00255265"/>
    <w:rsid w:val="002554C1"/>
    <w:rsid w:val="0025738B"/>
    <w:rsid w:val="00257982"/>
    <w:rsid w:val="00257AAF"/>
    <w:rsid w:val="00261D39"/>
    <w:rsid w:val="00264599"/>
    <w:rsid w:val="00264AA7"/>
    <w:rsid w:val="00265559"/>
    <w:rsid w:val="002656B7"/>
    <w:rsid w:val="002660F5"/>
    <w:rsid w:val="002668FE"/>
    <w:rsid w:val="00266946"/>
    <w:rsid w:val="00266CEE"/>
    <w:rsid w:val="002672DF"/>
    <w:rsid w:val="00267368"/>
    <w:rsid w:val="00267EAA"/>
    <w:rsid w:val="00270FA1"/>
    <w:rsid w:val="00271041"/>
    <w:rsid w:val="00272952"/>
    <w:rsid w:val="00273B9F"/>
    <w:rsid w:val="00276D72"/>
    <w:rsid w:val="002774BC"/>
    <w:rsid w:val="002818D0"/>
    <w:rsid w:val="002831D5"/>
    <w:rsid w:val="00285747"/>
    <w:rsid w:val="00285EB8"/>
    <w:rsid w:val="00286BCA"/>
    <w:rsid w:val="00290433"/>
    <w:rsid w:val="00290784"/>
    <w:rsid w:val="00290799"/>
    <w:rsid w:val="0029391A"/>
    <w:rsid w:val="002943A1"/>
    <w:rsid w:val="0029441A"/>
    <w:rsid w:val="002947B3"/>
    <w:rsid w:val="00294F0C"/>
    <w:rsid w:val="00295284"/>
    <w:rsid w:val="00296225"/>
    <w:rsid w:val="00296A00"/>
    <w:rsid w:val="0029764B"/>
    <w:rsid w:val="002A0DA9"/>
    <w:rsid w:val="002A0EFE"/>
    <w:rsid w:val="002A2427"/>
    <w:rsid w:val="002A2C3B"/>
    <w:rsid w:val="002A4145"/>
    <w:rsid w:val="002A5A89"/>
    <w:rsid w:val="002A7FE6"/>
    <w:rsid w:val="002B0FA3"/>
    <w:rsid w:val="002B1DAA"/>
    <w:rsid w:val="002B2945"/>
    <w:rsid w:val="002B2FF3"/>
    <w:rsid w:val="002B4ACE"/>
    <w:rsid w:val="002B692C"/>
    <w:rsid w:val="002B70E7"/>
    <w:rsid w:val="002B7302"/>
    <w:rsid w:val="002B7B82"/>
    <w:rsid w:val="002C0B84"/>
    <w:rsid w:val="002C1402"/>
    <w:rsid w:val="002C4C3E"/>
    <w:rsid w:val="002C5385"/>
    <w:rsid w:val="002C5DE7"/>
    <w:rsid w:val="002C6BB7"/>
    <w:rsid w:val="002C7AA3"/>
    <w:rsid w:val="002C7B4D"/>
    <w:rsid w:val="002C7D01"/>
    <w:rsid w:val="002D0A5C"/>
    <w:rsid w:val="002D20B9"/>
    <w:rsid w:val="002D28D6"/>
    <w:rsid w:val="002D2B06"/>
    <w:rsid w:val="002D2D1F"/>
    <w:rsid w:val="002D3755"/>
    <w:rsid w:val="002D4167"/>
    <w:rsid w:val="002D453C"/>
    <w:rsid w:val="002D4A50"/>
    <w:rsid w:val="002D4EE1"/>
    <w:rsid w:val="002D53C9"/>
    <w:rsid w:val="002D55D2"/>
    <w:rsid w:val="002D577F"/>
    <w:rsid w:val="002D6780"/>
    <w:rsid w:val="002D745C"/>
    <w:rsid w:val="002D7618"/>
    <w:rsid w:val="002D7A63"/>
    <w:rsid w:val="002E0159"/>
    <w:rsid w:val="002E19B4"/>
    <w:rsid w:val="002E2150"/>
    <w:rsid w:val="002E2F48"/>
    <w:rsid w:val="002E36B3"/>
    <w:rsid w:val="002E39D3"/>
    <w:rsid w:val="002E46E1"/>
    <w:rsid w:val="002E6073"/>
    <w:rsid w:val="002E73EF"/>
    <w:rsid w:val="002E7539"/>
    <w:rsid w:val="002F0514"/>
    <w:rsid w:val="002F2C8A"/>
    <w:rsid w:val="002F2D72"/>
    <w:rsid w:val="002F2F87"/>
    <w:rsid w:val="002F41CD"/>
    <w:rsid w:val="002F6796"/>
    <w:rsid w:val="002F6EAF"/>
    <w:rsid w:val="002F70FA"/>
    <w:rsid w:val="003003C8"/>
    <w:rsid w:val="00301C12"/>
    <w:rsid w:val="003026A9"/>
    <w:rsid w:val="00302F3A"/>
    <w:rsid w:val="0030372D"/>
    <w:rsid w:val="00304EDD"/>
    <w:rsid w:val="00304F58"/>
    <w:rsid w:val="00305457"/>
    <w:rsid w:val="00305532"/>
    <w:rsid w:val="00307BC2"/>
    <w:rsid w:val="00310FDD"/>
    <w:rsid w:val="0031128A"/>
    <w:rsid w:val="00311A64"/>
    <w:rsid w:val="00312D69"/>
    <w:rsid w:val="00313BD8"/>
    <w:rsid w:val="00313D8C"/>
    <w:rsid w:val="0031623D"/>
    <w:rsid w:val="0032117A"/>
    <w:rsid w:val="00321A21"/>
    <w:rsid w:val="00321AF5"/>
    <w:rsid w:val="00322330"/>
    <w:rsid w:val="0032277D"/>
    <w:rsid w:val="00322ACE"/>
    <w:rsid w:val="00325A2F"/>
    <w:rsid w:val="00330200"/>
    <w:rsid w:val="0033023B"/>
    <w:rsid w:val="0033036E"/>
    <w:rsid w:val="00332FBE"/>
    <w:rsid w:val="0033346C"/>
    <w:rsid w:val="00333C90"/>
    <w:rsid w:val="00333CB2"/>
    <w:rsid w:val="00334040"/>
    <w:rsid w:val="0033517A"/>
    <w:rsid w:val="003421A8"/>
    <w:rsid w:val="003422F4"/>
    <w:rsid w:val="003430FE"/>
    <w:rsid w:val="0034382E"/>
    <w:rsid w:val="00344454"/>
    <w:rsid w:val="00344BE1"/>
    <w:rsid w:val="003454F1"/>
    <w:rsid w:val="00345C0F"/>
    <w:rsid w:val="00346A9A"/>
    <w:rsid w:val="00346B54"/>
    <w:rsid w:val="003477F7"/>
    <w:rsid w:val="00347C24"/>
    <w:rsid w:val="00351169"/>
    <w:rsid w:val="00351DD1"/>
    <w:rsid w:val="003523B0"/>
    <w:rsid w:val="003529B6"/>
    <w:rsid w:val="003539F3"/>
    <w:rsid w:val="00354AF5"/>
    <w:rsid w:val="00354BDF"/>
    <w:rsid w:val="00354E60"/>
    <w:rsid w:val="00355F0F"/>
    <w:rsid w:val="003566EB"/>
    <w:rsid w:val="00356D1A"/>
    <w:rsid w:val="00356ED4"/>
    <w:rsid w:val="00357F51"/>
    <w:rsid w:val="003602BA"/>
    <w:rsid w:val="00360D73"/>
    <w:rsid w:val="00360DE3"/>
    <w:rsid w:val="00361FB0"/>
    <w:rsid w:val="00362070"/>
    <w:rsid w:val="00362888"/>
    <w:rsid w:val="00362BDF"/>
    <w:rsid w:val="003641B3"/>
    <w:rsid w:val="0036443D"/>
    <w:rsid w:val="0036462D"/>
    <w:rsid w:val="00364D12"/>
    <w:rsid w:val="00365011"/>
    <w:rsid w:val="00365117"/>
    <w:rsid w:val="003662B9"/>
    <w:rsid w:val="00371653"/>
    <w:rsid w:val="00372EE0"/>
    <w:rsid w:val="00375E6D"/>
    <w:rsid w:val="00375EEA"/>
    <w:rsid w:val="00377F89"/>
    <w:rsid w:val="003807C0"/>
    <w:rsid w:val="003813C0"/>
    <w:rsid w:val="00381534"/>
    <w:rsid w:val="00381DC7"/>
    <w:rsid w:val="0038248D"/>
    <w:rsid w:val="00382A87"/>
    <w:rsid w:val="003850EA"/>
    <w:rsid w:val="00385522"/>
    <w:rsid w:val="00385E3B"/>
    <w:rsid w:val="003867A2"/>
    <w:rsid w:val="00390468"/>
    <w:rsid w:val="00390B79"/>
    <w:rsid w:val="00390CCC"/>
    <w:rsid w:val="00392176"/>
    <w:rsid w:val="00392C61"/>
    <w:rsid w:val="00394A4E"/>
    <w:rsid w:val="00396383"/>
    <w:rsid w:val="00396C6B"/>
    <w:rsid w:val="00397853"/>
    <w:rsid w:val="003A0411"/>
    <w:rsid w:val="003A0C21"/>
    <w:rsid w:val="003A0FBB"/>
    <w:rsid w:val="003A1E50"/>
    <w:rsid w:val="003A3484"/>
    <w:rsid w:val="003A4240"/>
    <w:rsid w:val="003A5BD3"/>
    <w:rsid w:val="003A6E4E"/>
    <w:rsid w:val="003A6E97"/>
    <w:rsid w:val="003A6FB1"/>
    <w:rsid w:val="003A771B"/>
    <w:rsid w:val="003A784C"/>
    <w:rsid w:val="003A7D54"/>
    <w:rsid w:val="003B0DED"/>
    <w:rsid w:val="003B1ED5"/>
    <w:rsid w:val="003B2EF3"/>
    <w:rsid w:val="003C0320"/>
    <w:rsid w:val="003C2216"/>
    <w:rsid w:val="003C28E6"/>
    <w:rsid w:val="003C4630"/>
    <w:rsid w:val="003C4A29"/>
    <w:rsid w:val="003C4B3C"/>
    <w:rsid w:val="003D0030"/>
    <w:rsid w:val="003D07CF"/>
    <w:rsid w:val="003D217B"/>
    <w:rsid w:val="003D2F5F"/>
    <w:rsid w:val="003D3300"/>
    <w:rsid w:val="003D3DFB"/>
    <w:rsid w:val="003D40B8"/>
    <w:rsid w:val="003D4779"/>
    <w:rsid w:val="003D48EF"/>
    <w:rsid w:val="003D6322"/>
    <w:rsid w:val="003E1256"/>
    <w:rsid w:val="003E15C1"/>
    <w:rsid w:val="003E205F"/>
    <w:rsid w:val="003E22D4"/>
    <w:rsid w:val="003E2545"/>
    <w:rsid w:val="003E2894"/>
    <w:rsid w:val="003E56F9"/>
    <w:rsid w:val="003E5A86"/>
    <w:rsid w:val="003E6BE2"/>
    <w:rsid w:val="003E7F24"/>
    <w:rsid w:val="003E7FA5"/>
    <w:rsid w:val="003F0A71"/>
    <w:rsid w:val="003F225A"/>
    <w:rsid w:val="003F2A8F"/>
    <w:rsid w:val="003F2C5A"/>
    <w:rsid w:val="003F30CE"/>
    <w:rsid w:val="003F3C0A"/>
    <w:rsid w:val="003F6606"/>
    <w:rsid w:val="003F79B5"/>
    <w:rsid w:val="003F7E14"/>
    <w:rsid w:val="004003E5"/>
    <w:rsid w:val="004007D7"/>
    <w:rsid w:val="00400A4B"/>
    <w:rsid w:val="00402731"/>
    <w:rsid w:val="0040295E"/>
    <w:rsid w:val="00403012"/>
    <w:rsid w:val="00405784"/>
    <w:rsid w:val="0040584B"/>
    <w:rsid w:val="0040599F"/>
    <w:rsid w:val="0040624F"/>
    <w:rsid w:val="00406CA5"/>
    <w:rsid w:val="00407065"/>
    <w:rsid w:val="004074F7"/>
    <w:rsid w:val="004077B3"/>
    <w:rsid w:val="004077E6"/>
    <w:rsid w:val="00410CF6"/>
    <w:rsid w:val="0041124F"/>
    <w:rsid w:val="004134EF"/>
    <w:rsid w:val="00413780"/>
    <w:rsid w:val="0041392E"/>
    <w:rsid w:val="00413E71"/>
    <w:rsid w:val="00413F42"/>
    <w:rsid w:val="0041533B"/>
    <w:rsid w:val="0041566C"/>
    <w:rsid w:val="00415984"/>
    <w:rsid w:val="00416339"/>
    <w:rsid w:val="004165BC"/>
    <w:rsid w:val="00416C48"/>
    <w:rsid w:val="00416D52"/>
    <w:rsid w:val="00417557"/>
    <w:rsid w:val="004213C6"/>
    <w:rsid w:val="0042373D"/>
    <w:rsid w:val="004240F6"/>
    <w:rsid w:val="00424447"/>
    <w:rsid w:val="004251AD"/>
    <w:rsid w:val="00425DBD"/>
    <w:rsid w:val="004267AA"/>
    <w:rsid w:val="004336E8"/>
    <w:rsid w:val="0043496C"/>
    <w:rsid w:val="00435472"/>
    <w:rsid w:val="00435530"/>
    <w:rsid w:val="004362B3"/>
    <w:rsid w:val="0044088D"/>
    <w:rsid w:val="00441893"/>
    <w:rsid w:val="0044195F"/>
    <w:rsid w:val="00441F17"/>
    <w:rsid w:val="00441F44"/>
    <w:rsid w:val="004422EF"/>
    <w:rsid w:val="00442B33"/>
    <w:rsid w:val="00443767"/>
    <w:rsid w:val="0044402C"/>
    <w:rsid w:val="0044403C"/>
    <w:rsid w:val="00444860"/>
    <w:rsid w:val="00444C01"/>
    <w:rsid w:val="0044507B"/>
    <w:rsid w:val="0044554C"/>
    <w:rsid w:val="004456E1"/>
    <w:rsid w:val="00445C22"/>
    <w:rsid w:val="00445F49"/>
    <w:rsid w:val="0044766A"/>
    <w:rsid w:val="00447C39"/>
    <w:rsid w:val="0045253A"/>
    <w:rsid w:val="004535D5"/>
    <w:rsid w:val="0045429B"/>
    <w:rsid w:val="00454D12"/>
    <w:rsid w:val="00456B9F"/>
    <w:rsid w:val="00456BAA"/>
    <w:rsid w:val="00460765"/>
    <w:rsid w:val="00460E68"/>
    <w:rsid w:val="00462398"/>
    <w:rsid w:val="00462BA0"/>
    <w:rsid w:val="00462FBB"/>
    <w:rsid w:val="0046333E"/>
    <w:rsid w:val="00463583"/>
    <w:rsid w:val="00464212"/>
    <w:rsid w:val="0046541C"/>
    <w:rsid w:val="00465874"/>
    <w:rsid w:val="004658F7"/>
    <w:rsid w:val="00465D19"/>
    <w:rsid w:val="00465E6D"/>
    <w:rsid w:val="00466330"/>
    <w:rsid w:val="00466652"/>
    <w:rsid w:val="004667AA"/>
    <w:rsid w:val="004677D0"/>
    <w:rsid w:val="004716C6"/>
    <w:rsid w:val="004736D5"/>
    <w:rsid w:val="00473AEA"/>
    <w:rsid w:val="00474EC0"/>
    <w:rsid w:val="00475339"/>
    <w:rsid w:val="0047606D"/>
    <w:rsid w:val="00476453"/>
    <w:rsid w:val="004769C9"/>
    <w:rsid w:val="004779A7"/>
    <w:rsid w:val="00477B55"/>
    <w:rsid w:val="00477D1E"/>
    <w:rsid w:val="00480B2F"/>
    <w:rsid w:val="0048185B"/>
    <w:rsid w:val="00481E65"/>
    <w:rsid w:val="00482BE6"/>
    <w:rsid w:val="00483879"/>
    <w:rsid w:val="00483A8E"/>
    <w:rsid w:val="0048400F"/>
    <w:rsid w:val="004843B9"/>
    <w:rsid w:val="00484EEA"/>
    <w:rsid w:val="00485173"/>
    <w:rsid w:val="004870DE"/>
    <w:rsid w:val="00487A5E"/>
    <w:rsid w:val="00491E00"/>
    <w:rsid w:val="00491E9D"/>
    <w:rsid w:val="00491F24"/>
    <w:rsid w:val="00493273"/>
    <w:rsid w:val="0049392F"/>
    <w:rsid w:val="00493D46"/>
    <w:rsid w:val="0049424A"/>
    <w:rsid w:val="00495CFD"/>
    <w:rsid w:val="004960E4"/>
    <w:rsid w:val="00496554"/>
    <w:rsid w:val="004A0941"/>
    <w:rsid w:val="004A1A40"/>
    <w:rsid w:val="004A2550"/>
    <w:rsid w:val="004A3B5D"/>
    <w:rsid w:val="004A5049"/>
    <w:rsid w:val="004A5FCF"/>
    <w:rsid w:val="004A766E"/>
    <w:rsid w:val="004B03ED"/>
    <w:rsid w:val="004B0A1D"/>
    <w:rsid w:val="004B1929"/>
    <w:rsid w:val="004B3515"/>
    <w:rsid w:val="004B6A07"/>
    <w:rsid w:val="004B6F9D"/>
    <w:rsid w:val="004B727F"/>
    <w:rsid w:val="004C0622"/>
    <w:rsid w:val="004C126F"/>
    <w:rsid w:val="004C2FC9"/>
    <w:rsid w:val="004C3D93"/>
    <w:rsid w:val="004C3EEE"/>
    <w:rsid w:val="004C4615"/>
    <w:rsid w:val="004C4A5A"/>
    <w:rsid w:val="004C4E77"/>
    <w:rsid w:val="004C61C8"/>
    <w:rsid w:val="004C6A1B"/>
    <w:rsid w:val="004D0915"/>
    <w:rsid w:val="004D1740"/>
    <w:rsid w:val="004D1AA5"/>
    <w:rsid w:val="004D217B"/>
    <w:rsid w:val="004D2F36"/>
    <w:rsid w:val="004D45E9"/>
    <w:rsid w:val="004D5ECB"/>
    <w:rsid w:val="004E0ED4"/>
    <w:rsid w:val="004E2266"/>
    <w:rsid w:val="004E43BF"/>
    <w:rsid w:val="004E4772"/>
    <w:rsid w:val="004E63EE"/>
    <w:rsid w:val="004E6530"/>
    <w:rsid w:val="004E6A1B"/>
    <w:rsid w:val="004F02DE"/>
    <w:rsid w:val="004F220C"/>
    <w:rsid w:val="004F2A22"/>
    <w:rsid w:val="004F2D18"/>
    <w:rsid w:val="004F568D"/>
    <w:rsid w:val="004F64FB"/>
    <w:rsid w:val="004F6543"/>
    <w:rsid w:val="004F69F0"/>
    <w:rsid w:val="004F6A47"/>
    <w:rsid w:val="00500255"/>
    <w:rsid w:val="00501416"/>
    <w:rsid w:val="005015D0"/>
    <w:rsid w:val="00501A2B"/>
    <w:rsid w:val="00504F11"/>
    <w:rsid w:val="00505435"/>
    <w:rsid w:val="005079E5"/>
    <w:rsid w:val="00510FDE"/>
    <w:rsid w:val="00511554"/>
    <w:rsid w:val="00511E6D"/>
    <w:rsid w:val="005121F9"/>
    <w:rsid w:val="00512EC0"/>
    <w:rsid w:val="00513B6F"/>
    <w:rsid w:val="0051405D"/>
    <w:rsid w:val="0051445E"/>
    <w:rsid w:val="0051577F"/>
    <w:rsid w:val="00515ACE"/>
    <w:rsid w:val="0051667A"/>
    <w:rsid w:val="005169BB"/>
    <w:rsid w:val="00517E41"/>
    <w:rsid w:val="0052073B"/>
    <w:rsid w:val="0052208B"/>
    <w:rsid w:val="0052332F"/>
    <w:rsid w:val="00523C02"/>
    <w:rsid w:val="00523C7D"/>
    <w:rsid w:val="00523FFD"/>
    <w:rsid w:val="0052621C"/>
    <w:rsid w:val="005263A3"/>
    <w:rsid w:val="0052692F"/>
    <w:rsid w:val="0052710B"/>
    <w:rsid w:val="0053113F"/>
    <w:rsid w:val="00532781"/>
    <w:rsid w:val="0053338F"/>
    <w:rsid w:val="005336EF"/>
    <w:rsid w:val="00533CCF"/>
    <w:rsid w:val="00533E65"/>
    <w:rsid w:val="00534555"/>
    <w:rsid w:val="00535EB4"/>
    <w:rsid w:val="00536557"/>
    <w:rsid w:val="0053695A"/>
    <w:rsid w:val="00536A2A"/>
    <w:rsid w:val="00537E71"/>
    <w:rsid w:val="005400D4"/>
    <w:rsid w:val="005427B8"/>
    <w:rsid w:val="0054307D"/>
    <w:rsid w:val="00544909"/>
    <w:rsid w:val="00544D93"/>
    <w:rsid w:val="005454C3"/>
    <w:rsid w:val="00546B55"/>
    <w:rsid w:val="0055124B"/>
    <w:rsid w:val="00552D53"/>
    <w:rsid w:val="00553E7B"/>
    <w:rsid w:val="005573E6"/>
    <w:rsid w:val="00557E3E"/>
    <w:rsid w:val="00560005"/>
    <w:rsid w:val="00562E86"/>
    <w:rsid w:val="00563A43"/>
    <w:rsid w:val="00564B1D"/>
    <w:rsid w:val="00565CDE"/>
    <w:rsid w:val="00566496"/>
    <w:rsid w:val="00567C3D"/>
    <w:rsid w:val="00571693"/>
    <w:rsid w:val="00571E75"/>
    <w:rsid w:val="005743B1"/>
    <w:rsid w:val="00574A51"/>
    <w:rsid w:val="00575A0C"/>
    <w:rsid w:val="00576A2C"/>
    <w:rsid w:val="00577650"/>
    <w:rsid w:val="00577753"/>
    <w:rsid w:val="00577912"/>
    <w:rsid w:val="0058085F"/>
    <w:rsid w:val="00580F16"/>
    <w:rsid w:val="00581953"/>
    <w:rsid w:val="00582B89"/>
    <w:rsid w:val="00583446"/>
    <w:rsid w:val="00583F11"/>
    <w:rsid w:val="00584CB3"/>
    <w:rsid w:val="005864B8"/>
    <w:rsid w:val="00590DBC"/>
    <w:rsid w:val="005913EB"/>
    <w:rsid w:val="00591602"/>
    <w:rsid w:val="0059180E"/>
    <w:rsid w:val="00591A8F"/>
    <w:rsid w:val="00592086"/>
    <w:rsid w:val="00592A4D"/>
    <w:rsid w:val="005950EC"/>
    <w:rsid w:val="00597B7A"/>
    <w:rsid w:val="005A1A84"/>
    <w:rsid w:val="005A3BE5"/>
    <w:rsid w:val="005A4D9B"/>
    <w:rsid w:val="005A572B"/>
    <w:rsid w:val="005A7393"/>
    <w:rsid w:val="005A7E74"/>
    <w:rsid w:val="005B0054"/>
    <w:rsid w:val="005B0E25"/>
    <w:rsid w:val="005B21F0"/>
    <w:rsid w:val="005B243B"/>
    <w:rsid w:val="005B49BA"/>
    <w:rsid w:val="005B51B8"/>
    <w:rsid w:val="005B5FDB"/>
    <w:rsid w:val="005B761E"/>
    <w:rsid w:val="005B7722"/>
    <w:rsid w:val="005C186D"/>
    <w:rsid w:val="005C2C10"/>
    <w:rsid w:val="005C3987"/>
    <w:rsid w:val="005C42B4"/>
    <w:rsid w:val="005C525B"/>
    <w:rsid w:val="005C5989"/>
    <w:rsid w:val="005C6305"/>
    <w:rsid w:val="005C66CD"/>
    <w:rsid w:val="005C6FF3"/>
    <w:rsid w:val="005C7F5D"/>
    <w:rsid w:val="005D0122"/>
    <w:rsid w:val="005D0D05"/>
    <w:rsid w:val="005D2680"/>
    <w:rsid w:val="005D4676"/>
    <w:rsid w:val="005D5029"/>
    <w:rsid w:val="005D677C"/>
    <w:rsid w:val="005D6869"/>
    <w:rsid w:val="005D6C5F"/>
    <w:rsid w:val="005D6CCF"/>
    <w:rsid w:val="005D7DF8"/>
    <w:rsid w:val="005E1825"/>
    <w:rsid w:val="005E1905"/>
    <w:rsid w:val="005E1F17"/>
    <w:rsid w:val="005E367C"/>
    <w:rsid w:val="005E3A15"/>
    <w:rsid w:val="005E4D57"/>
    <w:rsid w:val="005E5977"/>
    <w:rsid w:val="005E6B47"/>
    <w:rsid w:val="005E7E82"/>
    <w:rsid w:val="005F2621"/>
    <w:rsid w:val="005F26F0"/>
    <w:rsid w:val="005F46EC"/>
    <w:rsid w:val="005F4EFF"/>
    <w:rsid w:val="005F61CA"/>
    <w:rsid w:val="005F68E4"/>
    <w:rsid w:val="00600B46"/>
    <w:rsid w:val="0060111F"/>
    <w:rsid w:val="00601476"/>
    <w:rsid w:val="0060267C"/>
    <w:rsid w:val="00602B30"/>
    <w:rsid w:val="00603F67"/>
    <w:rsid w:val="00606428"/>
    <w:rsid w:val="00607F3F"/>
    <w:rsid w:val="0061063A"/>
    <w:rsid w:val="00610CCA"/>
    <w:rsid w:val="00611469"/>
    <w:rsid w:val="0061155E"/>
    <w:rsid w:val="00611A74"/>
    <w:rsid w:val="00611F21"/>
    <w:rsid w:val="0061327A"/>
    <w:rsid w:val="0061487F"/>
    <w:rsid w:val="0061518E"/>
    <w:rsid w:val="006155C1"/>
    <w:rsid w:val="00615751"/>
    <w:rsid w:val="006160BC"/>
    <w:rsid w:val="00620659"/>
    <w:rsid w:val="00623410"/>
    <w:rsid w:val="006240BA"/>
    <w:rsid w:val="00625689"/>
    <w:rsid w:val="00625D68"/>
    <w:rsid w:val="00626E29"/>
    <w:rsid w:val="00627975"/>
    <w:rsid w:val="00630ECF"/>
    <w:rsid w:val="00631409"/>
    <w:rsid w:val="006322DF"/>
    <w:rsid w:val="0063400F"/>
    <w:rsid w:val="006358CC"/>
    <w:rsid w:val="00635D34"/>
    <w:rsid w:val="00636F0D"/>
    <w:rsid w:val="006372DF"/>
    <w:rsid w:val="00637329"/>
    <w:rsid w:val="00637840"/>
    <w:rsid w:val="00637CCB"/>
    <w:rsid w:val="00637DC9"/>
    <w:rsid w:val="00637EF1"/>
    <w:rsid w:val="0064006B"/>
    <w:rsid w:val="00642919"/>
    <w:rsid w:val="00642DBF"/>
    <w:rsid w:val="0064582A"/>
    <w:rsid w:val="00645AB9"/>
    <w:rsid w:val="00645B63"/>
    <w:rsid w:val="00645B94"/>
    <w:rsid w:val="00646E50"/>
    <w:rsid w:val="00647392"/>
    <w:rsid w:val="006475E1"/>
    <w:rsid w:val="00650189"/>
    <w:rsid w:val="00650387"/>
    <w:rsid w:val="00650F7F"/>
    <w:rsid w:val="006512F9"/>
    <w:rsid w:val="0065171D"/>
    <w:rsid w:val="00651B77"/>
    <w:rsid w:val="006546A7"/>
    <w:rsid w:val="006549B2"/>
    <w:rsid w:val="00654F99"/>
    <w:rsid w:val="00655635"/>
    <w:rsid w:val="00660D05"/>
    <w:rsid w:val="006610B0"/>
    <w:rsid w:val="006655C2"/>
    <w:rsid w:val="006657E2"/>
    <w:rsid w:val="00665F7A"/>
    <w:rsid w:val="0066694F"/>
    <w:rsid w:val="00666D57"/>
    <w:rsid w:val="00667832"/>
    <w:rsid w:val="00670978"/>
    <w:rsid w:val="006720B4"/>
    <w:rsid w:val="00672F39"/>
    <w:rsid w:val="0067444B"/>
    <w:rsid w:val="00674B3D"/>
    <w:rsid w:val="00674DC9"/>
    <w:rsid w:val="00674E39"/>
    <w:rsid w:val="006752AA"/>
    <w:rsid w:val="00675382"/>
    <w:rsid w:val="006753D7"/>
    <w:rsid w:val="00675B3A"/>
    <w:rsid w:val="0067615F"/>
    <w:rsid w:val="00676614"/>
    <w:rsid w:val="006801AF"/>
    <w:rsid w:val="006804D3"/>
    <w:rsid w:val="0068091C"/>
    <w:rsid w:val="00681698"/>
    <w:rsid w:val="00682559"/>
    <w:rsid w:val="00683262"/>
    <w:rsid w:val="00685294"/>
    <w:rsid w:val="00686661"/>
    <w:rsid w:val="00690BF6"/>
    <w:rsid w:val="00690D6D"/>
    <w:rsid w:val="00690FA4"/>
    <w:rsid w:val="00692AD9"/>
    <w:rsid w:val="006943FF"/>
    <w:rsid w:val="00694F90"/>
    <w:rsid w:val="006973BB"/>
    <w:rsid w:val="006A0F80"/>
    <w:rsid w:val="006A13F7"/>
    <w:rsid w:val="006A1D50"/>
    <w:rsid w:val="006A1E1E"/>
    <w:rsid w:val="006A216F"/>
    <w:rsid w:val="006A3438"/>
    <w:rsid w:val="006A35B0"/>
    <w:rsid w:val="006A4095"/>
    <w:rsid w:val="006A4109"/>
    <w:rsid w:val="006A4153"/>
    <w:rsid w:val="006A5CAC"/>
    <w:rsid w:val="006A6484"/>
    <w:rsid w:val="006A7855"/>
    <w:rsid w:val="006A7898"/>
    <w:rsid w:val="006A7D16"/>
    <w:rsid w:val="006B0C79"/>
    <w:rsid w:val="006B0CC9"/>
    <w:rsid w:val="006B1609"/>
    <w:rsid w:val="006B18E8"/>
    <w:rsid w:val="006B50C0"/>
    <w:rsid w:val="006B5BFC"/>
    <w:rsid w:val="006B64EA"/>
    <w:rsid w:val="006B6920"/>
    <w:rsid w:val="006B6C53"/>
    <w:rsid w:val="006B6DA7"/>
    <w:rsid w:val="006C0AE1"/>
    <w:rsid w:val="006C0F90"/>
    <w:rsid w:val="006C11F1"/>
    <w:rsid w:val="006C1732"/>
    <w:rsid w:val="006C4B4D"/>
    <w:rsid w:val="006C55A8"/>
    <w:rsid w:val="006C5C1F"/>
    <w:rsid w:val="006C6FF5"/>
    <w:rsid w:val="006D05A2"/>
    <w:rsid w:val="006D2C6D"/>
    <w:rsid w:val="006D2FA2"/>
    <w:rsid w:val="006D47F8"/>
    <w:rsid w:val="006D4E02"/>
    <w:rsid w:val="006D61C2"/>
    <w:rsid w:val="006D6C33"/>
    <w:rsid w:val="006D7BBC"/>
    <w:rsid w:val="006E03C3"/>
    <w:rsid w:val="006E0C1C"/>
    <w:rsid w:val="006E1487"/>
    <w:rsid w:val="006E33F0"/>
    <w:rsid w:val="006E381E"/>
    <w:rsid w:val="006E4B63"/>
    <w:rsid w:val="006E4ED7"/>
    <w:rsid w:val="006E4F1F"/>
    <w:rsid w:val="006E6303"/>
    <w:rsid w:val="006E7B3A"/>
    <w:rsid w:val="006F0F7F"/>
    <w:rsid w:val="006F0FD4"/>
    <w:rsid w:val="006F1600"/>
    <w:rsid w:val="006F3C99"/>
    <w:rsid w:val="006F5C3B"/>
    <w:rsid w:val="006F606B"/>
    <w:rsid w:val="00700FF6"/>
    <w:rsid w:val="007010B9"/>
    <w:rsid w:val="00701ECD"/>
    <w:rsid w:val="007022C0"/>
    <w:rsid w:val="00704290"/>
    <w:rsid w:val="007043AC"/>
    <w:rsid w:val="00704CD9"/>
    <w:rsid w:val="007069BC"/>
    <w:rsid w:val="007071F6"/>
    <w:rsid w:val="007112E8"/>
    <w:rsid w:val="007113DE"/>
    <w:rsid w:val="00711D8D"/>
    <w:rsid w:val="00712600"/>
    <w:rsid w:val="00712C93"/>
    <w:rsid w:val="0071360D"/>
    <w:rsid w:val="007154D1"/>
    <w:rsid w:val="007156FA"/>
    <w:rsid w:val="00716807"/>
    <w:rsid w:val="007207C4"/>
    <w:rsid w:val="00720E5D"/>
    <w:rsid w:val="00721084"/>
    <w:rsid w:val="0072186B"/>
    <w:rsid w:val="0072379C"/>
    <w:rsid w:val="007273D4"/>
    <w:rsid w:val="0073000A"/>
    <w:rsid w:val="00730BC5"/>
    <w:rsid w:val="00730D5E"/>
    <w:rsid w:val="007341E2"/>
    <w:rsid w:val="007344FC"/>
    <w:rsid w:val="00735058"/>
    <w:rsid w:val="00736F44"/>
    <w:rsid w:val="00743E96"/>
    <w:rsid w:val="007453E4"/>
    <w:rsid w:val="00745FE7"/>
    <w:rsid w:val="007506BF"/>
    <w:rsid w:val="00751206"/>
    <w:rsid w:val="00751471"/>
    <w:rsid w:val="00751723"/>
    <w:rsid w:val="007539B2"/>
    <w:rsid w:val="00753E89"/>
    <w:rsid w:val="00754373"/>
    <w:rsid w:val="007551A1"/>
    <w:rsid w:val="00756C46"/>
    <w:rsid w:val="007579BD"/>
    <w:rsid w:val="00757D28"/>
    <w:rsid w:val="00761A50"/>
    <w:rsid w:val="007629A1"/>
    <w:rsid w:val="00762E18"/>
    <w:rsid w:val="00763BD9"/>
    <w:rsid w:val="007645BA"/>
    <w:rsid w:val="00765246"/>
    <w:rsid w:val="0076527B"/>
    <w:rsid w:val="00766030"/>
    <w:rsid w:val="007679CF"/>
    <w:rsid w:val="0077025C"/>
    <w:rsid w:val="0077032F"/>
    <w:rsid w:val="007706BD"/>
    <w:rsid w:val="007707ED"/>
    <w:rsid w:val="0077174B"/>
    <w:rsid w:val="0077259D"/>
    <w:rsid w:val="00774DED"/>
    <w:rsid w:val="00775C77"/>
    <w:rsid w:val="00776062"/>
    <w:rsid w:val="007762DF"/>
    <w:rsid w:val="007777BE"/>
    <w:rsid w:val="00777FDD"/>
    <w:rsid w:val="00780D59"/>
    <w:rsid w:val="007828FE"/>
    <w:rsid w:val="00784753"/>
    <w:rsid w:val="00784B77"/>
    <w:rsid w:val="00784BBF"/>
    <w:rsid w:val="007856AF"/>
    <w:rsid w:val="00786187"/>
    <w:rsid w:val="007879F8"/>
    <w:rsid w:val="00791415"/>
    <w:rsid w:val="0079177C"/>
    <w:rsid w:val="00792774"/>
    <w:rsid w:val="00792951"/>
    <w:rsid w:val="00795016"/>
    <w:rsid w:val="00795E04"/>
    <w:rsid w:val="00796F31"/>
    <w:rsid w:val="00796F7B"/>
    <w:rsid w:val="007A1F08"/>
    <w:rsid w:val="007A2D1F"/>
    <w:rsid w:val="007A303A"/>
    <w:rsid w:val="007A41BF"/>
    <w:rsid w:val="007A699F"/>
    <w:rsid w:val="007A7290"/>
    <w:rsid w:val="007B03C7"/>
    <w:rsid w:val="007B0737"/>
    <w:rsid w:val="007B09A4"/>
    <w:rsid w:val="007B0C0E"/>
    <w:rsid w:val="007B0E1D"/>
    <w:rsid w:val="007B1190"/>
    <w:rsid w:val="007B1CFE"/>
    <w:rsid w:val="007B1EFA"/>
    <w:rsid w:val="007B2163"/>
    <w:rsid w:val="007B3778"/>
    <w:rsid w:val="007C0417"/>
    <w:rsid w:val="007C061E"/>
    <w:rsid w:val="007C10E4"/>
    <w:rsid w:val="007C23C7"/>
    <w:rsid w:val="007C4C17"/>
    <w:rsid w:val="007C55B5"/>
    <w:rsid w:val="007C6256"/>
    <w:rsid w:val="007C72B7"/>
    <w:rsid w:val="007D0821"/>
    <w:rsid w:val="007D16FD"/>
    <w:rsid w:val="007D32E2"/>
    <w:rsid w:val="007D3651"/>
    <w:rsid w:val="007D4318"/>
    <w:rsid w:val="007D4C89"/>
    <w:rsid w:val="007D6A53"/>
    <w:rsid w:val="007D6CF8"/>
    <w:rsid w:val="007E0058"/>
    <w:rsid w:val="007E00FD"/>
    <w:rsid w:val="007E0178"/>
    <w:rsid w:val="007E09D7"/>
    <w:rsid w:val="007E2DFB"/>
    <w:rsid w:val="007E4A65"/>
    <w:rsid w:val="007E50C3"/>
    <w:rsid w:val="007E58AF"/>
    <w:rsid w:val="007E5A8E"/>
    <w:rsid w:val="007E66B3"/>
    <w:rsid w:val="007E6B83"/>
    <w:rsid w:val="007F0461"/>
    <w:rsid w:val="007F0EE2"/>
    <w:rsid w:val="007F296F"/>
    <w:rsid w:val="007F323F"/>
    <w:rsid w:val="007F4773"/>
    <w:rsid w:val="007F7300"/>
    <w:rsid w:val="007F7C25"/>
    <w:rsid w:val="008015C2"/>
    <w:rsid w:val="00801C14"/>
    <w:rsid w:val="0080234B"/>
    <w:rsid w:val="008026F0"/>
    <w:rsid w:val="008033BF"/>
    <w:rsid w:val="008043A5"/>
    <w:rsid w:val="00804C34"/>
    <w:rsid w:val="00804F94"/>
    <w:rsid w:val="00805435"/>
    <w:rsid w:val="00810113"/>
    <w:rsid w:val="0081105A"/>
    <w:rsid w:val="00812528"/>
    <w:rsid w:val="00812952"/>
    <w:rsid w:val="00813B5A"/>
    <w:rsid w:val="00814124"/>
    <w:rsid w:val="00815993"/>
    <w:rsid w:val="00815D6C"/>
    <w:rsid w:val="0082122C"/>
    <w:rsid w:val="00821441"/>
    <w:rsid w:val="008218E2"/>
    <w:rsid w:val="008242C3"/>
    <w:rsid w:val="0082489F"/>
    <w:rsid w:val="008248ED"/>
    <w:rsid w:val="0082514D"/>
    <w:rsid w:val="00825AA7"/>
    <w:rsid w:val="00827334"/>
    <w:rsid w:val="00827516"/>
    <w:rsid w:val="008304D6"/>
    <w:rsid w:val="00830C37"/>
    <w:rsid w:val="008314C0"/>
    <w:rsid w:val="00831CC7"/>
    <w:rsid w:val="00832874"/>
    <w:rsid w:val="00834B76"/>
    <w:rsid w:val="00835601"/>
    <w:rsid w:val="00836115"/>
    <w:rsid w:val="00841C02"/>
    <w:rsid w:val="00842C8E"/>
    <w:rsid w:val="008462AF"/>
    <w:rsid w:val="00847132"/>
    <w:rsid w:val="00850E15"/>
    <w:rsid w:val="0085115C"/>
    <w:rsid w:val="00851A7E"/>
    <w:rsid w:val="00852403"/>
    <w:rsid w:val="00852E8D"/>
    <w:rsid w:val="00855217"/>
    <w:rsid w:val="00856613"/>
    <w:rsid w:val="00856E45"/>
    <w:rsid w:val="00860EEF"/>
    <w:rsid w:val="0086106E"/>
    <w:rsid w:val="008611E8"/>
    <w:rsid w:val="008612D0"/>
    <w:rsid w:val="00861851"/>
    <w:rsid w:val="00861E16"/>
    <w:rsid w:val="00861FB8"/>
    <w:rsid w:val="00863147"/>
    <w:rsid w:val="00864454"/>
    <w:rsid w:val="008657CD"/>
    <w:rsid w:val="00865AF7"/>
    <w:rsid w:val="0086602E"/>
    <w:rsid w:val="00867C3A"/>
    <w:rsid w:val="00867F23"/>
    <w:rsid w:val="00870EF9"/>
    <w:rsid w:val="0087180C"/>
    <w:rsid w:val="00871A26"/>
    <w:rsid w:val="00872977"/>
    <w:rsid w:val="008745E3"/>
    <w:rsid w:val="00874A05"/>
    <w:rsid w:val="00875A7D"/>
    <w:rsid w:val="00875E07"/>
    <w:rsid w:val="00877162"/>
    <w:rsid w:val="00882358"/>
    <w:rsid w:val="00883764"/>
    <w:rsid w:val="00883990"/>
    <w:rsid w:val="00883DA9"/>
    <w:rsid w:val="008842FF"/>
    <w:rsid w:val="00884DC2"/>
    <w:rsid w:val="00884DD5"/>
    <w:rsid w:val="008851C9"/>
    <w:rsid w:val="0088662F"/>
    <w:rsid w:val="0088747F"/>
    <w:rsid w:val="008878D0"/>
    <w:rsid w:val="00890AB9"/>
    <w:rsid w:val="00891286"/>
    <w:rsid w:val="008917AE"/>
    <w:rsid w:val="00891BE7"/>
    <w:rsid w:val="00891C97"/>
    <w:rsid w:val="008922BB"/>
    <w:rsid w:val="0089383B"/>
    <w:rsid w:val="00894893"/>
    <w:rsid w:val="00895917"/>
    <w:rsid w:val="0089759E"/>
    <w:rsid w:val="008A02DB"/>
    <w:rsid w:val="008A28A4"/>
    <w:rsid w:val="008A28CD"/>
    <w:rsid w:val="008A614F"/>
    <w:rsid w:val="008A6643"/>
    <w:rsid w:val="008A6B60"/>
    <w:rsid w:val="008A6CEE"/>
    <w:rsid w:val="008A70FD"/>
    <w:rsid w:val="008A77DE"/>
    <w:rsid w:val="008B343B"/>
    <w:rsid w:val="008B3950"/>
    <w:rsid w:val="008B4A30"/>
    <w:rsid w:val="008B5399"/>
    <w:rsid w:val="008B6D24"/>
    <w:rsid w:val="008B6F37"/>
    <w:rsid w:val="008B7B7B"/>
    <w:rsid w:val="008C1EDB"/>
    <w:rsid w:val="008C3037"/>
    <w:rsid w:val="008C37E5"/>
    <w:rsid w:val="008C53A9"/>
    <w:rsid w:val="008C55FC"/>
    <w:rsid w:val="008C6698"/>
    <w:rsid w:val="008C6A2A"/>
    <w:rsid w:val="008C7855"/>
    <w:rsid w:val="008C79F8"/>
    <w:rsid w:val="008D0E79"/>
    <w:rsid w:val="008D2B63"/>
    <w:rsid w:val="008D5299"/>
    <w:rsid w:val="008D53B5"/>
    <w:rsid w:val="008D7372"/>
    <w:rsid w:val="008D779F"/>
    <w:rsid w:val="008D799E"/>
    <w:rsid w:val="008E1CA1"/>
    <w:rsid w:val="008E3218"/>
    <w:rsid w:val="008E3F20"/>
    <w:rsid w:val="008E4F33"/>
    <w:rsid w:val="008F16BC"/>
    <w:rsid w:val="008F192D"/>
    <w:rsid w:val="008F1A16"/>
    <w:rsid w:val="008F23ED"/>
    <w:rsid w:val="008F25F6"/>
    <w:rsid w:val="008F2A5B"/>
    <w:rsid w:val="008F391E"/>
    <w:rsid w:val="008F40AF"/>
    <w:rsid w:val="008F4837"/>
    <w:rsid w:val="008F51F7"/>
    <w:rsid w:val="008F5C88"/>
    <w:rsid w:val="00900A96"/>
    <w:rsid w:val="00900B8E"/>
    <w:rsid w:val="009021B3"/>
    <w:rsid w:val="00904460"/>
    <w:rsid w:val="00904E2C"/>
    <w:rsid w:val="00905A02"/>
    <w:rsid w:val="00906807"/>
    <w:rsid w:val="009073C6"/>
    <w:rsid w:val="00907841"/>
    <w:rsid w:val="00907B43"/>
    <w:rsid w:val="00907B97"/>
    <w:rsid w:val="009108BA"/>
    <w:rsid w:val="00913160"/>
    <w:rsid w:val="00913DA6"/>
    <w:rsid w:val="0091412B"/>
    <w:rsid w:val="009141C2"/>
    <w:rsid w:val="009145EA"/>
    <w:rsid w:val="00914DC7"/>
    <w:rsid w:val="00915BA7"/>
    <w:rsid w:val="009164E8"/>
    <w:rsid w:val="00916DCF"/>
    <w:rsid w:val="0091779E"/>
    <w:rsid w:val="00917A48"/>
    <w:rsid w:val="00921455"/>
    <w:rsid w:val="009231BD"/>
    <w:rsid w:val="009236D5"/>
    <w:rsid w:val="009240FD"/>
    <w:rsid w:val="0092416B"/>
    <w:rsid w:val="00924EC5"/>
    <w:rsid w:val="00925E69"/>
    <w:rsid w:val="0092658A"/>
    <w:rsid w:val="009312A6"/>
    <w:rsid w:val="00931E7F"/>
    <w:rsid w:val="0093269D"/>
    <w:rsid w:val="009327A5"/>
    <w:rsid w:val="00932891"/>
    <w:rsid w:val="00933432"/>
    <w:rsid w:val="009350BB"/>
    <w:rsid w:val="0093564E"/>
    <w:rsid w:val="00936BC0"/>
    <w:rsid w:val="00936D4A"/>
    <w:rsid w:val="0094340B"/>
    <w:rsid w:val="00943883"/>
    <w:rsid w:val="00943DF2"/>
    <w:rsid w:val="00943E8F"/>
    <w:rsid w:val="00944DA9"/>
    <w:rsid w:val="00945C41"/>
    <w:rsid w:val="009470A4"/>
    <w:rsid w:val="0095015A"/>
    <w:rsid w:val="00950CB3"/>
    <w:rsid w:val="00951DA4"/>
    <w:rsid w:val="00952046"/>
    <w:rsid w:val="00952B69"/>
    <w:rsid w:val="0095376C"/>
    <w:rsid w:val="00953D35"/>
    <w:rsid w:val="009553A5"/>
    <w:rsid w:val="0095587E"/>
    <w:rsid w:val="00956FE8"/>
    <w:rsid w:val="009602E8"/>
    <w:rsid w:val="00962093"/>
    <w:rsid w:val="009634EF"/>
    <w:rsid w:val="0096479C"/>
    <w:rsid w:val="00964A15"/>
    <w:rsid w:val="00965A3F"/>
    <w:rsid w:val="00966B62"/>
    <w:rsid w:val="00967853"/>
    <w:rsid w:val="00971B5D"/>
    <w:rsid w:val="00973BD5"/>
    <w:rsid w:val="009741F8"/>
    <w:rsid w:val="00974DD1"/>
    <w:rsid w:val="009753FE"/>
    <w:rsid w:val="00975414"/>
    <w:rsid w:val="00975782"/>
    <w:rsid w:val="009759F8"/>
    <w:rsid w:val="00975E4C"/>
    <w:rsid w:val="00977A7D"/>
    <w:rsid w:val="00981C9D"/>
    <w:rsid w:val="00981F36"/>
    <w:rsid w:val="00982E7E"/>
    <w:rsid w:val="00983D3F"/>
    <w:rsid w:val="00984E8A"/>
    <w:rsid w:val="009858C7"/>
    <w:rsid w:val="009877CD"/>
    <w:rsid w:val="00987C6B"/>
    <w:rsid w:val="00991513"/>
    <w:rsid w:val="009948AA"/>
    <w:rsid w:val="00994DD6"/>
    <w:rsid w:val="00994F40"/>
    <w:rsid w:val="00995228"/>
    <w:rsid w:val="00997A48"/>
    <w:rsid w:val="009A0208"/>
    <w:rsid w:val="009A05F1"/>
    <w:rsid w:val="009A09D0"/>
    <w:rsid w:val="009A1608"/>
    <w:rsid w:val="009A1D10"/>
    <w:rsid w:val="009A24CC"/>
    <w:rsid w:val="009A33CC"/>
    <w:rsid w:val="009A3A91"/>
    <w:rsid w:val="009A3CB8"/>
    <w:rsid w:val="009A41EE"/>
    <w:rsid w:val="009A6EBF"/>
    <w:rsid w:val="009A7B97"/>
    <w:rsid w:val="009A7BAD"/>
    <w:rsid w:val="009B2527"/>
    <w:rsid w:val="009B3DF0"/>
    <w:rsid w:val="009B4587"/>
    <w:rsid w:val="009B4AD6"/>
    <w:rsid w:val="009B5C3D"/>
    <w:rsid w:val="009B5EDD"/>
    <w:rsid w:val="009B62F2"/>
    <w:rsid w:val="009B7700"/>
    <w:rsid w:val="009B7C9E"/>
    <w:rsid w:val="009B7E6B"/>
    <w:rsid w:val="009C0EC2"/>
    <w:rsid w:val="009C125D"/>
    <w:rsid w:val="009C129C"/>
    <w:rsid w:val="009C14CB"/>
    <w:rsid w:val="009C1C67"/>
    <w:rsid w:val="009C2433"/>
    <w:rsid w:val="009C3297"/>
    <w:rsid w:val="009C37EB"/>
    <w:rsid w:val="009C4C6F"/>
    <w:rsid w:val="009C4FC3"/>
    <w:rsid w:val="009C5C79"/>
    <w:rsid w:val="009C7717"/>
    <w:rsid w:val="009C772B"/>
    <w:rsid w:val="009C788B"/>
    <w:rsid w:val="009C7ABA"/>
    <w:rsid w:val="009C7F5D"/>
    <w:rsid w:val="009D02AC"/>
    <w:rsid w:val="009D0C82"/>
    <w:rsid w:val="009D0ED1"/>
    <w:rsid w:val="009D19AF"/>
    <w:rsid w:val="009D31BD"/>
    <w:rsid w:val="009D34C4"/>
    <w:rsid w:val="009D3E42"/>
    <w:rsid w:val="009D4366"/>
    <w:rsid w:val="009D449A"/>
    <w:rsid w:val="009D618E"/>
    <w:rsid w:val="009D6DA8"/>
    <w:rsid w:val="009D757B"/>
    <w:rsid w:val="009E0422"/>
    <w:rsid w:val="009E0BF3"/>
    <w:rsid w:val="009E1A4F"/>
    <w:rsid w:val="009E271F"/>
    <w:rsid w:val="009E2907"/>
    <w:rsid w:val="009E2E49"/>
    <w:rsid w:val="009E4D68"/>
    <w:rsid w:val="009E6B26"/>
    <w:rsid w:val="009E7027"/>
    <w:rsid w:val="009E7D29"/>
    <w:rsid w:val="009F0443"/>
    <w:rsid w:val="009F1F3F"/>
    <w:rsid w:val="009F28F2"/>
    <w:rsid w:val="009F2F04"/>
    <w:rsid w:val="009F3028"/>
    <w:rsid w:val="009F30D3"/>
    <w:rsid w:val="009F54FB"/>
    <w:rsid w:val="009F6C0B"/>
    <w:rsid w:val="009F7C6C"/>
    <w:rsid w:val="00A00403"/>
    <w:rsid w:val="00A0143A"/>
    <w:rsid w:val="00A01AC3"/>
    <w:rsid w:val="00A02241"/>
    <w:rsid w:val="00A04077"/>
    <w:rsid w:val="00A04405"/>
    <w:rsid w:val="00A0449D"/>
    <w:rsid w:val="00A10E75"/>
    <w:rsid w:val="00A11597"/>
    <w:rsid w:val="00A1193C"/>
    <w:rsid w:val="00A143DE"/>
    <w:rsid w:val="00A150C1"/>
    <w:rsid w:val="00A1680B"/>
    <w:rsid w:val="00A16A70"/>
    <w:rsid w:val="00A1770E"/>
    <w:rsid w:val="00A20D02"/>
    <w:rsid w:val="00A21DB3"/>
    <w:rsid w:val="00A26D2B"/>
    <w:rsid w:val="00A26F2A"/>
    <w:rsid w:val="00A313E8"/>
    <w:rsid w:val="00A31DE2"/>
    <w:rsid w:val="00A334D7"/>
    <w:rsid w:val="00A33897"/>
    <w:rsid w:val="00A33B85"/>
    <w:rsid w:val="00A348BC"/>
    <w:rsid w:val="00A34901"/>
    <w:rsid w:val="00A34B72"/>
    <w:rsid w:val="00A36691"/>
    <w:rsid w:val="00A4140D"/>
    <w:rsid w:val="00A4204C"/>
    <w:rsid w:val="00A434DD"/>
    <w:rsid w:val="00A437F0"/>
    <w:rsid w:val="00A438CB"/>
    <w:rsid w:val="00A43926"/>
    <w:rsid w:val="00A43C8E"/>
    <w:rsid w:val="00A43DA6"/>
    <w:rsid w:val="00A447F0"/>
    <w:rsid w:val="00A4578A"/>
    <w:rsid w:val="00A457DC"/>
    <w:rsid w:val="00A4596A"/>
    <w:rsid w:val="00A461F3"/>
    <w:rsid w:val="00A4672B"/>
    <w:rsid w:val="00A469EA"/>
    <w:rsid w:val="00A46FBC"/>
    <w:rsid w:val="00A473D4"/>
    <w:rsid w:val="00A47528"/>
    <w:rsid w:val="00A479F3"/>
    <w:rsid w:val="00A47B79"/>
    <w:rsid w:val="00A50E48"/>
    <w:rsid w:val="00A5214B"/>
    <w:rsid w:val="00A5262E"/>
    <w:rsid w:val="00A529E1"/>
    <w:rsid w:val="00A5459C"/>
    <w:rsid w:val="00A5483F"/>
    <w:rsid w:val="00A554E5"/>
    <w:rsid w:val="00A57330"/>
    <w:rsid w:val="00A57B4B"/>
    <w:rsid w:val="00A57CA9"/>
    <w:rsid w:val="00A62CE6"/>
    <w:rsid w:val="00A62CF4"/>
    <w:rsid w:val="00A63C3B"/>
    <w:rsid w:val="00A64C0E"/>
    <w:rsid w:val="00A651FD"/>
    <w:rsid w:val="00A65E58"/>
    <w:rsid w:val="00A66A20"/>
    <w:rsid w:val="00A66BB0"/>
    <w:rsid w:val="00A67104"/>
    <w:rsid w:val="00A67BB8"/>
    <w:rsid w:val="00A67F53"/>
    <w:rsid w:val="00A7219E"/>
    <w:rsid w:val="00A72345"/>
    <w:rsid w:val="00A7256F"/>
    <w:rsid w:val="00A726D8"/>
    <w:rsid w:val="00A72DCC"/>
    <w:rsid w:val="00A73913"/>
    <w:rsid w:val="00A73FEF"/>
    <w:rsid w:val="00A74298"/>
    <w:rsid w:val="00A751CD"/>
    <w:rsid w:val="00A7553B"/>
    <w:rsid w:val="00A757C1"/>
    <w:rsid w:val="00A77BA2"/>
    <w:rsid w:val="00A818B0"/>
    <w:rsid w:val="00A83CDC"/>
    <w:rsid w:val="00A83CFB"/>
    <w:rsid w:val="00A85845"/>
    <w:rsid w:val="00A85879"/>
    <w:rsid w:val="00A85CDC"/>
    <w:rsid w:val="00A85DF1"/>
    <w:rsid w:val="00A86177"/>
    <w:rsid w:val="00A866D1"/>
    <w:rsid w:val="00A87321"/>
    <w:rsid w:val="00A87552"/>
    <w:rsid w:val="00A87D2A"/>
    <w:rsid w:val="00A901EA"/>
    <w:rsid w:val="00A90579"/>
    <w:rsid w:val="00A90FF9"/>
    <w:rsid w:val="00A9119E"/>
    <w:rsid w:val="00A9140E"/>
    <w:rsid w:val="00A91944"/>
    <w:rsid w:val="00A91D39"/>
    <w:rsid w:val="00A936E7"/>
    <w:rsid w:val="00A93BCC"/>
    <w:rsid w:val="00A93D45"/>
    <w:rsid w:val="00A9423E"/>
    <w:rsid w:val="00A944CC"/>
    <w:rsid w:val="00A9519A"/>
    <w:rsid w:val="00A96A7A"/>
    <w:rsid w:val="00A97B7F"/>
    <w:rsid w:val="00AA1C47"/>
    <w:rsid w:val="00AA2715"/>
    <w:rsid w:val="00AA27EF"/>
    <w:rsid w:val="00AA2A79"/>
    <w:rsid w:val="00AA30D3"/>
    <w:rsid w:val="00AA4578"/>
    <w:rsid w:val="00AA6278"/>
    <w:rsid w:val="00AA6662"/>
    <w:rsid w:val="00AA7AE9"/>
    <w:rsid w:val="00AB0757"/>
    <w:rsid w:val="00AB1E18"/>
    <w:rsid w:val="00AB1F84"/>
    <w:rsid w:val="00AB30C4"/>
    <w:rsid w:val="00AB4036"/>
    <w:rsid w:val="00AB4924"/>
    <w:rsid w:val="00AB6EF1"/>
    <w:rsid w:val="00AB7003"/>
    <w:rsid w:val="00AC1F3E"/>
    <w:rsid w:val="00AC209B"/>
    <w:rsid w:val="00AC2AA3"/>
    <w:rsid w:val="00AC50F5"/>
    <w:rsid w:val="00AC53D2"/>
    <w:rsid w:val="00AC6029"/>
    <w:rsid w:val="00AC687B"/>
    <w:rsid w:val="00AC75DA"/>
    <w:rsid w:val="00AD02CD"/>
    <w:rsid w:val="00AD0B0D"/>
    <w:rsid w:val="00AD1EA8"/>
    <w:rsid w:val="00AD42C8"/>
    <w:rsid w:val="00AD5A94"/>
    <w:rsid w:val="00AD5C29"/>
    <w:rsid w:val="00AD68CF"/>
    <w:rsid w:val="00AD71C4"/>
    <w:rsid w:val="00AE0875"/>
    <w:rsid w:val="00AE0DBC"/>
    <w:rsid w:val="00AE0DF4"/>
    <w:rsid w:val="00AE2383"/>
    <w:rsid w:val="00AE2C9A"/>
    <w:rsid w:val="00AE2D18"/>
    <w:rsid w:val="00AE339E"/>
    <w:rsid w:val="00AE33DD"/>
    <w:rsid w:val="00AE4249"/>
    <w:rsid w:val="00AE4AE8"/>
    <w:rsid w:val="00AE6125"/>
    <w:rsid w:val="00AE7492"/>
    <w:rsid w:val="00AE75AC"/>
    <w:rsid w:val="00AF0542"/>
    <w:rsid w:val="00AF0C87"/>
    <w:rsid w:val="00AF3992"/>
    <w:rsid w:val="00AF5911"/>
    <w:rsid w:val="00AF59E4"/>
    <w:rsid w:val="00AF71BD"/>
    <w:rsid w:val="00B00EF3"/>
    <w:rsid w:val="00B02243"/>
    <w:rsid w:val="00B029C3"/>
    <w:rsid w:val="00B02AE2"/>
    <w:rsid w:val="00B030D3"/>
    <w:rsid w:val="00B0370E"/>
    <w:rsid w:val="00B03FC6"/>
    <w:rsid w:val="00B0443A"/>
    <w:rsid w:val="00B070BB"/>
    <w:rsid w:val="00B0765B"/>
    <w:rsid w:val="00B07931"/>
    <w:rsid w:val="00B10193"/>
    <w:rsid w:val="00B10EBA"/>
    <w:rsid w:val="00B11812"/>
    <w:rsid w:val="00B11A43"/>
    <w:rsid w:val="00B11CD2"/>
    <w:rsid w:val="00B20687"/>
    <w:rsid w:val="00B21BB4"/>
    <w:rsid w:val="00B21CE6"/>
    <w:rsid w:val="00B221D3"/>
    <w:rsid w:val="00B222BA"/>
    <w:rsid w:val="00B249C7"/>
    <w:rsid w:val="00B27B54"/>
    <w:rsid w:val="00B27F41"/>
    <w:rsid w:val="00B30AB1"/>
    <w:rsid w:val="00B30CA6"/>
    <w:rsid w:val="00B31C1F"/>
    <w:rsid w:val="00B321CF"/>
    <w:rsid w:val="00B34BF7"/>
    <w:rsid w:val="00B3581C"/>
    <w:rsid w:val="00B35B14"/>
    <w:rsid w:val="00B35C80"/>
    <w:rsid w:val="00B35EDD"/>
    <w:rsid w:val="00B408F2"/>
    <w:rsid w:val="00B40A56"/>
    <w:rsid w:val="00B44618"/>
    <w:rsid w:val="00B45672"/>
    <w:rsid w:val="00B45854"/>
    <w:rsid w:val="00B46EA7"/>
    <w:rsid w:val="00B47076"/>
    <w:rsid w:val="00B470DF"/>
    <w:rsid w:val="00B4762A"/>
    <w:rsid w:val="00B50116"/>
    <w:rsid w:val="00B50387"/>
    <w:rsid w:val="00B50D33"/>
    <w:rsid w:val="00B51126"/>
    <w:rsid w:val="00B51A7C"/>
    <w:rsid w:val="00B51CA6"/>
    <w:rsid w:val="00B527D9"/>
    <w:rsid w:val="00B53201"/>
    <w:rsid w:val="00B537C8"/>
    <w:rsid w:val="00B53EEA"/>
    <w:rsid w:val="00B547E9"/>
    <w:rsid w:val="00B5714B"/>
    <w:rsid w:val="00B60409"/>
    <w:rsid w:val="00B60B5A"/>
    <w:rsid w:val="00B622B6"/>
    <w:rsid w:val="00B62A50"/>
    <w:rsid w:val="00B62D4E"/>
    <w:rsid w:val="00B6467A"/>
    <w:rsid w:val="00B64A57"/>
    <w:rsid w:val="00B674EF"/>
    <w:rsid w:val="00B67992"/>
    <w:rsid w:val="00B704C0"/>
    <w:rsid w:val="00B719CC"/>
    <w:rsid w:val="00B720BF"/>
    <w:rsid w:val="00B73E3B"/>
    <w:rsid w:val="00B7414E"/>
    <w:rsid w:val="00B74FDB"/>
    <w:rsid w:val="00B75578"/>
    <w:rsid w:val="00B76F9B"/>
    <w:rsid w:val="00B776CF"/>
    <w:rsid w:val="00B777C5"/>
    <w:rsid w:val="00B8156F"/>
    <w:rsid w:val="00B82F16"/>
    <w:rsid w:val="00B832BE"/>
    <w:rsid w:val="00B83B50"/>
    <w:rsid w:val="00B8647C"/>
    <w:rsid w:val="00B868BC"/>
    <w:rsid w:val="00B87096"/>
    <w:rsid w:val="00B87AD8"/>
    <w:rsid w:val="00B90580"/>
    <w:rsid w:val="00B90DF4"/>
    <w:rsid w:val="00B91A53"/>
    <w:rsid w:val="00B92B70"/>
    <w:rsid w:val="00B937F8"/>
    <w:rsid w:val="00B9578C"/>
    <w:rsid w:val="00B96CFA"/>
    <w:rsid w:val="00B96DE6"/>
    <w:rsid w:val="00B9700E"/>
    <w:rsid w:val="00B977C0"/>
    <w:rsid w:val="00BA0DA2"/>
    <w:rsid w:val="00BA1E6F"/>
    <w:rsid w:val="00BA24F9"/>
    <w:rsid w:val="00BA3593"/>
    <w:rsid w:val="00BA3AFC"/>
    <w:rsid w:val="00BA476A"/>
    <w:rsid w:val="00BA5A06"/>
    <w:rsid w:val="00BA6374"/>
    <w:rsid w:val="00BA6DF9"/>
    <w:rsid w:val="00BA723E"/>
    <w:rsid w:val="00BA7C5B"/>
    <w:rsid w:val="00BB1CB9"/>
    <w:rsid w:val="00BB265B"/>
    <w:rsid w:val="00BB323A"/>
    <w:rsid w:val="00BB3314"/>
    <w:rsid w:val="00BB3BE5"/>
    <w:rsid w:val="00BB5F55"/>
    <w:rsid w:val="00BB61D4"/>
    <w:rsid w:val="00BB65AE"/>
    <w:rsid w:val="00BB6BCA"/>
    <w:rsid w:val="00BB7316"/>
    <w:rsid w:val="00BB7372"/>
    <w:rsid w:val="00BB7406"/>
    <w:rsid w:val="00BB7DC8"/>
    <w:rsid w:val="00BB7E2B"/>
    <w:rsid w:val="00BC07BB"/>
    <w:rsid w:val="00BC13CF"/>
    <w:rsid w:val="00BC2002"/>
    <w:rsid w:val="00BC3414"/>
    <w:rsid w:val="00BC3CAC"/>
    <w:rsid w:val="00BC3D3D"/>
    <w:rsid w:val="00BC4433"/>
    <w:rsid w:val="00BC4653"/>
    <w:rsid w:val="00BC579C"/>
    <w:rsid w:val="00BC5EF6"/>
    <w:rsid w:val="00BC646D"/>
    <w:rsid w:val="00BC6851"/>
    <w:rsid w:val="00BC7634"/>
    <w:rsid w:val="00BD046A"/>
    <w:rsid w:val="00BD0833"/>
    <w:rsid w:val="00BD1184"/>
    <w:rsid w:val="00BD346D"/>
    <w:rsid w:val="00BD3E29"/>
    <w:rsid w:val="00BD561C"/>
    <w:rsid w:val="00BD6F46"/>
    <w:rsid w:val="00BD704A"/>
    <w:rsid w:val="00BD74BD"/>
    <w:rsid w:val="00BE08BB"/>
    <w:rsid w:val="00BE1E5F"/>
    <w:rsid w:val="00BE3381"/>
    <w:rsid w:val="00BE39CD"/>
    <w:rsid w:val="00BE55E7"/>
    <w:rsid w:val="00BE5972"/>
    <w:rsid w:val="00BE7B3E"/>
    <w:rsid w:val="00BE7F20"/>
    <w:rsid w:val="00BF000D"/>
    <w:rsid w:val="00BF4677"/>
    <w:rsid w:val="00BF77C7"/>
    <w:rsid w:val="00BF77CB"/>
    <w:rsid w:val="00BF79B4"/>
    <w:rsid w:val="00C0177C"/>
    <w:rsid w:val="00C01788"/>
    <w:rsid w:val="00C0186C"/>
    <w:rsid w:val="00C01CB2"/>
    <w:rsid w:val="00C02FCF"/>
    <w:rsid w:val="00C03C4C"/>
    <w:rsid w:val="00C043DD"/>
    <w:rsid w:val="00C04EFC"/>
    <w:rsid w:val="00C05A55"/>
    <w:rsid w:val="00C05C34"/>
    <w:rsid w:val="00C061CC"/>
    <w:rsid w:val="00C06A76"/>
    <w:rsid w:val="00C07146"/>
    <w:rsid w:val="00C10429"/>
    <w:rsid w:val="00C11675"/>
    <w:rsid w:val="00C12BC4"/>
    <w:rsid w:val="00C1411C"/>
    <w:rsid w:val="00C14B02"/>
    <w:rsid w:val="00C14DA6"/>
    <w:rsid w:val="00C15417"/>
    <w:rsid w:val="00C16574"/>
    <w:rsid w:val="00C1685E"/>
    <w:rsid w:val="00C172D1"/>
    <w:rsid w:val="00C214E6"/>
    <w:rsid w:val="00C21809"/>
    <w:rsid w:val="00C2593F"/>
    <w:rsid w:val="00C262E9"/>
    <w:rsid w:val="00C2642E"/>
    <w:rsid w:val="00C26956"/>
    <w:rsid w:val="00C26AFD"/>
    <w:rsid w:val="00C27818"/>
    <w:rsid w:val="00C27D8D"/>
    <w:rsid w:val="00C3049E"/>
    <w:rsid w:val="00C32BFF"/>
    <w:rsid w:val="00C34363"/>
    <w:rsid w:val="00C35EAC"/>
    <w:rsid w:val="00C36404"/>
    <w:rsid w:val="00C3642F"/>
    <w:rsid w:val="00C37959"/>
    <w:rsid w:val="00C4028B"/>
    <w:rsid w:val="00C431AB"/>
    <w:rsid w:val="00C4472D"/>
    <w:rsid w:val="00C44CFB"/>
    <w:rsid w:val="00C46EEE"/>
    <w:rsid w:val="00C51312"/>
    <w:rsid w:val="00C51592"/>
    <w:rsid w:val="00C523E5"/>
    <w:rsid w:val="00C53E66"/>
    <w:rsid w:val="00C55568"/>
    <w:rsid w:val="00C5782C"/>
    <w:rsid w:val="00C62264"/>
    <w:rsid w:val="00C655BC"/>
    <w:rsid w:val="00C66C3B"/>
    <w:rsid w:val="00C66D02"/>
    <w:rsid w:val="00C70BA3"/>
    <w:rsid w:val="00C7112D"/>
    <w:rsid w:val="00C7246F"/>
    <w:rsid w:val="00C730E2"/>
    <w:rsid w:val="00C742F3"/>
    <w:rsid w:val="00C76CF6"/>
    <w:rsid w:val="00C807C1"/>
    <w:rsid w:val="00C807D4"/>
    <w:rsid w:val="00C809C7"/>
    <w:rsid w:val="00C81089"/>
    <w:rsid w:val="00C8151B"/>
    <w:rsid w:val="00C8178C"/>
    <w:rsid w:val="00C82FD9"/>
    <w:rsid w:val="00C83EB7"/>
    <w:rsid w:val="00C849B9"/>
    <w:rsid w:val="00C8625D"/>
    <w:rsid w:val="00C864B6"/>
    <w:rsid w:val="00C86751"/>
    <w:rsid w:val="00C903CF"/>
    <w:rsid w:val="00C91045"/>
    <w:rsid w:val="00C92072"/>
    <w:rsid w:val="00C924AE"/>
    <w:rsid w:val="00C929ED"/>
    <w:rsid w:val="00C929EE"/>
    <w:rsid w:val="00C94075"/>
    <w:rsid w:val="00C962BE"/>
    <w:rsid w:val="00C97BC3"/>
    <w:rsid w:val="00C97FF7"/>
    <w:rsid w:val="00CA118D"/>
    <w:rsid w:val="00CA28C5"/>
    <w:rsid w:val="00CA3FF5"/>
    <w:rsid w:val="00CA411E"/>
    <w:rsid w:val="00CA47F7"/>
    <w:rsid w:val="00CA492D"/>
    <w:rsid w:val="00CA5CEA"/>
    <w:rsid w:val="00CA6EC9"/>
    <w:rsid w:val="00CA786F"/>
    <w:rsid w:val="00CB0B4F"/>
    <w:rsid w:val="00CB153E"/>
    <w:rsid w:val="00CB18E0"/>
    <w:rsid w:val="00CB19E8"/>
    <w:rsid w:val="00CB207E"/>
    <w:rsid w:val="00CB3D2B"/>
    <w:rsid w:val="00CB574E"/>
    <w:rsid w:val="00CB5A89"/>
    <w:rsid w:val="00CB6818"/>
    <w:rsid w:val="00CB71DF"/>
    <w:rsid w:val="00CC04B6"/>
    <w:rsid w:val="00CC0DA8"/>
    <w:rsid w:val="00CC129F"/>
    <w:rsid w:val="00CC1B79"/>
    <w:rsid w:val="00CC1CC5"/>
    <w:rsid w:val="00CC2031"/>
    <w:rsid w:val="00CC27B8"/>
    <w:rsid w:val="00CC323A"/>
    <w:rsid w:val="00CC3244"/>
    <w:rsid w:val="00CC5AB3"/>
    <w:rsid w:val="00CC62C5"/>
    <w:rsid w:val="00CC6781"/>
    <w:rsid w:val="00CC7051"/>
    <w:rsid w:val="00CD0790"/>
    <w:rsid w:val="00CD3F15"/>
    <w:rsid w:val="00CD6171"/>
    <w:rsid w:val="00CD650C"/>
    <w:rsid w:val="00CE00EA"/>
    <w:rsid w:val="00CE111D"/>
    <w:rsid w:val="00CE1E7D"/>
    <w:rsid w:val="00CE1ECB"/>
    <w:rsid w:val="00CE2463"/>
    <w:rsid w:val="00CE24BB"/>
    <w:rsid w:val="00CE2E6D"/>
    <w:rsid w:val="00CE3C70"/>
    <w:rsid w:val="00CE40D1"/>
    <w:rsid w:val="00CE54DD"/>
    <w:rsid w:val="00CE5662"/>
    <w:rsid w:val="00CE5DDD"/>
    <w:rsid w:val="00CE5DF0"/>
    <w:rsid w:val="00CE6612"/>
    <w:rsid w:val="00CF02DA"/>
    <w:rsid w:val="00CF06AC"/>
    <w:rsid w:val="00CF0C16"/>
    <w:rsid w:val="00CF1D9C"/>
    <w:rsid w:val="00CF233A"/>
    <w:rsid w:val="00CF3508"/>
    <w:rsid w:val="00CF3C36"/>
    <w:rsid w:val="00CF3EB0"/>
    <w:rsid w:val="00CF3F8F"/>
    <w:rsid w:val="00CF3FE7"/>
    <w:rsid w:val="00CF4103"/>
    <w:rsid w:val="00CF4C3B"/>
    <w:rsid w:val="00CF4C5B"/>
    <w:rsid w:val="00CF5DAD"/>
    <w:rsid w:val="00CF623B"/>
    <w:rsid w:val="00CF653F"/>
    <w:rsid w:val="00D00F14"/>
    <w:rsid w:val="00D02CE7"/>
    <w:rsid w:val="00D03058"/>
    <w:rsid w:val="00D048AF"/>
    <w:rsid w:val="00D04E85"/>
    <w:rsid w:val="00D05538"/>
    <w:rsid w:val="00D05E05"/>
    <w:rsid w:val="00D06295"/>
    <w:rsid w:val="00D07BB5"/>
    <w:rsid w:val="00D10927"/>
    <w:rsid w:val="00D1164B"/>
    <w:rsid w:val="00D12E52"/>
    <w:rsid w:val="00D14C37"/>
    <w:rsid w:val="00D1518B"/>
    <w:rsid w:val="00D161CF"/>
    <w:rsid w:val="00D17AB0"/>
    <w:rsid w:val="00D200F9"/>
    <w:rsid w:val="00D21350"/>
    <w:rsid w:val="00D21776"/>
    <w:rsid w:val="00D22A89"/>
    <w:rsid w:val="00D24C21"/>
    <w:rsid w:val="00D25AE8"/>
    <w:rsid w:val="00D265DB"/>
    <w:rsid w:val="00D265E1"/>
    <w:rsid w:val="00D26940"/>
    <w:rsid w:val="00D300A5"/>
    <w:rsid w:val="00D30934"/>
    <w:rsid w:val="00D31262"/>
    <w:rsid w:val="00D32B18"/>
    <w:rsid w:val="00D32FE7"/>
    <w:rsid w:val="00D33207"/>
    <w:rsid w:val="00D3463F"/>
    <w:rsid w:val="00D3627E"/>
    <w:rsid w:val="00D36F44"/>
    <w:rsid w:val="00D408E3"/>
    <w:rsid w:val="00D41880"/>
    <w:rsid w:val="00D42FEF"/>
    <w:rsid w:val="00D43644"/>
    <w:rsid w:val="00D4370C"/>
    <w:rsid w:val="00D43D50"/>
    <w:rsid w:val="00D44464"/>
    <w:rsid w:val="00D4682D"/>
    <w:rsid w:val="00D4702F"/>
    <w:rsid w:val="00D4713D"/>
    <w:rsid w:val="00D47747"/>
    <w:rsid w:val="00D477E1"/>
    <w:rsid w:val="00D50713"/>
    <w:rsid w:val="00D50BA7"/>
    <w:rsid w:val="00D51117"/>
    <w:rsid w:val="00D51A88"/>
    <w:rsid w:val="00D52528"/>
    <w:rsid w:val="00D52949"/>
    <w:rsid w:val="00D5355B"/>
    <w:rsid w:val="00D54DE1"/>
    <w:rsid w:val="00D55FD0"/>
    <w:rsid w:val="00D56944"/>
    <w:rsid w:val="00D56A08"/>
    <w:rsid w:val="00D5713F"/>
    <w:rsid w:val="00D5714F"/>
    <w:rsid w:val="00D57BD7"/>
    <w:rsid w:val="00D606F9"/>
    <w:rsid w:val="00D60AF6"/>
    <w:rsid w:val="00D613C4"/>
    <w:rsid w:val="00D61E65"/>
    <w:rsid w:val="00D63EED"/>
    <w:rsid w:val="00D63F67"/>
    <w:rsid w:val="00D64890"/>
    <w:rsid w:val="00D65FD2"/>
    <w:rsid w:val="00D66DFC"/>
    <w:rsid w:val="00D6755B"/>
    <w:rsid w:val="00D67C22"/>
    <w:rsid w:val="00D67D50"/>
    <w:rsid w:val="00D7055B"/>
    <w:rsid w:val="00D70FDC"/>
    <w:rsid w:val="00D7124E"/>
    <w:rsid w:val="00D71816"/>
    <w:rsid w:val="00D72547"/>
    <w:rsid w:val="00D7257D"/>
    <w:rsid w:val="00D72AC4"/>
    <w:rsid w:val="00D7439E"/>
    <w:rsid w:val="00D745AF"/>
    <w:rsid w:val="00D7477D"/>
    <w:rsid w:val="00D74977"/>
    <w:rsid w:val="00D750BA"/>
    <w:rsid w:val="00D758D7"/>
    <w:rsid w:val="00D76A8B"/>
    <w:rsid w:val="00D77810"/>
    <w:rsid w:val="00D77E57"/>
    <w:rsid w:val="00D81D33"/>
    <w:rsid w:val="00D824C8"/>
    <w:rsid w:val="00D827EC"/>
    <w:rsid w:val="00D82DA2"/>
    <w:rsid w:val="00D82FD7"/>
    <w:rsid w:val="00D8524F"/>
    <w:rsid w:val="00D85E32"/>
    <w:rsid w:val="00D87947"/>
    <w:rsid w:val="00D9050A"/>
    <w:rsid w:val="00D9051F"/>
    <w:rsid w:val="00D910DC"/>
    <w:rsid w:val="00D92C9A"/>
    <w:rsid w:val="00D93397"/>
    <w:rsid w:val="00D93613"/>
    <w:rsid w:val="00D939FB"/>
    <w:rsid w:val="00D93D14"/>
    <w:rsid w:val="00D94E18"/>
    <w:rsid w:val="00D95383"/>
    <w:rsid w:val="00D954D5"/>
    <w:rsid w:val="00D95BF7"/>
    <w:rsid w:val="00D95D41"/>
    <w:rsid w:val="00D95E70"/>
    <w:rsid w:val="00D961D2"/>
    <w:rsid w:val="00D9697E"/>
    <w:rsid w:val="00D96B8F"/>
    <w:rsid w:val="00D97428"/>
    <w:rsid w:val="00D9747C"/>
    <w:rsid w:val="00D977DE"/>
    <w:rsid w:val="00D97BBD"/>
    <w:rsid w:val="00DA0C01"/>
    <w:rsid w:val="00DA17BD"/>
    <w:rsid w:val="00DA294F"/>
    <w:rsid w:val="00DA3014"/>
    <w:rsid w:val="00DA367E"/>
    <w:rsid w:val="00DA44AE"/>
    <w:rsid w:val="00DA482B"/>
    <w:rsid w:val="00DA4915"/>
    <w:rsid w:val="00DA5169"/>
    <w:rsid w:val="00DA5D12"/>
    <w:rsid w:val="00DA6198"/>
    <w:rsid w:val="00DA6901"/>
    <w:rsid w:val="00DA7710"/>
    <w:rsid w:val="00DB04BA"/>
    <w:rsid w:val="00DB0D36"/>
    <w:rsid w:val="00DB24DB"/>
    <w:rsid w:val="00DB2807"/>
    <w:rsid w:val="00DB29F6"/>
    <w:rsid w:val="00DB5FCB"/>
    <w:rsid w:val="00DB66C8"/>
    <w:rsid w:val="00DB6CF9"/>
    <w:rsid w:val="00DB72C3"/>
    <w:rsid w:val="00DB77D5"/>
    <w:rsid w:val="00DC02DD"/>
    <w:rsid w:val="00DC0E6B"/>
    <w:rsid w:val="00DC0F63"/>
    <w:rsid w:val="00DC0FA9"/>
    <w:rsid w:val="00DC1A92"/>
    <w:rsid w:val="00DC1BE7"/>
    <w:rsid w:val="00DC1D22"/>
    <w:rsid w:val="00DC218A"/>
    <w:rsid w:val="00DC4F46"/>
    <w:rsid w:val="00DC73AF"/>
    <w:rsid w:val="00DD0EFC"/>
    <w:rsid w:val="00DD10DE"/>
    <w:rsid w:val="00DD3087"/>
    <w:rsid w:val="00DD33EA"/>
    <w:rsid w:val="00DD605B"/>
    <w:rsid w:val="00DD6E01"/>
    <w:rsid w:val="00DE04EA"/>
    <w:rsid w:val="00DE11D2"/>
    <w:rsid w:val="00DE2643"/>
    <w:rsid w:val="00DE3EC2"/>
    <w:rsid w:val="00DE405A"/>
    <w:rsid w:val="00DE4A47"/>
    <w:rsid w:val="00DE5479"/>
    <w:rsid w:val="00DE5637"/>
    <w:rsid w:val="00DE6F87"/>
    <w:rsid w:val="00DE733D"/>
    <w:rsid w:val="00DF0A56"/>
    <w:rsid w:val="00DF0D8D"/>
    <w:rsid w:val="00DF0FCF"/>
    <w:rsid w:val="00DF2889"/>
    <w:rsid w:val="00DF2AC4"/>
    <w:rsid w:val="00DF2F68"/>
    <w:rsid w:val="00DF3531"/>
    <w:rsid w:val="00DF36A9"/>
    <w:rsid w:val="00E00963"/>
    <w:rsid w:val="00E01423"/>
    <w:rsid w:val="00E040EB"/>
    <w:rsid w:val="00E04F5E"/>
    <w:rsid w:val="00E0568B"/>
    <w:rsid w:val="00E059B4"/>
    <w:rsid w:val="00E0647A"/>
    <w:rsid w:val="00E06BA3"/>
    <w:rsid w:val="00E070F2"/>
    <w:rsid w:val="00E077CA"/>
    <w:rsid w:val="00E0786B"/>
    <w:rsid w:val="00E109AB"/>
    <w:rsid w:val="00E11A99"/>
    <w:rsid w:val="00E1334E"/>
    <w:rsid w:val="00E13E53"/>
    <w:rsid w:val="00E13E82"/>
    <w:rsid w:val="00E169AD"/>
    <w:rsid w:val="00E229E6"/>
    <w:rsid w:val="00E22D5C"/>
    <w:rsid w:val="00E2475F"/>
    <w:rsid w:val="00E24A49"/>
    <w:rsid w:val="00E259F9"/>
    <w:rsid w:val="00E25DB9"/>
    <w:rsid w:val="00E26C6E"/>
    <w:rsid w:val="00E26F99"/>
    <w:rsid w:val="00E304DD"/>
    <w:rsid w:val="00E3136D"/>
    <w:rsid w:val="00E319C0"/>
    <w:rsid w:val="00E32374"/>
    <w:rsid w:val="00E3283D"/>
    <w:rsid w:val="00E33377"/>
    <w:rsid w:val="00E3506A"/>
    <w:rsid w:val="00E35C0F"/>
    <w:rsid w:val="00E364B1"/>
    <w:rsid w:val="00E37C1D"/>
    <w:rsid w:val="00E41E37"/>
    <w:rsid w:val="00E421EA"/>
    <w:rsid w:val="00E42D55"/>
    <w:rsid w:val="00E435CE"/>
    <w:rsid w:val="00E43804"/>
    <w:rsid w:val="00E44067"/>
    <w:rsid w:val="00E44A3B"/>
    <w:rsid w:val="00E44A74"/>
    <w:rsid w:val="00E46BF8"/>
    <w:rsid w:val="00E47CD5"/>
    <w:rsid w:val="00E515C5"/>
    <w:rsid w:val="00E5173F"/>
    <w:rsid w:val="00E51A4A"/>
    <w:rsid w:val="00E51D39"/>
    <w:rsid w:val="00E53504"/>
    <w:rsid w:val="00E54ED4"/>
    <w:rsid w:val="00E5575D"/>
    <w:rsid w:val="00E5786E"/>
    <w:rsid w:val="00E620FF"/>
    <w:rsid w:val="00E63A34"/>
    <w:rsid w:val="00E6688E"/>
    <w:rsid w:val="00E66E57"/>
    <w:rsid w:val="00E70170"/>
    <w:rsid w:val="00E70A61"/>
    <w:rsid w:val="00E7139C"/>
    <w:rsid w:val="00E7208C"/>
    <w:rsid w:val="00E720D3"/>
    <w:rsid w:val="00E728CC"/>
    <w:rsid w:val="00E75327"/>
    <w:rsid w:val="00E75FE1"/>
    <w:rsid w:val="00E7654B"/>
    <w:rsid w:val="00E76A46"/>
    <w:rsid w:val="00E76A5F"/>
    <w:rsid w:val="00E8061C"/>
    <w:rsid w:val="00E80E0C"/>
    <w:rsid w:val="00E825D8"/>
    <w:rsid w:val="00E83A6D"/>
    <w:rsid w:val="00E83DC0"/>
    <w:rsid w:val="00E84A32"/>
    <w:rsid w:val="00E8587F"/>
    <w:rsid w:val="00E8691D"/>
    <w:rsid w:val="00E92489"/>
    <w:rsid w:val="00E92EBE"/>
    <w:rsid w:val="00E92FEF"/>
    <w:rsid w:val="00E9380D"/>
    <w:rsid w:val="00E947D4"/>
    <w:rsid w:val="00E9486A"/>
    <w:rsid w:val="00E948E0"/>
    <w:rsid w:val="00E94A18"/>
    <w:rsid w:val="00E94E59"/>
    <w:rsid w:val="00E9561E"/>
    <w:rsid w:val="00E96529"/>
    <w:rsid w:val="00E96D0B"/>
    <w:rsid w:val="00E96E34"/>
    <w:rsid w:val="00E97F6A"/>
    <w:rsid w:val="00EA069B"/>
    <w:rsid w:val="00EA12F6"/>
    <w:rsid w:val="00EA1F19"/>
    <w:rsid w:val="00EA2336"/>
    <w:rsid w:val="00EA2E15"/>
    <w:rsid w:val="00EA3BC5"/>
    <w:rsid w:val="00EA3D66"/>
    <w:rsid w:val="00EA435B"/>
    <w:rsid w:val="00EA4CD4"/>
    <w:rsid w:val="00EA4D0D"/>
    <w:rsid w:val="00EA61AA"/>
    <w:rsid w:val="00EA6358"/>
    <w:rsid w:val="00EA65F4"/>
    <w:rsid w:val="00EB3240"/>
    <w:rsid w:val="00EB35F6"/>
    <w:rsid w:val="00EB36B3"/>
    <w:rsid w:val="00EB4DB0"/>
    <w:rsid w:val="00EB5DFC"/>
    <w:rsid w:val="00EB6DA8"/>
    <w:rsid w:val="00EB7EEA"/>
    <w:rsid w:val="00EC07F8"/>
    <w:rsid w:val="00EC17BE"/>
    <w:rsid w:val="00EC2A13"/>
    <w:rsid w:val="00EC2CDC"/>
    <w:rsid w:val="00EC3F23"/>
    <w:rsid w:val="00EC40EC"/>
    <w:rsid w:val="00EC4F8E"/>
    <w:rsid w:val="00EC5214"/>
    <w:rsid w:val="00EC68DA"/>
    <w:rsid w:val="00EC6F94"/>
    <w:rsid w:val="00EC6FDF"/>
    <w:rsid w:val="00EC750F"/>
    <w:rsid w:val="00EC7C6B"/>
    <w:rsid w:val="00ED29A7"/>
    <w:rsid w:val="00ED3A58"/>
    <w:rsid w:val="00ED524E"/>
    <w:rsid w:val="00ED5B03"/>
    <w:rsid w:val="00ED7AC0"/>
    <w:rsid w:val="00EE0086"/>
    <w:rsid w:val="00EE2246"/>
    <w:rsid w:val="00EE3B1B"/>
    <w:rsid w:val="00EE4076"/>
    <w:rsid w:val="00EE410D"/>
    <w:rsid w:val="00EE7169"/>
    <w:rsid w:val="00EF0970"/>
    <w:rsid w:val="00EF11A6"/>
    <w:rsid w:val="00EF1B4A"/>
    <w:rsid w:val="00EF20DA"/>
    <w:rsid w:val="00EF251B"/>
    <w:rsid w:val="00EF4942"/>
    <w:rsid w:val="00EF4DD0"/>
    <w:rsid w:val="00EF5098"/>
    <w:rsid w:val="00EF555C"/>
    <w:rsid w:val="00EF5664"/>
    <w:rsid w:val="00EF692F"/>
    <w:rsid w:val="00EF75C6"/>
    <w:rsid w:val="00EF7785"/>
    <w:rsid w:val="00EF7F70"/>
    <w:rsid w:val="00F0030F"/>
    <w:rsid w:val="00F01540"/>
    <w:rsid w:val="00F021B9"/>
    <w:rsid w:val="00F02D56"/>
    <w:rsid w:val="00F03F31"/>
    <w:rsid w:val="00F07A1B"/>
    <w:rsid w:val="00F1091B"/>
    <w:rsid w:val="00F10D93"/>
    <w:rsid w:val="00F1121B"/>
    <w:rsid w:val="00F113E7"/>
    <w:rsid w:val="00F12575"/>
    <w:rsid w:val="00F12781"/>
    <w:rsid w:val="00F13DFC"/>
    <w:rsid w:val="00F145EE"/>
    <w:rsid w:val="00F14BEA"/>
    <w:rsid w:val="00F15C64"/>
    <w:rsid w:val="00F1613E"/>
    <w:rsid w:val="00F1614B"/>
    <w:rsid w:val="00F161BA"/>
    <w:rsid w:val="00F164DB"/>
    <w:rsid w:val="00F16513"/>
    <w:rsid w:val="00F1651B"/>
    <w:rsid w:val="00F16BC4"/>
    <w:rsid w:val="00F17BC2"/>
    <w:rsid w:val="00F205AD"/>
    <w:rsid w:val="00F2310F"/>
    <w:rsid w:val="00F234C0"/>
    <w:rsid w:val="00F2391A"/>
    <w:rsid w:val="00F24E05"/>
    <w:rsid w:val="00F253CA"/>
    <w:rsid w:val="00F25642"/>
    <w:rsid w:val="00F256FD"/>
    <w:rsid w:val="00F25A71"/>
    <w:rsid w:val="00F263ED"/>
    <w:rsid w:val="00F2652B"/>
    <w:rsid w:val="00F26652"/>
    <w:rsid w:val="00F268AF"/>
    <w:rsid w:val="00F26E53"/>
    <w:rsid w:val="00F27779"/>
    <w:rsid w:val="00F33304"/>
    <w:rsid w:val="00F3413E"/>
    <w:rsid w:val="00F34E8F"/>
    <w:rsid w:val="00F3537F"/>
    <w:rsid w:val="00F35EED"/>
    <w:rsid w:val="00F4115D"/>
    <w:rsid w:val="00F4134C"/>
    <w:rsid w:val="00F41580"/>
    <w:rsid w:val="00F41FDB"/>
    <w:rsid w:val="00F42336"/>
    <w:rsid w:val="00F4245F"/>
    <w:rsid w:val="00F45167"/>
    <w:rsid w:val="00F453BF"/>
    <w:rsid w:val="00F46A01"/>
    <w:rsid w:val="00F47068"/>
    <w:rsid w:val="00F5032F"/>
    <w:rsid w:val="00F508F8"/>
    <w:rsid w:val="00F515C2"/>
    <w:rsid w:val="00F535D0"/>
    <w:rsid w:val="00F5401B"/>
    <w:rsid w:val="00F552BA"/>
    <w:rsid w:val="00F56032"/>
    <w:rsid w:val="00F57EE1"/>
    <w:rsid w:val="00F62A33"/>
    <w:rsid w:val="00F63A28"/>
    <w:rsid w:val="00F63C2F"/>
    <w:rsid w:val="00F63EEB"/>
    <w:rsid w:val="00F63F30"/>
    <w:rsid w:val="00F658E9"/>
    <w:rsid w:val="00F65E9C"/>
    <w:rsid w:val="00F675F9"/>
    <w:rsid w:val="00F6784F"/>
    <w:rsid w:val="00F7081F"/>
    <w:rsid w:val="00F71355"/>
    <w:rsid w:val="00F7158B"/>
    <w:rsid w:val="00F715A1"/>
    <w:rsid w:val="00F73474"/>
    <w:rsid w:val="00F73948"/>
    <w:rsid w:val="00F73E38"/>
    <w:rsid w:val="00F74446"/>
    <w:rsid w:val="00F767C9"/>
    <w:rsid w:val="00F76AF0"/>
    <w:rsid w:val="00F8033A"/>
    <w:rsid w:val="00F8037E"/>
    <w:rsid w:val="00F80DF3"/>
    <w:rsid w:val="00F80F1D"/>
    <w:rsid w:val="00F81F41"/>
    <w:rsid w:val="00F82258"/>
    <w:rsid w:val="00F8225E"/>
    <w:rsid w:val="00F834B0"/>
    <w:rsid w:val="00F85E62"/>
    <w:rsid w:val="00F86E7E"/>
    <w:rsid w:val="00F9097C"/>
    <w:rsid w:val="00F92850"/>
    <w:rsid w:val="00F9357C"/>
    <w:rsid w:val="00F948F9"/>
    <w:rsid w:val="00F95074"/>
    <w:rsid w:val="00F96465"/>
    <w:rsid w:val="00F96AB9"/>
    <w:rsid w:val="00F96F4D"/>
    <w:rsid w:val="00F97B6E"/>
    <w:rsid w:val="00FA0905"/>
    <w:rsid w:val="00FA1400"/>
    <w:rsid w:val="00FA1628"/>
    <w:rsid w:val="00FA2D70"/>
    <w:rsid w:val="00FA2E1F"/>
    <w:rsid w:val="00FA3F61"/>
    <w:rsid w:val="00FA7625"/>
    <w:rsid w:val="00FB0954"/>
    <w:rsid w:val="00FB0D9E"/>
    <w:rsid w:val="00FB1838"/>
    <w:rsid w:val="00FB19AD"/>
    <w:rsid w:val="00FB1B26"/>
    <w:rsid w:val="00FB23EE"/>
    <w:rsid w:val="00FB2732"/>
    <w:rsid w:val="00FB2D70"/>
    <w:rsid w:val="00FB32B8"/>
    <w:rsid w:val="00FB50A5"/>
    <w:rsid w:val="00FB61A9"/>
    <w:rsid w:val="00FB6CA8"/>
    <w:rsid w:val="00FB6D41"/>
    <w:rsid w:val="00FB7680"/>
    <w:rsid w:val="00FC0B8F"/>
    <w:rsid w:val="00FC0BAF"/>
    <w:rsid w:val="00FC1367"/>
    <w:rsid w:val="00FC20C2"/>
    <w:rsid w:val="00FC21D0"/>
    <w:rsid w:val="00FC3CCC"/>
    <w:rsid w:val="00FC464F"/>
    <w:rsid w:val="00FC51CB"/>
    <w:rsid w:val="00FC72BF"/>
    <w:rsid w:val="00FC733E"/>
    <w:rsid w:val="00FC7A4B"/>
    <w:rsid w:val="00FC7F55"/>
    <w:rsid w:val="00FD1DE1"/>
    <w:rsid w:val="00FD2277"/>
    <w:rsid w:val="00FD2BD2"/>
    <w:rsid w:val="00FD2D1A"/>
    <w:rsid w:val="00FD2E05"/>
    <w:rsid w:val="00FD3B81"/>
    <w:rsid w:val="00FD43BE"/>
    <w:rsid w:val="00FD4A73"/>
    <w:rsid w:val="00FD5F06"/>
    <w:rsid w:val="00FD5F28"/>
    <w:rsid w:val="00FD7B41"/>
    <w:rsid w:val="00FE0174"/>
    <w:rsid w:val="00FE03FB"/>
    <w:rsid w:val="00FE0763"/>
    <w:rsid w:val="00FE0D77"/>
    <w:rsid w:val="00FE2C37"/>
    <w:rsid w:val="00FE3415"/>
    <w:rsid w:val="00FE45F6"/>
    <w:rsid w:val="00FE4CAE"/>
    <w:rsid w:val="00FE67B8"/>
    <w:rsid w:val="00FE72C4"/>
    <w:rsid w:val="00FE7724"/>
    <w:rsid w:val="00FF0944"/>
    <w:rsid w:val="00FF0B44"/>
    <w:rsid w:val="00FF1A49"/>
    <w:rsid w:val="00FF2214"/>
    <w:rsid w:val="00FF32B1"/>
    <w:rsid w:val="00FF40FB"/>
    <w:rsid w:val="00FF44C8"/>
    <w:rsid w:val="00FF475A"/>
    <w:rsid w:val="00FF4E4F"/>
    <w:rsid w:val="00FF4ECD"/>
    <w:rsid w:val="00FF5289"/>
    <w:rsid w:val="00FF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o:colormru v:ext="edit" colors="#ccecff"/>
    </o:shapedefaults>
    <o:shapelayout v:ext="edit">
      <o:idmap v:ext="edit" data="1"/>
    </o:shapelayout>
  </w:shapeDefaults>
  <w:decimalSymbol w:val="."/>
  <w:listSeparator w:val=";"/>
  <w14:docId w14:val="177966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Arial" w:hAnsi="Arial"/>
      <w:lang w:val="en-GB"/>
    </w:rPr>
  </w:style>
  <w:style w:type="paragraph" w:styleId="Heading1">
    <w:name w:val="heading 1"/>
    <w:basedOn w:val="Normal"/>
    <w:next w:val="BodyText"/>
    <w:qFormat/>
    <w:rsid w:val="00CA118D"/>
    <w:pPr>
      <w:keepNext/>
      <w:widowControl w:val="0"/>
      <w:tabs>
        <w:tab w:val="left" w:pos="0"/>
        <w:tab w:val="left" w:pos="708"/>
        <w:tab w:val="left" w:pos="1416"/>
        <w:tab w:val="left" w:pos="2124"/>
      </w:tabs>
      <w:suppressAutoHyphens/>
      <w:spacing w:before="120" w:after="120"/>
      <w:outlineLvl w:val="0"/>
    </w:pPr>
    <w:rPr>
      <w:rFonts w:ascii="Times New Roman" w:hAnsi="Times New Roman"/>
      <w:b/>
      <w:snapToGrid w:val="0"/>
      <w:sz w:val="28"/>
    </w:rPr>
  </w:style>
  <w:style w:type="paragraph" w:styleId="Heading2">
    <w:name w:val="heading 2"/>
    <w:basedOn w:val="Normal"/>
    <w:next w:val="BodyText"/>
    <w:qFormat/>
    <w:rsid w:val="00CA118D"/>
    <w:pPr>
      <w:keepNext/>
      <w:tabs>
        <w:tab w:val="left" w:pos="0"/>
        <w:tab w:val="left" w:pos="706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uppressAutoHyphens/>
      <w:spacing w:before="120" w:after="120"/>
      <w:jc w:val="both"/>
      <w:outlineLvl w:val="1"/>
    </w:pPr>
    <w:rPr>
      <w:rFonts w:ascii="Times New Roman" w:hAnsi="Times New Roman"/>
      <w:b/>
      <w:sz w:val="28"/>
    </w:rPr>
  </w:style>
  <w:style w:type="paragraph" w:styleId="Heading3">
    <w:name w:val="heading 3"/>
    <w:basedOn w:val="Normal"/>
    <w:next w:val="BodyText"/>
    <w:qFormat/>
    <w:rsid w:val="00A62CE6"/>
    <w:pPr>
      <w:keepNext/>
      <w:tabs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875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uppressAutoHyphens/>
      <w:spacing w:before="120" w:after="120"/>
      <w:ind w:right="360"/>
      <w:outlineLvl w:val="2"/>
    </w:pPr>
    <w:rPr>
      <w:rFonts w:ascii="Times New Roman" w:hAnsi="Times New Roman"/>
      <w:b/>
      <w:sz w:val="28"/>
    </w:rPr>
  </w:style>
  <w:style w:type="paragraph" w:styleId="Heading4">
    <w:name w:val="heading 4"/>
    <w:basedOn w:val="Normal"/>
    <w:next w:val="BodyText"/>
    <w:autoRedefine/>
    <w:qFormat/>
    <w:rsid w:val="00A62CE6"/>
    <w:pPr>
      <w:keepNext/>
      <w:tabs>
        <w:tab w:val="left" w:pos="0"/>
        <w:tab w:val="left" w:pos="706"/>
        <w:tab w:val="left" w:pos="1411"/>
        <w:tab w:val="left" w:pos="2124"/>
        <w:tab w:val="left" w:pos="2832"/>
        <w:tab w:val="left" w:pos="3540"/>
        <w:tab w:val="left" w:pos="4248"/>
        <w:tab w:val="left" w:pos="4875"/>
        <w:tab w:val="left" w:pos="5664"/>
        <w:tab w:val="left" w:pos="6521"/>
        <w:tab w:val="left" w:pos="7080"/>
        <w:tab w:val="left" w:pos="7788"/>
        <w:tab w:val="left" w:pos="8496"/>
        <w:tab w:val="left" w:pos="9204"/>
      </w:tabs>
      <w:suppressAutoHyphens/>
      <w:spacing w:before="120" w:after="120"/>
      <w:outlineLvl w:val="3"/>
    </w:pPr>
    <w:rPr>
      <w:rFonts w:ascii="Times New Roman" w:hAnsi="Times New Roman"/>
      <w:b/>
      <w:sz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2"/>
      </w:numPr>
      <w:spacing w:before="240" w:after="60"/>
      <w:outlineLvl w:val="5"/>
    </w:pPr>
    <w:rPr>
      <w:rFonts w:ascii="Times New Roman" w:hAnsi="Times New Roman"/>
      <w:i/>
      <w:sz w:val="24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2"/>
      </w:numPr>
      <w:spacing w:before="240" w:after="60"/>
      <w:outlineLvl w:val="6"/>
    </w:pPr>
    <w:rPr>
      <w:rFonts w:ascii="Times New Roman" w:hAnsi="Times New Roman"/>
      <w:sz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2"/>
      </w:numPr>
      <w:spacing w:before="240" w:after="60"/>
      <w:outlineLvl w:val="7"/>
    </w:pPr>
    <w:rPr>
      <w:rFonts w:ascii="Times New Roman" w:hAnsi="Times New Roman"/>
      <w:i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2"/>
      </w:numPr>
      <w:spacing w:before="240" w:after="60"/>
      <w:outlineLvl w:val="8"/>
    </w:pPr>
    <w:rPr>
      <w:rFonts w:ascii="Times New Roman" w:hAnsi="Times New Roman"/>
      <w:b/>
      <w:i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rsid w:val="003A0C21"/>
    <w:pPr>
      <w:tabs>
        <w:tab w:val="right" w:leader="dot" w:pos="8789"/>
      </w:tabs>
      <w:spacing w:before="120"/>
    </w:pPr>
    <w:rPr>
      <w:rFonts w:ascii="Times New Roman" w:hAnsi="Times New Roman" w:cs="Arial"/>
      <w:bCs/>
      <w:sz w:val="24"/>
      <w:szCs w:val="24"/>
    </w:rPr>
  </w:style>
  <w:style w:type="paragraph" w:styleId="TOC2">
    <w:name w:val="toc 2"/>
    <w:basedOn w:val="Normal"/>
    <w:next w:val="Normal"/>
    <w:uiPriority w:val="39"/>
    <w:rsid w:val="003A0C21"/>
    <w:pPr>
      <w:tabs>
        <w:tab w:val="right" w:leader="dot" w:pos="8789"/>
      </w:tabs>
      <w:spacing w:before="120"/>
    </w:pPr>
    <w:rPr>
      <w:rFonts w:ascii="Times New Roman" w:hAnsi="Times New Roman"/>
      <w:bCs/>
      <w:sz w:val="24"/>
    </w:rPr>
  </w:style>
  <w:style w:type="paragraph" w:styleId="TOC3">
    <w:name w:val="toc 3"/>
    <w:basedOn w:val="Normal"/>
    <w:next w:val="Normal"/>
    <w:semiHidden/>
    <w:rsid w:val="00B34BF7"/>
    <w:pPr>
      <w:tabs>
        <w:tab w:val="left" w:pos="1899"/>
        <w:tab w:val="right" w:leader="dot" w:pos="8222"/>
      </w:tabs>
      <w:spacing w:before="120"/>
      <w:ind w:left="1899" w:hanging="1899"/>
      <w:jc w:val="right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semiHidden/>
    <w:rsid w:val="00B34BF7"/>
    <w:pPr>
      <w:tabs>
        <w:tab w:val="left" w:pos="1899"/>
        <w:tab w:val="right" w:leader="dot" w:pos="8222"/>
      </w:tabs>
      <w:spacing w:before="120"/>
      <w:ind w:left="1899" w:hanging="1899"/>
      <w:jc w:val="right"/>
    </w:pPr>
    <w:rPr>
      <w:rFonts w:ascii="Times New Roman" w:hAnsi="Times New Roman"/>
      <w:sz w:val="24"/>
    </w:rPr>
  </w:style>
  <w:style w:type="paragraph" w:styleId="TOC5">
    <w:name w:val="toc 5"/>
    <w:basedOn w:val="Normal"/>
    <w:next w:val="Normal"/>
    <w:semiHidden/>
    <w:rsid w:val="00B34BF7"/>
    <w:pPr>
      <w:tabs>
        <w:tab w:val="left" w:pos="1899"/>
        <w:tab w:val="right" w:leader="dot" w:pos="8222"/>
      </w:tabs>
      <w:spacing w:before="120"/>
      <w:ind w:left="1899" w:hanging="1899"/>
      <w:jc w:val="right"/>
    </w:pPr>
    <w:rPr>
      <w:rFonts w:ascii="Times New Roman" w:hAnsi="Times New Roman"/>
      <w:sz w:val="24"/>
    </w:rPr>
  </w:style>
  <w:style w:type="paragraph" w:styleId="TOC6">
    <w:name w:val="toc 6"/>
    <w:basedOn w:val="Normal"/>
    <w:next w:val="Normal"/>
    <w:semiHidden/>
    <w:pPr>
      <w:ind w:left="800"/>
    </w:pPr>
    <w:rPr>
      <w:rFonts w:ascii="Times New Roman" w:hAnsi="Times New Roman"/>
    </w:rPr>
  </w:style>
  <w:style w:type="paragraph" w:styleId="TOC7">
    <w:name w:val="toc 7"/>
    <w:basedOn w:val="Normal"/>
    <w:next w:val="Normal"/>
    <w:semiHidden/>
    <w:pPr>
      <w:ind w:left="1000"/>
    </w:pPr>
    <w:rPr>
      <w:rFonts w:ascii="Times New Roman" w:hAnsi="Times New Roman"/>
    </w:rPr>
  </w:style>
  <w:style w:type="paragraph" w:styleId="TOC8">
    <w:name w:val="toc 8"/>
    <w:basedOn w:val="Normal"/>
    <w:next w:val="Normal"/>
    <w:semiHidden/>
    <w:pPr>
      <w:ind w:left="1200"/>
    </w:pPr>
    <w:rPr>
      <w:rFonts w:ascii="Times New Roman" w:hAnsi="Times New Roman"/>
    </w:rPr>
  </w:style>
  <w:style w:type="paragraph" w:styleId="TOC9">
    <w:name w:val="toc 9"/>
    <w:basedOn w:val="Normal"/>
    <w:next w:val="Normal"/>
    <w:semiHidden/>
    <w:pPr>
      <w:ind w:left="1400"/>
    </w:pPr>
    <w:rPr>
      <w:rFonts w:ascii="Times New Roman" w:hAnsi="Times New Roman"/>
    </w:rPr>
  </w:style>
  <w:style w:type="paragraph" w:styleId="Index1">
    <w:name w:val="index 1"/>
    <w:basedOn w:val="Normal"/>
    <w:next w:val="Normal"/>
    <w:semiHidden/>
    <w:pPr>
      <w:tabs>
        <w:tab w:val="left" w:leader="dot" w:pos="9000"/>
        <w:tab w:val="right" w:pos="9360"/>
      </w:tabs>
      <w:suppressAutoHyphens/>
      <w:ind w:left="1440" w:right="720" w:hanging="1440"/>
    </w:pPr>
    <w:rPr>
      <w:lang w:val="en-US"/>
    </w:rPr>
  </w:style>
  <w:style w:type="paragraph" w:styleId="Index2">
    <w:name w:val="index 2"/>
    <w:basedOn w:val="Normal"/>
    <w:next w:val="Normal"/>
    <w:semiHidden/>
    <w:pPr>
      <w:tabs>
        <w:tab w:val="left" w:leader="dot" w:pos="9000"/>
        <w:tab w:val="right" w:pos="9360"/>
      </w:tabs>
      <w:suppressAutoHyphens/>
      <w:ind w:left="1440" w:right="720" w:hanging="720"/>
    </w:pPr>
    <w:rPr>
      <w:lang w:val="en-US"/>
    </w:rPr>
  </w:style>
  <w:style w:type="paragraph" w:customStyle="1" w:styleId="toa">
    <w:name w:val="toa"/>
    <w:basedOn w:val="Normal"/>
    <w:pPr>
      <w:tabs>
        <w:tab w:val="left" w:pos="9000"/>
        <w:tab w:val="right" w:pos="9360"/>
      </w:tabs>
      <w:suppressAutoHyphens/>
    </w:pPr>
    <w:rPr>
      <w:lang w:val="en-US"/>
    </w:rPr>
  </w:style>
  <w:style w:type="paragraph" w:styleId="Caption">
    <w:name w:val="caption"/>
    <w:basedOn w:val="Normal"/>
    <w:next w:val="BodyText"/>
    <w:qFormat/>
    <w:rsid w:val="0064006B"/>
    <w:pPr>
      <w:tabs>
        <w:tab w:val="left" w:pos="691"/>
        <w:tab w:val="left" w:pos="1382"/>
      </w:tabs>
      <w:spacing w:before="120"/>
      <w:ind w:left="1383" w:hanging="1383"/>
      <w:jc w:val="both"/>
    </w:pPr>
    <w:rPr>
      <w:rFonts w:ascii="Times New Roman" w:hAnsi="Times New Roman"/>
      <w:b/>
    </w:rPr>
  </w:style>
  <w:style w:type="character" w:customStyle="1" w:styleId="EquationCaption">
    <w:name w:val="_Equation Caption"/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styleId="CommentReference">
    <w:name w:val="annotation reference"/>
    <w:semiHidden/>
    <w:rPr>
      <w:sz w:val="16"/>
    </w:rPr>
  </w:style>
  <w:style w:type="paragraph" w:styleId="CommentText">
    <w:name w:val="annotation text"/>
    <w:basedOn w:val="Normal"/>
    <w:semiHidden/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numPr>
        <w:ilvl w:val="12"/>
      </w:numPr>
      <w:tabs>
        <w:tab w:val="left" w:pos="0"/>
        <w:tab w:val="left" w:pos="567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uppressAutoHyphens/>
      <w:spacing w:before="240"/>
      <w:ind w:left="567"/>
    </w:pPr>
    <w:rPr>
      <w:sz w:val="22"/>
    </w:rPr>
  </w:style>
  <w:style w:type="paragraph" w:styleId="BodyText">
    <w:name w:val="Body Text"/>
    <w:basedOn w:val="Normal"/>
    <w:link w:val="BodyTextChar"/>
    <w:rsid w:val="00024FBE"/>
    <w:pPr>
      <w:tabs>
        <w:tab w:val="left" w:pos="0"/>
        <w:tab w:val="left" w:pos="708"/>
        <w:tab w:val="left" w:pos="1416"/>
        <w:tab w:val="left" w:pos="2124"/>
        <w:tab w:val="left" w:pos="255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uppressAutoHyphens/>
      <w:spacing w:before="120" w:line="360" w:lineRule="auto"/>
      <w:jc w:val="both"/>
    </w:pPr>
    <w:rPr>
      <w:rFonts w:ascii="Times New Roman" w:hAnsi="Times New Roman"/>
      <w:sz w:val="24"/>
    </w:rPr>
  </w:style>
  <w:style w:type="paragraph" w:customStyle="1" w:styleId="Links12N0">
    <w:name w:val="Links 12 (N0)"/>
    <w:basedOn w:val="Normal"/>
    <w:pPr>
      <w:widowControl w:val="0"/>
    </w:pPr>
    <w:rPr>
      <w:sz w:val="24"/>
    </w:rPr>
  </w:style>
  <w:style w:type="paragraph" w:styleId="BodyText2">
    <w:name w:val="Body Text 2"/>
    <w:basedOn w:val="Normal"/>
    <w:pPr>
      <w:tabs>
        <w:tab w:val="left" w:pos="227"/>
        <w:tab w:val="left" w:pos="284"/>
        <w:tab w:val="left" w:pos="340"/>
        <w:tab w:val="left" w:pos="851"/>
        <w:tab w:val="left" w:pos="5954"/>
        <w:tab w:val="left" w:pos="6804"/>
        <w:tab w:val="right" w:pos="9356"/>
      </w:tabs>
      <w:spacing w:line="240" w:lineRule="atLeast"/>
      <w:ind w:right="-1"/>
    </w:pPr>
    <w:rPr>
      <w:sz w:val="24"/>
    </w:rPr>
  </w:style>
  <w:style w:type="paragraph" w:styleId="BodyText3">
    <w:name w:val="Body Text 3"/>
    <w:basedOn w:val="Normal"/>
    <w:pPr>
      <w:tabs>
        <w:tab w:val="left" w:pos="1134"/>
      </w:tabs>
      <w:jc w:val="both"/>
    </w:pPr>
    <w:rPr>
      <w:lang w:val="en-US"/>
    </w:rPr>
  </w:style>
  <w:style w:type="paragraph" w:customStyle="1" w:styleId="BodyText31">
    <w:name w:val="Body Text 31"/>
    <w:basedOn w:val="Normal"/>
    <w:pPr>
      <w:overflowPunct w:val="0"/>
      <w:autoSpaceDE w:val="0"/>
      <w:autoSpaceDN w:val="0"/>
      <w:adjustRightInd w:val="0"/>
      <w:textAlignment w:val="baseline"/>
    </w:pPr>
    <w:rPr>
      <w:color w:val="FF0000"/>
      <w:sz w:val="24"/>
    </w:rPr>
  </w:style>
  <w:style w:type="paragraph" w:customStyle="1" w:styleId="BodyText21">
    <w:name w:val="Body Text 21"/>
    <w:basedOn w:val="Normal"/>
    <w:pPr>
      <w:overflowPunct w:val="0"/>
      <w:autoSpaceDE w:val="0"/>
      <w:autoSpaceDN w:val="0"/>
      <w:adjustRightInd w:val="0"/>
      <w:jc w:val="both"/>
      <w:textAlignment w:val="baseline"/>
    </w:pPr>
    <w:rPr>
      <w:i/>
      <w:color w:val="FF0000"/>
      <w:sz w:val="24"/>
    </w:rPr>
  </w:style>
  <w:style w:type="paragraph" w:styleId="BodyTextIndent2">
    <w:name w:val="Body Text Indent 2"/>
    <w:basedOn w:val="Normal"/>
    <w:pPr>
      <w:ind w:left="454"/>
      <w:jc w:val="both"/>
    </w:pPr>
  </w:style>
  <w:style w:type="paragraph" w:styleId="BodyTextIndent3">
    <w:name w:val="Body Text Indent 3"/>
    <w:basedOn w:val="Normal"/>
    <w:pPr>
      <w:ind w:left="454"/>
    </w:pPr>
    <w:rPr>
      <w:lang w:val="en-US"/>
    </w:rPr>
  </w:style>
  <w:style w:type="character" w:styleId="Hyperlink">
    <w:name w:val="Hyperlink"/>
    <w:uiPriority w:val="99"/>
    <w:rsid w:val="00A63C3B"/>
    <w:rPr>
      <w:color w:val="0000FF"/>
      <w:u w:val="none"/>
    </w:rPr>
  </w:style>
  <w:style w:type="paragraph" w:customStyle="1" w:styleId="QSV-b">
    <w:name w:val="QSV-Üb"/>
    <w:basedOn w:val="Normal"/>
    <w:pPr>
      <w:spacing w:after="240"/>
    </w:pPr>
    <w:rPr>
      <w:b/>
    </w:rPr>
  </w:style>
  <w:style w:type="paragraph" w:styleId="BalloonText">
    <w:name w:val="Balloon Text"/>
    <w:basedOn w:val="Normal"/>
    <w:semiHidden/>
    <w:rsid w:val="003421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304F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semiHidden/>
    <w:rsid w:val="00650189"/>
    <w:rPr>
      <w:b/>
      <w:bCs/>
    </w:rPr>
  </w:style>
  <w:style w:type="paragraph" w:customStyle="1" w:styleId="FormatvorlageVerdana14Pt">
    <w:name w:val="Formatvorlage Verdana 14 Pt."/>
    <w:basedOn w:val="toa"/>
    <w:rsid w:val="001601A8"/>
    <w:rPr>
      <w:rFonts w:ascii="Verdana" w:hAnsi="Verdana"/>
      <w:sz w:val="28"/>
    </w:rPr>
  </w:style>
  <w:style w:type="character" w:customStyle="1" w:styleId="FooterChar">
    <w:name w:val="Footer Char"/>
    <w:basedOn w:val="DefaultParagraphFont"/>
    <w:link w:val="Footer"/>
    <w:uiPriority w:val="99"/>
    <w:rsid w:val="00E8061C"/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E8061C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1E7049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F11A6"/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EF11A6"/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character" w:styleId="FollowedHyperlink">
    <w:name w:val="FollowedHyperlink"/>
    <w:basedOn w:val="DefaultParagraphFont"/>
    <w:rsid w:val="00A7553B"/>
    <w:rPr>
      <w:color w:val="800080" w:themeColor="followedHyperlink"/>
      <w:u w:val="single"/>
    </w:rPr>
  </w:style>
  <w:style w:type="paragraph" w:styleId="BlockText">
    <w:name w:val="Block Text"/>
    <w:basedOn w:val="Normal"/>
    <w:rsid w:val="008B6D24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212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122C"/>
    <w:rPr>
      <w:rFonts w:ascii="Courier New" w:hAnsi="Courier New" w:cs="Courier New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0C21"/>
    <w:pPr>
      <w:keepLines/>
      <w:widowControl/>
      <w:tabs>
        <w:tab w:val="clear" w:pos="0"/>
        <w:tab w:val="clear" w:pos="708"/>
        <w:tab w:val="clear" w:pos="1416"/>
        <w:tab w:val="clear" w:pos="2124"/>
      </w:tabs>
      <w:suppressAutoHyphens w:val="0"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snapToGrid/>
      <w:color w:val="365F91" w:themeColor="accent1" w:themeShade="BF"/>
      <w:szCs w:val="28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6A7D16"/>
    <w:pPr>
      <w:jc w:val="center"/>
    </w:pPr>
    <w:rPr>
      <w:rFonts w:ascii="Times New Roman" w:hAnsi="Times New Roman"/>
      <w:noProof/>
      <w:sz w:val="24"/>
      <w:lang w:val="de-DE"/>
    </w:rPr>
  </w:style>
  <w:style w:type="character" w:customStyle="1" w:styleId="BodyTextChar">
    <w:name w:val="Body Text Char"/>
    <w:basedOn w:val="DefaultParagraphFont"/>
    <w:link w:val="BodyText"/>
    <w:rsid w:val="006A7D16"/>
    <w:rPr>
      <w:sz w:val="24"/>
      <w:lang w:val="en-GB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6A7D16"/>
    <w:rPr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C2A13"/>
    <w:pPr>
      <w:spacing w:before="120" w:after="120"/>
      <w:jc w:val="both"/>
    </w:pPr>
    <w:rPr>
      <w:rFonts w:ascii="Times New Roman" w:hAnsi="Times New Roman"/>
      <w:noProof/>
      <w:sz w:val="24"/>
      <w:lang w:val="de-DE"/>
    </w:rPr>
  </w:style>
  <w:style w:type="character" w:customStyle="1" w:styleId="EndNoteBibliographyChar">
    <w:name w:val="EndNote Bibliography Char"/>
    <w:basedOn w:val="BodyTextChar"/>
    <w:link w:val="EndNoteBibliography"/>
    <w:rsid w:val="00EC2A13"/>
    <w:rPr>
      <w:noProof/>
      <w:sz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B11812"/>
    <w:rPr>
      <w:color w:val="808080"/>
    </w:rPr>
  </w:style>
  <w:style w:type="paragraph" w:styleId="NormalWeb">
    <w:name w:val="Normal (Web)"/>
    <w:basedOn w:val="Normal"/>
    <w:uiPriority w:val="99"/>
    <w:unhideWhenUsed/>
    <w:rsid w:val="00E83DC0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 w:eastAsia="en-US"/>
    </w:rPr>
  </w:style>
  <w:style w:type="paragraph" w:customStyle="1" w:styleId="Caption1">
    <w:name w:val="Caption1"/>
    <w:basedOn w:val="Caption"/>
    <w:next w:val="BodyText"/>
    <w:qFormat/>
    <w:rsid w:val="002668FE"/>
    <w:pPr>
      <w:tabs>
        <w:tab w:val="clear" w:pos="691"/>
      </w:tabs>
      <w:spacing w:before="240" w:after="120"/>
    </w:pPr>
    <w:rPr>
      <w:rFonts w:eastAsiaTheme="majorEastAsia"/>
      <w:lang w:eastAsia="ja-JP"/>
    </w:rPr>
  </w:style>
  <w:style w:type="paragraph" w:styleId="TableofFigures">
    <w:name w:val="table of figures"/>
    <w:basedOn w:val="Normal"/>
    <w:next w:val="Normal"/>
    <w:uiPriority w:val="99"/>
    <w:rsid w:val="00FA2E1F"/>
    <w:pPr>
      <w:spacing w:before="240" w:after="120"/>
      <w:ind w:left="1134" w:hanging="1134"/>
    </w:pPr>
    <w:rPr>
      <w:rFonts w:ascii="Times New Roman" w:hAnsi="Times New Roman"/>
      <w:sz w:val="24"/>
    </w:rPr>
  </w:style>
  <w:style w:type="character" w:customStyle="1" w:styleId="kwd">
    <w:name w:val="kwd"/>
    <w:basedOn w:val="DefaultParagraphFont"/>
    <w:rsid w:val="008026F0"/>
  </w:style>
  <w:style w:type="character" w:customStyle="1" w:styleId="pln">
    <w:name w:val="pln"/>
    <w:basedOn w:val="DefaultParagraphFont"/>
    <w:rsid w:val="008026F0"/>
  </w:style>
  <w:style w:type="character" w:customStyle="1" w:styleId="pun">
    <w:name w:val="pun"/>
    <w:basedOn w:val="DefaultParagraphFont"/>
    <w:rsid w:val="008026F0"/>
  </w:style>
  <w:style w:type="character" w:customStyle="1" w:styleId="str">
    <w:name w:val="str"/>
    <w:basedOn w:val="DefaultParagraphFont"/>
    <w:rsid w:val="008026F0"/>
  </w:style>
  <w:style w:type="character" w:customStyle="1" w:styleId="abstract">
    <w:name w:val="abstract"/>
    <w:basedOn w:val="DefaultParagraphFont"/>
    <w:rsid w:val="00A65E58"/>
  </w:style>
  <w:style w:type="paragraph" w:styleId="DocumentMap">
    <w:name w:val="Document Map"/>
    <w:basedOn w:val="Normal"/>
    <w:link w:val="DocumentMapChar"/>
    <w:semiHidden/>
    <w:unhideWhenUsed/>
    <w:rsid w:val="00C35EAC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C35EAC"/>
    <w:rPr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C35EAC"/>
    <w:rPr>
      <w:rFonts w:ascii="Arial" w:hAnsi="Arial"/>
      <w:lang w:val="en-GB"/>
    </w:rPr>
  </w:style>
  <w:style w:type="paragraph" w:customStyle="1" w:styleId="StyleEndNoteBibliographyLeft0cmHanging127cm">
    <w:name w:val="Style EndNote Bibliography + Left:  0 cm Hanging:  1.27 cm"/>
    <w:basedOn w:val="EndNoteBibliography"/>
    <w:rsid w:val="00265559"/>
    <w:pPr>
      <w:ind w:left="720" w:hanging="720"/>
    </w:pPr>
  </w:style>
  <w:style w:type="paragraph" w:customStyle="1" w:styleId="StyleEndNoteBibliographyLeft0cmHanging127cm1">
    <w:name w:val="Style EndNote Bibliography + Left:  0 cm Hanging:  1.27 cm1"/>
    <w:basedOn w:val="EndNoteBibliography"/>
    <w:rsid w:val="00D5355B"/>
    <w:pPr>
      <w:ind w:left="720" w:hanging="720"/>
    </w:pPr>
  </w:style>
  <w:style w:type="paragraph" w:customStyle="1" w:styleId="StyleEndNoteBibliographyLeft0cmHanging127cm2">
    <w:name w:val="Style EndNote Bibliography + Left:  0 cm Hanging:  1.27 cm2"/>
    <w:basedOn w:val="EndNoteBibliography"/>
    <w:rsid w:val="00EC2A13"/>
    <w:pPr>
      <w:ind w:left="720" w:hanging="720"/>
    </w:pPr>
  </w:style>
  <w:style w:type="character" w:styleId="Emphasis">
    <w:name w:val="Emphasis"/>
    <w:basedOn w:val="DefaultParagraphFont"/>
    <w:qFormat/>
    <w:rsid w:val="009F2F04"/>
    <w:rPr>
      <w:i/>
      <w:iCs/>
    </w:rPr>
  </w:style>
  <w:style w:type="character" w:styleId="LineNumber">
    <w:name w:val="line number"/>
    <w:basedOn w:val="DefaultParagraphFont"/>
    <w:semiHidden/>
    <w:unhideWhenUsed/>
    <w:rsid w:val="00A77B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Arial" w:hAnsi="Arial"/>
      <w:lang w:val="en-GB"/>
    </w:rPr>
  </w:style>
  <w:style w:type="paragraph" w:styleId="Heading1">
    <w:name w:val="heading 1"/>
    <w:basedOn w:val="Normal"/>
    <w:next w:val="BodyText"/>
    <w:qFormat/>
    <w:rsid w:val="00CA118D"/>
    <w:pPr>
      <w:keepNext/>
      <w:widowControl w:val="0"/>
      <w:tabs>
        <w:tab w:val="left" w:pos="0"/>
        <w:tab w:val="left" w:pos="708"/>
        <w:tab w:val="left" w:pos="1416"/>
        <w:tab w:val="left" w:pos="2124"/>
      </w:tabs>
      <w:suppressAutoHyphens/>
      <w:spacing w:before="120" w:after="120"/>
      <w:outlineLvl w:val="0"/>
    </w:pPr>
    <w:rPr>
      <w:rFonts w:ascii="Times New Roman" w:hAnsi="Times New Roman"/>
      <w:b/>
      <w:snapToGrid w:val="0"/>
      <w:sz w:val="28"/>
    </w:rPr>
  </w:style>
  <w:style w:type="paragraph" w:styleId="Heading2">
    <w:name w:val="heading 2"/>
    <w:basedOn w:val="Normal"/>
    <w:next w:val="BodyText"/>
    <w:qFormat/>
    <w:rsid w:val="00CA118D"/>
    <w:pPr>
      <w:keepNext/>
      <w:tabs>
        <w:tab w:val="left" w:pos="0"/>
        <w:tab w:val="left" w:pos="706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uppressAutoHyphens/>
      <w:spacing w:before="120" w:after="120"/>
      <w:jc w:val="both"/>
      <w:outlineLvl w:val="1"/>
    </w:pPr>
    <w:rPr>
      <w:rFonts w:ascii="Times New Roman" w:hAnsi="Times New Roman"/>
      <w:b/>
      <w:sz w:val="28"/>
    </w:rPr>
  </w:style>
  <w:style w:type="paragraph" w:styleId="Heading3">
    <w:name w:val="heading 3"/>
    <w:basedOn w:val="Normal"/>
    <w:next w:val="BodyText"/>
    <w:qFormat/>
    <w:rsid w:val="00A62CE6"/>
    <w:pPr>
      <w:keepNext/>
      <w:tabs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875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uppressAutoHyphens/>
      <w:spacing w:before="120" w:after="120"/>
      <w:ind w:right="360"/>
      <w:outlineLvl w:val="2"/>
    </w:pPr>
    <w:rPr>
      <w:rFonts w:ascii="Times New Roman" w:hAnsi="Times New Roman"/>
      <w:b/>
      <w:sz w:val="28"/>
    </w:rPr>
  </w:style>
  <w:style w:type="paragraph" w:styleId="Heading4">
    <w:name w:val="heading 4"/>
    <w:basedOn w:val="Normal"/>
    <w:next w:val="BodyText"/>
    <w:autoRedefine/>
    <w:qFormat/>
    <w:rsid w:val="00A62CE6"/>
    <w:pPr>
      <w:keepNext/>
      <w:tabs>
        <w:tab w:val="left" w:pos="0"/>
        <w:tab w:val="left" w:pos="706"/>
        <w:tab w:val="left" w:pos="1411"/>
        <w:tab w:val="left" w:pos="2124"/>
        <w:tab w:val="left" w:pos="2832"/>
        <w:tab w:val="left" w:pos="3540"/>
        <w:tab w:val="left" w:pos="4248"/>
        <w:tab w:val="left" w:pos="4875"/>
        <w:tab w:val="left" w:pos="5664"/>
        <w:tab w:val="left" w:pos="6521"/>
        <w:tab w:val="left" w:pos="7080"/>
        <w:tab w:val="left" w:pos="7788"/>
        <w:tab w:val="left" w:pos="8496"/>
        <w:tab w:val="left" w:pos="9204"/>
      </w:tabs>
      <w:suppressAutoHyphens/>
      <w:spacing w:before="120" w:after="120"/>
      <w:outlineLvl w:val="3"/>
    </w:pPr>
    <w:rPr>
      <w:rFonts w:ascii="Times New Roman" w:hAnsi="Times New Roman"/>
      <w:b/>
      <w:sz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2"/>
      </w:numPr>
      <w:spacing w:before="240" w:after="60"/>
      <w:outlineLvl w:val="5"/>
    </w:pPr>
    <w:rPr>
      <w:rFonts w:ascii="Times New Roman" w:hAnsi="Times New Roman"/>
      <w:i/>
      <w:sz w:val="24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2"/>
      </w:numPr>
      <w:spacing w:before="240" w:after="60"/>
      <w:outlineLvl w:val="6"/>
    </w:pPr>
    <w:rPr>
      <w:rFonts w:ascii="Times New Roman" w:hAnsi="Times New Roman"/>
      <w:sz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2"/>
      </w:numPr>
      <w:spacing w:before="240" w:after="60"/>
      <w:outlineLvl w:val="7"/>
    </w:pPr>
    <w:rPr>
      <w:rFonts w:ascii="Times New Roman" w:hAnsi="Times New Roman"/>
      <w:i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2"/>
      </w:numPr>
      <w:spacing w:before="240" w:after="60"/>
      <w:outlineLvl w:val="8"/>
    </w:pPr>
    <w:rPr>
      <w:rFonts w:ascii="Times New Roman" w:hAnsi="Times New Roman"/>
      <w:b/>
      <w:i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rsid w:val="003A0C21"/>
    <w:pPr>
      <w:tabs>
        <w:tab w:val="right" w:leader="dot" w:pos="8789"/>
      </w:tabs>
      <w:spacing w:before="120"/>
    </w:pPr>
    <w:rPr>
      <w:rFonts w:ascii="Times New Roman" w:hAnsi="Times New Roman" w:cs="Arial"/>
      <w:bCs/>
      <w:sz w:val="24"/>
      <w:szCs w:val="24"/>
    </w:rPr>
  </w:style>
  <w:style w:type="paragraph" w:styleId="TOC2">
    <w:name w:val="toc 2"/>
    <w:basedOn w:val="Normal"/>
    <w:next w:val="Normal"/>
    <w:uiPriority w:val="39"/>
    <w:rsid w:val="003A0C21"/>
    <w:pPr>
      <w:tabs>
        <w:tab w:val="right" w:leader="dot" w:pos="8789"/>
      </w:tabs>
      <w:spacing w:before="120"/>
    </w:pPr>
    <w:rPr>
      <w:rFonts w:ascii="Times New Roman" w:hAnsi="Times New Roman"/>
      <w:bCs/>
      <w:sz w:val="24"/>
    </w:rPr>
  </w:style>
  <w:style w:type="paragraph" w:styleId="TOC3">
    <w:name w:val="toc 3"/>
    <w:basedOn w:val="Normal"/>
    <w:next w:val="Normal"/>
    <w:semiHidden/>
    <w:rsid w:val="00B34BF7"/>
    <w:pPr>
      <w:tabs>
        <w:tab w:val="left" w:pos="1899"/>
        <w:tab w:val="right" w:leader="dot" w:pos="8222"/>
      </w:tabs>
      <w:spacing w:before="120"/>
      <w:ind w:left="1899" w:hanging="1899"/>
      <w:jc w:val="right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semiHidden/>
    <w:rsid w:val="00B34BF7"/>
    <w:pPr>
      <w:tabs>
        <w:tab w:val="left" w:pos="1899"/>
        <w:tab w:val="right" w:leader="dot" w:pos="8222"/>
      </w:tabs>
      <w:spacing w:before="120"/>
      <w:ind w:left="1899" w:hanging="1899"/>
      <w:jc w:val="right"/>
    </w:pPr>
    <w:rPr>
      <w:rFonts w:ascii="Times New Roman" w:hAnsi="Times New Roman"/>
      <w:sz w:val="24"/>
    </w:rPr>
  </w:style>
  <w:style w:type="paragraph" w:styleId="TOC5">
    <w:name w:val="toc 5"/>
    <w:basedOn w:val="Normal"/>
    <w:next w:val="Normal"/>
    <w:semiHidden/>
    <w:rsid w:val="00B34BF7"/>
    <w:pPr>
      <w:tabs>
        <w:tab w:val="left" w:pos="1899"/>
        <w:tab w:val="right" w:leader="dot" w:pos="8222"/>
      </w:tabs>
      <w:spacing w:before="120"/>
      <w:ind w:left="1899" w:hanging="1899"/>
      <w:jc w:val="right"/>
    </w:pPr>
    <w:rPr>
      <w:rFonts w:ascii="Times New Roman" w:hAnsi="Times New Roman"/>
      <w:sz w:val="24"/>
    </w:rPr>
  </w:style>
  <w:style w:type="paragraph" w:styleId="TOC6">
    <w:name w:val="toc 6"/>
    <w:basedOn w:val="Normal"/>
    <w:next w:val="Normal"/>
    <w:semiHidden/>
    <w:pPr>
      <w:ind w:left="800"/>
    </w:pPr>
    <w:rPr>
      <w:rFonts w:ascii="Times New Roman" w:hAnsi="Times New Roman"/>
    </w:rPr>
  </w:style>
  <w:style w:type="paragraph" w:styleId="TOC7">
    <w:name w:val="toc 7"/>
    <w:basedOn w:val="Normal"/>
    <w:next w:val="Normal"/>
    <w:semiHidden/>
    <w:pPr>
      <w:ind w:left="1000"/>
    </w:pPr>
    <w:rPr>
      <w:rFonts w:ascii="Times New Roman" w:hAnsi="Times New Roman"/>
    </w:rPr>
  </w:style>
  <w:style w:type="paragraph" w:styleId="TOC8">
    <w:name w:val="toc 8"/>
    <w:basedOn w:val="Normal"/>
    <w:next w:val="Normal"/>
    <w:semiHidden/>
    <w:pPr>
      <w:ind w:left="1200"/>
    </w:pPr>
    <w:rPr>
      <w:rFonts w:ascii="Times New Roman" w:hAnsi="Times New Roman"/>
    </w:rPr>
  </w:style>
  <w:style w:type="paragraph" w:styleId="TOC9">
    <w:name w:val="toc 9"/>
    <w:basedOn w:val="Normal"/>
    <w:next w:val="Normal"/>
    <w:semiHidden/>
    <w:pPr>
      <w:ind w:left="1400"/>
    </w:pPr>
    <w:rPr>
      <w:rFonts w:ascii="Times New Roman" w:hAnsi="Times New Roman"/>
    </w:rPr>
  </w:style>
  <w:style w:type="paragraph" w:styleId="Index1">
    <w:name w:val="index 1"/>
    <w:basedOn w:val="Normal"/>
    <w:next w:val="Normal"/>
    <w:semiHidden/>
    <w:pPr>
      <w:tabs>
        <w:tab w:val="left" w:leader="dot" w:pos="9000"/>
        <w:tab w:val="right" w:pos="9360"/>
      </w:tabs>
      <w:suppressAutoHyphens/>
      <w:ind w:left="1440" w:right="720" w:hanging="1440"/>
    </w:pPr>
    <w:rPr>
      <w:lang w:val="en-US"/>
    </w:rPr>
  </w:style>
  <w:style w:type="paragraph" w:styleId="Index2">
    <w:name w:val="index 2"/>
    <w:basedOn w:val="Normal"/>
    <w:next w:val="Normal"/>
    <w:semiHidden/>
    <w:pPr>
      <w:tabs>
        <w:tab w:val="left" w:leader="dot" w:pos="9000"/>
        <w:tab w:val="right" w:pos="9360"/>
      </w:tabs>
      <w:suppressAutoHyphens/>
      <w:ind w:left="1440" w:right="720" w:hanging="720"/>
    </w:pPr>
    <w:rPr>
      <w:lang w:val="en-US"/>
    </w:rPr>
  </w:style>
  <w:style w:type="paragraph" w:customStyle="1" w:styleId="toa">
    <w:name w:val="toa"/>
    <w:basedOn w:val="Normal"/>
    <w:pPr>
      <w:tabs>
        <w:tab w:val="left" w:pos="9000"/>
        <w:tab w:val="right" w:pos="9360"/>
      </w:tabs>
      <w:suppressAutoHyphens/>
    </w:pPr>
    <w:rPr>
      <w:lang w:val="en-US"/>
    </w:rPr>
  </w:style>
  <w:style w:type="paragraph" w:styleId="Caption">
    <w:name w:val="caption"/>
    <w:basedOn w:val="Normal"/>
    <w:next w:val="BodyText"/>
    <w:qFormat/>
    <w:rsid w:val="0064006B"/>
    <w:pPr>
      <w:tabs>
        <w:tab w:val="left" w:pos="691"/>
        <w:tab w:val="left" w:pos="1382"/>
      </w:tabs>
      <w:spacing w:before="120"/>
      <w:ind w:left="1383" w:hanging="1383"/>
      <w:jc w:val="both"/>
    </w:pPr>
    <w:rPr>
      <w:rFonts w:ascii="Times New Roman" w:hAnsi="Times New Roman"/>
      <w:b/>
    </w:rPr>
  </w:style>
  <w:style w:type="character" w:customStyle="1" w:styleId="EquationCaption">
    <w:name w:val="_Equation Caption"/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styleId="CommentReference">
    <w:name w:val="annotation reference"/>
    <w:semiHidden/>
    <w:rPr>
      <w:sz w:val="16"/>
    </w:rPr>
  </w:style>
  <w:style w:type="paragraph" w:styleId="CommentText">
    <w:name w:val="annotation text"/>
    <w:basedOn w:val="Normal"/>
    <w:semiHidden/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numPr>
        <w:ilvl w:val="12"/>
      </w:numPr>
      <w:tabs>
        <w:tab w:val="left" w:pos="0"/>
        <w:tab w:val="left" w:pos="567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uppressAutoHyphens/>
      <w:spacing w:before="240"/>
      <w:ind w:left="567"/>
    </w:pPr>
    <w:rPr>
      <w:sz w:val="22"/>
    </w:rPr>
  </w:style>
  <w:style w:type="paragraph" w:styleId="BodyText">
    <w:name w:val="Body Text"/>
    <w:basedOn w:val="Normal"/>
    <w:link w:val="BodyTextChar"/>
    <w:rsid w:val="00024FBE"/>
    <w:pPr>
      <w:tabs>
        <w:tab w:val="left" w:pos="0"/>
        <w:tab w:val="left" w:pos="708"/>
        <w:tab w:val="left" w:pos="1416"/>
        <w:tab w:val="left" w:pos="2124"/>
        <w:tab w:val="left" w:pos="255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uppressAutoHyphens/>
      <w:spacing w:before="120" w:line="360" w:lineRule="auto"/>
      <w:jc w:val="both"/>
    </w:pPr>
    <w:rPr>
      <w:rFonts w:ascii="Times New Roman" w:hAnsi="Times New Roman"/>
      <w:sz w:val="24"/>
    </w:rPr>
  </w:style>
  <w:style w:type="paragraph" w:customStyle="1" w:styleId="Links12N0">
    <w:name w:val="Links 12 (N0)"/>
    <w:basedOn w:val="Normal"/>
    <w:pPr>
      <w:widowControl w:val="0"/>
    </w:pPr>
    <w:rPr>
      <w:sz w:val="24"/>
    </w:rPr>
  </w:style>
  <w:style w:type="paragraph" w:styleId="BodyText2">
    <w:name w:val="Body Text 2"/>
    <w:basedOn w:val="Normal"/>
    <w:pPr>
      <w:tabs>
        <w:tab w:val="left" w:pos="227"/>
        <w:tab w:val="left" w:pos="284"/>
        <w:tab w:val="left" w:pos="340"/>
        <w:tab w:val="left" w:pos="851"/>
        <w:tab w:val="left" w:pos="5954"/>
        <w:tab w:val="left" w:pos="6804"/>
        <w:tab w:val="right" w:pos="9356"/>
      </w:tabs>
      <w:spacing w:line="240" w:lineRule="atLeast"/>
      <w:ind w:right="-1"/>
    </w:pPr>
    <w:rPr>
      <w:sz w:val="24"/>
    </w:rPr>
  </w:style>
  <w:style w:type="paragraph" w:styleId="BodyText3">
    <w:name w:val="Body Text 3"/>
    <w:basedOn w:val="Normal"/>
    <w:pPr>
      <w:tabs>
        <w:tab w:val="left" w:pos="1134"/>
      </w:tabs>
      <w:jc w:val="both"/>
    </w:pPr>
    <w:rPr>
      <w:lang w:val="en-US"/>
    </w:rPr>
  </w:style>
  <w:style w:type="paragraph" w:customStyle="1" w:styleId="BodyText31">
    <w:name w:val="Body Text 31"/>
    <w:basedOn w:val="Normal"/>
    <w:pPr>
      <w:overflowPunct w:val="0"/>
      <w:autoSpaceDE w:val="0"/>
      <w:autoSpaceDN w:val="0"/>
      <w:adjustRightInd w:val="0"/>
      <w:textAlignment w:val="baseline"/>
    </w:pPr>
    <w:rPr>
      <w:color w:val="FF0000"/>
      <w:sz w:val="24"/>
    </w:rPr>
  </w:style>
  <w:style w:type="paragraph" w:customStyle="1" w:styleId="BodyText21">
    <w:name w:val="Body Text 21"/>
    <w:basedOn w:val="Normal"/>
    <w:pPr>
      <w:overflowPunct w:val="0"/>
      <w:autoSpaceDE w:val="0"/>
      <w:autoSpaceDN w:val="0"/>
      <w:adjustRightInd w:val="0"/>
      <w:jc w:val="both"/>
      <w:textAlignment w:val="baseline"/>
    </w:pPr>
    <w:rPr>
      <w:i/>
      <w:color w:val="FF0000"/>
      <w:sz w:val="24"/>
    </w:rPr>
  </w:style>
  <w:style w:type="paragraph" w:styleId="BodyTextIndent2">
    <w:name w:val="Body Text Indent 2"/>
    <w:basedOn w:val="Normal"/>
    <w:pPr>
      <w:ind w:left="454"/>
      <w:jc w:val="both"/>
    </w:pPr>
  </w:style>
  <w:style w:type="paragraph" w:styleId="BodyTextIndent3">
    <w:name w:val="Body Text Indent 3"/>
    <w:basedOn w:val="Normal"/>
    <w:pPr>
      <w:ind w:left="454"/>
    </w:pPr>
    <w:rPr>
      <w:lang w:val="en-US"/>
    </w:rPr>
  </w:style>
  <w:style w:type="character" w:styleId="Hyperlink">
    <w:name w:val="Hyperlink"/>
    <w:uiPriority w:val="99"/>
    <w:rsid w:val="00A63C3B"/>
    <w:rPr>
      <w:color w:val="0000FF"/>
      <w:u w:val="none"/>
    </w:rPr>
  </w:style>
  <w:style w:type="paragraph" w:customStyle="1" w:styleId="QSV-b">
    <w:name w:val="QSV-Üb"/>
    <w:basedOn w:val="Normal"/>
    <w:pPr>
      <w:spacing w:after="240"/>
    </w:pPr>
    <w:rPr>
      <w:b/>
    </w:rPr>
  </w:style>
  <w:style w:type="paragraph" w:styleId="BalloonText">
    <w:name w:val="Balloon Text"/>
    <w:basedOn w:val="Normal"/>
    <w:semiHidden/>
    <w:rsid w:val="003421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304F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semiHidden/>
    <w:rsid w:val="00650189"/>
    <w:rPr>
      <w:b/>
      <w:bCs/>
    </w:rPr>
  </w:style>
  <w:style w:type="paragraph" w:customStyle="1" w:styleId="FormatvorlageVerdana14Pt">
    <w:name w:val="Formatvorlage Verdana 14 Pt."/>
    <w:basedOn w:val="toa"/>
    <w:rsid w:val="001601A8"/>
    <w:rPr>
      <w:rFonts w:ascii="Verdana" w:hAnsi="Verdana"/>
      <w:sz w:val="28"/>
    </w:rPr>
  </w:style>
  <w:style w:type="character" w:customStyle="1" w:styleId="FooterChar">
    <w:name w:val="Footer Char"/>
    <w:basedOn w:val="DefaultParagraphFont"/>
    <w:link w:val="Footer"/>
    <w:uiPriority w:val="99"/>
    <w:rsid w:val="00E8061C"/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E8061C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1E7049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F11A6"/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EF11A6"/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character" w:styleId="FollowedHyperlink">
    <w:name w:val="FollowedHyperlink"/>
    <w:basedOn w:val="DefaultParagraphFont"/>
    <w:rsid w:val="00A7553B"/>
    <w:rPr>
      <w:color w:val="800080" w:themeColor="followedHyperlink"/>
      <w:u w:val="single"/>
    </w:rPr>
  </w:style>
  <w:style w:type="paragraph" w:styleId="BlockText">
    <w:name w:val="Block Text"/>
    <w:basedOn w:val="Normal"/>
    <w:rsid w:val="008B6D24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212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122C"/>
    <w:rPr>
      <w:rFonts w:ascii="Courier New" w:hAnsi="Courier New" w:cs="Courier New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0C21"/>
    <w:pPr>
      <w:keepLines/>
      <w:widowControl/>
      <w:tabs>
        <w:tab w:val="clear" w:pos="0"/>
        <w:tab w:val="clear" w:pos="708"/>
        <w:tab w:val="clear" w:pos="1416"/>
        <w:tab w:val="clear" w:pos="2124"/>
      </w:tabs>
      <w:suppressAutoHyphens w:val="0"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snapToGrid/>
      <w:color w:val="365F91" w:themeColor="accent1" w:themeShade="BF"/>
      <w:szCs w:val="28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6A7D16"/>
    <w:pPr>
      <w:jc w:val="center"/>
    </w:pPr>
    <w:rPr>
      <w:rFonts w:ascii="Times New Roman" w:hAnsi="Times New Roman"/>
      <w:noProof/>
      <w:sz w:val="24"/>
      <w:lang w:val="de-DE"/>
    </w:rPr>
  </w:style>
  <w:style w:type="character" w:customStyle="1" w:styleId="BodyTextChar">
    <w:name w:val="Body Text Char"/>
    <w:basedOn w:val="DefaultParagraphFont"/>
    <w:link w:val="BodyText"/>
    <w:rsid w:val="006A7D16"/>
    <w:rPr>
      <w:sz w:val="24"/>
      <w:lang w:val="en-GB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6A7D16"/>
    <w:rPr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C2A13"/>
    <w:pPr>
      <w:spacing w:before="120" w:after="120"/>
      <w:jc w:val="both"/>
    </w:pPr>
    <w:rPr>
      <w:rFonts w:ascii="Times New Roman" w:hAnsi="Times New Roman"/>
      <w:noProof/>
      <w:sz w:val="24"/>
      <w:lang w:val="de-DE"/>
    </w:rPr>
  </w:style>
  <w:style w:type="character" w:customStyle="1" w:styleId="EndNoteBibliographyChar">
    <w:name w:val="EndNote Bibliography Char"/>
    <w:basedOn w:val="BodyTextChar"/>
    <w:link w:val="EndNoteBibliography"/>
    <w:rsid w:val="00EC2A13"/>
    <w:rPr>
      <w:noProof/>
      <w:sz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B11812"/>
    <w:rPr>
      <w:color w:val="808080"/>
    </w:rPr>
  </w:style>
  <w:style w:type="paragraph" w:styleId="NormalWeb">
    <w:name w:val="Normal (Web)"/>
    <w:basedOn w:val="Normal"/>
    <w:uiPriority w:val="99"/>
    <w:unhideWhenUsed/>
    <w:rsid w:val="00E83DC0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 w:eastAsia="en-US"/>
    </w:rPr>
  </w:style>
  <w:style w:type="paragraph" w:customStyle="1" w:styleId="Caption1">
    <w:name w:val="Caption1"/>
    <w:basedOn w:val="Caption"/>
    <w:next w:val="BodyText"/>
    <w:qFormat/>
    <w:rsid w:val="002668FE"/>
    <w:pPr>
      <w:tabs>
        <w:tab w:val="clear" w:pos="691"/>
      </w:tabs>
      <w:spacing w:before="240" w:after="120"/>
    </w:pPr>
    <w:rPr>
      <w:rFonts w:eastAsiaTheme="majorEastAsia"/>
      <w:lang w:eastAsia="ja-JP"/>
    </w:rPr>
  </w:style>
  <w:style w:type="paragraph" w:styleId="TableofFigures">
    <w:name w:val="table of figures"/>
    <w:basedOn w:val="Normal"/>
    <w:next w:val="Normal"/>
    <w:uiPriority w:val="99"/>
    <w:rsid w:val="00FA2E1F"/>
    <w:pPr>
      <w:spacing w:before="240" w:after="120"/>
      <w:ind w:left="1134" w:hanging="1134"/>
    </w:pPr>
    <w:rPr>
      <w:rFonts w:ascii="Times New Roman" w:hAnsi="Times New Roman"/>
      <w:sz w:val="24"/>
    </w:rPr>
  </w:style>
  <w:style w:type="character" w:customStyle="1" w:styleId="kwd">
    <w:name w:val="kwd"/>
    <w:basedOn w:val="DefaultParagraphFont"/>
    <w:rsid w:val="008026F0"/>
  </w:style>
  <w:style w:type="character" w:customStyle="1" w:styleId="pln">
    <w:name w:val="pln"/>
    <w:basedOn w:val="DefaultParagraphFont"/>
    <w:rsid w:val="008026F0"/>
  </w:style>
  <w:style w:type="character" w:customStyle="1" w:styleId="pun">
    <w:name w:val="pun"/>
    <w:basedOn w:val="DefaultParagraphFont"/>
    <w:rsid w:val="008026F0"/>
  </w:style>
  <w:style w:type="character" w:customStyle="1" w:styleId="str">
    <w:name w:val="str"/>
    <w:basedOn w:val="DefaultParagraphFont"/>
    <w:rsid w:val="008026F0"/>
  </w:style>
  <w:style w:type="character" w:customStyle="1" w:styleId="abstract">
    <w:name w:val="abstract"/>
    <w:basedOn w:val="DefaultParagraphFont"/>
    <w:rsid w:val="00A65E58"/>
  </w:style>
  <w:style w:type="paragraph" w:styleId="DocumentMap">
    <w:name w:val="Document Map"/>
    <w:basedOn w:val="Normal"/>
    <w:link w:val="DocumentMapChar"/>
    <w:semiHidden/>
    <w:unhideWhenUsed/>
    <w:rsid w:val="00C35EAC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C35EAC"/>
    <w:rPr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C35EAC"/>
    <w:rPr>
      <w:rFonts w:ascii="Arial" w:hAnsi="Arial"/>
      <w:lang w:val="en-GB"/>
    </w:rPr>
  </w:style>
  <w:style w:type="paragraph" w:customStyle="1" w:styleId="StyleEndNoteBibliographyLeft0cmHanging127cm">
    <w:name w:val="Style EndNote Bibliography + Left:  0 cm Hanging:  1.27 cm"/>
    <w:basedOn w:val="EndNoteBibliography"/>
    <w:rsid w:val="00265559"/>
    <w:pPr>
      <w:ind w:left="720" w:hanging="720"/>
    </w:pPr>
  </w:style>
  <w:style w:type="paragraph" w:customStyle="1" w:styleId="StyleEndNoteBibliographyLeft0cmHanging127cm1">
    <w:name w:val="Style EndNote Bibliography + Left:  0 cm Hanging:  1.27 cm1"/>
    <w:basedOn w:val="EndNoteBibliography"/>
    <w:rsid w:val="00D5355B"/>
    <w:pPr>
      <w:ind w:left="720" w:hanging="720"/>
    </w:pPr>
  </w:style>
  <w:style w:type="paragraph" w:customStyle="1" w:styleId="StyleEndNoteBibliographyLeft0cmHanging127cm2">
    <w:name w:val="Style EndNote Bibliography + Left:  0 cm Hanging:  1.27 cm2"/>
    <w:basedOn w:val="EndNoteBibliography"/>
    <w:rsid w:val="00EC2A13"/>
    <w:pPr>
      <w:ind w:left="720" w:hanging="720"/>
    </w:pPr>
  </w:style>
  <w:style w:type="character" w:styleId="Emphasis">
    <w:name w:val="Emphasis"/>
    <w:basedOn w:val="DefaultParagraphFont"/>
    <w:qFormat/>
    <w:rsid w:val="009F2F04"/>
    <w:rPr>
      <w:i/>
      <w:iCs/>
    </w:rPr>
  </w:style>
  <w:style w:type="character" w:styleId="LineNumber">
    <w:name w:val="line number"/>
    <w:basedOn w:val="DefaultParagraphFont"/>
    <w:semiHidden/>
    <w:unhideWhenUsed/>
    <w:rsid w:val="00A77B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6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Relationship Id="rId77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401E59-EFE5-47AB-9521-CC0EC0094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2</TotalTime>
  <Pages>3</Pages>
  <Words>170</Words>
  <Characters>97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ncidence of atrial fibrillation and fluid balance dynamics in cardiovascular surgery patients - a retrospective database analysis</vt:lpstr>
      <vt:lpstr>Incidence of atrial fibrillation and fluid balance dynamics in cardiovascular surgery patients - a retrospective database analysis</vt:lpstr>
    </vt:vector>
  </TitlesOfParts>
  <Company>Fresenius Kabi Deutschland GmbH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idence of atrial fibrillation and fluid balance dynamics in cardiovascular surgery patients - a retrospective database analysis</dc:title>
  <dc:subject>Master’s thesis</dc:subject>
  <dc:creator>Hristo Todorov</dc:creator>
  <cp:lastModifiedBy>Hristo Todorov</cp:lastModifiedBy>
  <cp:revision>242</cp:revision>
  <cp:lastPrinted>2016-11-10T10:14:00Z</cp:lastPrinted>
  <dcterms:created xsi:type="dcterms:W3CDTF">2016-07-07T09:29:00Z</dcterms:created>
  <dcterms:modified xsi:type="dcterms:W3CDTF">2017-05-10T12:20:00Z</dcterms:modified>
</cp:coreProperties>
</file>